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diagrams/data3.xml" ContentType="application/vnd.openxmlformats-officedocument.drawingml.diagramData+xml"/>
  <Override PartName="/word/diagrams/layout3.xml" ContentType="application/vnd.openxmlformats-officedocument.drawingml.diagramLayout+xml"/>
  <Override PartName="/word/diagrams/quickStyle3.xml" ContentType="application/vnd.openxmlformats-officedocument.drawingml.diagramStyle+xml"/>
  <Override PartName="/word/diagrams/colors3.xml" ContentType="application/vnd.openxmlformats-officedocument.drawingml.diagramColors+xml"/>
  <Override PartName="/word/diagrams/drawing3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82B" w:rsidRPr="008E56D5" w:rsidRDefault="009B2BF4" w:rsidP="005D282B">
      <w:pPr>
        <w:spacing w:after="0" w:line="480" w:lineRule="auto"/>
        <w:jc w:val="both"/>
        <w:rPr>
          <w:rFonts w:cstheme="minorHAnsi"/>
          <w:b/>
          <w:i/>
        </w:rPr>
      </w:pPr>
      <w:r>
        <w:rPr>
          <w:rFonts w:cstheme="minorHAnsi"/>
          <w:b/>
        </w:rPr>
        <w:t>Additional</w:t>
      </w:r>
      <w:r w:rsidR="005D282B">
        <w:rPr>
          <w:rFonts w:cstheme="minorHAnsi"/>
          <w:b/>
        </w:rPr>
        <w:t xml:space="preserve"> File 2</w:t>
      </w:r>
      <w:r w:rsidR="005D282B" w:rsidRPr="009E09EB">
        <w:rPr>
          <w:rFonts w:cstheme="minorHAnsi"/>
          <w:b/>
        </w:rPr>
        <w:t xml:space="preserve">: Regression trees for </w:t>
      </w:r>
      <w:r w:rsidR="005D282B">
        <w:rPr>
          <w:rFonts w:cstheme="minorHAnsi"/>
          <w:b/>
        </w:rPr>
        <w:t xml:space="preserve">early </w:t>
      </w:r>
      <w:r w:rsidR="005D282B" w:rsidRPr="008E56D5">
        <w:rPr>
          <w:rFonts w:cstheme="minorHAnsi"/>
          <w:b/>
        </w:rPr>
        <w:t>biting rates of</w:t>
      </w:r>
      <w:r w:rsidR="005D282B" w:rsidRPr="008E56D5">
        <w:rPr>
          <w:rFonts w:cstheme="minorHAnsi"/>
          <w:b/>
          <w:i/>
        </w:rPr>
        <w:t xml:space="preserve"> An. </w:t>
      </w:r>
      <w:proofErr w:type="spellStart"/>
      <w:r w:rsidR="005D282B" w:rsidRPr="008E56D5">
        <w:rPr>
          <w:rFonts w:cstheme="minorHAnsi"/>
          <w:b/>
          <w:i/>
        </w:rPr>
        <w:t>minimus</w:t>
      </w:r>
      <w:proofErr w:type="spellEnd"/>
      <w:r w:rsidR="005D282B" w:rsidRPr="008E56D5">
        <w:rPr>
          <w:b/>
        </w:rPr>
        <w:t xml:space="preserve"> </w:t>
      </w:r>
      <w:proofErr w:type="spellStart"/>
      <w:r w:rsidR="005D282B" w:rsidRPr="009B2BF4">
        <w:rPr>
          <w:b/>
          <w:i/>
        </w:rPr>
        <w:t>s.l</w:t>
      </w:r>
      <w:proofErr w:type="spellEnd"/>
      <w:r w:rsidR="005D282B" w:rsidRPr="009B2BF4">
        <w:rPr>
          <w:b/>
          <w:i/>
        </w:rPr>
        <w:t>.</w:t>
      </w:r>
      <w:r>
        <w:rPr>
          <w:rFonts w:cstheme="minorHAnsi"/>
          <w:b/>
          <w:i/>
        </w:rPr>
        <w:t xml:space="preserve">/An. </w:t>
      </w:r>
      <w:proofErr w:type="spellStart"/>
      <w:r>
        <w:rPr>
          <w:rFonts w:cstheme="minorHAnsi"/>
          <w:b/>
          <w:i/>
        </w:rPr>
        <w:t>aconitus</w:t>
      </w:r>
      <w:proofErr w:type="spellEnd"/>
      <w:r w:rsidR="005D282B" w:rsidRPr="008E56D5">
        <w:rPr>
          <w:rFonts w:cstheme="minorHAnsi"/>
          <w:b/>
          <w:i/>
        </w:rPr>
        <w:t xml:space="preserve">, An. </w:t>
      </w:r>
      <w:proofErr w:type="spellStart"/>
      <w:r w:rsidR="005D282B" w:rsidRPr="008E56D5">
        <w:rPr>
          <w:rFonts w:cstheme="minorHAnsi"/>
          <w:b/>
          <w:i/>
        </w:rPr>
        <w:t>maculatus</w:t>
      </w:r>
      <w:proofErr w:type="spellEnd"/>
      <w:r w:rsidR="005D282B" w:rsidRPr="008E56D5">
        <w:rPr>
          <w:b/>
        </w:rPr>
        <w:t xml:space="preserve"> </w:t>
      </w:r>
      <w:proofErr w:type="spellStart"/>
      <w:r w:rsidR="005D282B" w:rsidRPr="009B2BF4">
        <w:rPr>
          <w:b/>
          <w:i/>
        </w:rPr>
        <w:t>s.l</w:t>
      </w:r>
      <w:proofErr w:type="spellEnd"/>
      <w:r w:rsidR="005D282B" w:rsidRPr="009B2BF4">
        <w:rPr>
          <w:b/>
          <w:i/>
        </w:rPr>
        <w:t>.</w:t>
      </w:r>
      <w:r w:rsidR="005D282B" w:rsidRPr="008E56D5">
        <w:rPr>
          <w:rFonts w:cstheme="minorHAnsi"/>
          <w:b/>
          <w:i/>
        </w:rPr>
        <w:t xml:space="preserve">, </w:t>
      </w:r>
      <w:r w:rsidR="005D282B">
        <w:rPr>
          <w:rFonts w:cstheme="minorHAnsi"/>
          <w:b/>
        </w:rPr>
        <w:t xml:space="preserve">and </w:t>
      </w:r>
      <w:r w:rsidR="005D282B" w:rsidRPr="008E56D5">
        <w:rPr>
          <w:rFonts w:cstheme="minorHAnsi"/>
          <w:b/>
          <w:i/>
        </w:rPr>
        <w:t xml:space="preserve">An. </w:t>
      </w:r>
      <w:proofErr w:type="spellStart"/>
      <w:r w:rsidR="005D282B" w:rsidRPr="008E56D5">
        <w:rPr>
          <w:rFonts w:cstheme="minorHAnsi"/>
          <w:b/>
          <w:i/>
        </w:rPr>
        <w:t>barbirostris</w:t>
      </w:r>
      <w:proofErr w:type="spellEnd"/>
      <w:r w:rsidR="005D282B" w:rsidRPr="008E56D5">
        <w:rPr>
          <w:rFonts w:cstheme="minorHAnsi"/>
          <w:b/>
          <w:i/>
        </w:rPr>
        <w:t xml:space="preserve"> </w:t>
      </w:r>
      <w:proofErr w:type="spellStart"/>
      <w:r w:rsidR="005D282B" w:rsidRPr="009B2BF4">
        <w:rPr>
          <w:b/>
          <w:i/>
        </w:rPr>
        <w:t>s.l</w:t>
      </w:r>
      <w:proofErr w:type="spellEnd"/>
      <w:r w:rsidR="005D282B" w:rsidRPr="009B2BF4">
        <w:rPr>
          <w:b/>
          <w:i/>
        </w:rPr>
        <w:t>.</w:t>
      </w:r>
    </w:p>
    <w:p w:rsidR="005D282B" w:rsidRDefault="005D282B" w:rsidP="005D282B">
      <w:pPr>
        <w:pStyle w:val="Caption"/>
      </w:pPr>
      <w:r>
        <w:rPr>
          <w:rFonts w:cstheme="minorHAnsi"/>
          <w:noProof/>
          <w:lang w:val="nl-BE" w:eastAsia="nl-BE" w:bidi="ar-SA"/>
        </w:rPr>
        <w:drawing>
          <wp:inline distT="0" distB="0" distL="0" distR="0" wp14:anchorId="417874E1" wp14:editId="4528C41D">
            <wp:extent cx="2933700" cy="1524000"/>
            <wp:effectExtent l="0" t="0" r="0" b="1905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:rsidR="005D282B" w:rsidRPr="00387927" w:rsidRDefault="009B2BF4" w:rsidP="005D282B">
      <w:pPr>
        <w:pStyle w:val="Caption"/>
      </w:pPr>
      <w:r>
        <w:t>Additional</w:t>
      </w:r>
      <w:r w:rsidR="005D282B">
        <w:t xml:space="preserve"> Figure 2. </w:t>
      </w:r>
      <w:r w:rsidR="005D282B">
        <w:fldChar w:fldCharType="begin"/>
      </w:r>
      <w:r w:rsidR="005D282B">
        <w:instrText xml:space="preserve"> SEQ Supplementary_Figure_2. \* ARABIC </w:instrText>
      </w:r>
      <w:r w:rsidR="005D282B">
        <w:fldChar w:fldCharType="separate"/>
      </w:r>
      <w:r w:rsidR="005D282B">
        <w:rPr>
          <w:noProof/>
        </w:rPr>
        <w:t>1</w:t>
      </w:r>
      <w:r w:rsidR="005D282B">
        <w:fldChar w:fldCharType="end"/>
      </w:r>
      <w:r w:rsidR="005D282B">
        <w:t xml:space="preserve">: Regression tree representing the important determinants for </w:t>
      </w:r>
      <w:r w:rsidR="005D282B">
        <w:rPr>
          <w:i/>
        </w:rPr>
        <w:t xml:space="preserve">An. </w:t>
      </w:r>
      <w:proofErr w:type="spellStart"/>
      <w:r w:rsidR="005D282B">
        <w:rPr>
          <w:i/>
        </w:rPr>
        <w:t>minimus</w:t>
      </w:r>
      <w:proofErr w:type="spellEnd"/>
      <w:r w:rsidR="005D282B">
        <w:rPr>
          <w:i/>
        </w:rPr>
        <w:t xml:space="preserve"> </w:t>
      </w:r>
      <w:proofErr w:type="spellStart"/>
      <w:r w:rsidR="005D282B" w:rsidRPr="009B2BF4">
        <w:rPr>
          <w:i/>
        </w:rPr>
        <w:t>s.l</w:t>
      </w:r>
      <w:proofErr w:type="spellEnd"/>
      <w:r w:rsidR="005D282B" w:rsidRPr="009B2BF4">
        <w:rPr>
          <w:i/>
        </w:rPr>
        <w:t>.</w:t>
      </w:r>
      <w:r>
        <w:t>/</w:t>
      </w:r>
      <w:r>
        <w:rPr>
          <w:i/>
        </w:rPr>
        <w:t xml:space="preserve">An. </w:t>
      </w:r>
      <w:proofErr w:type="spellStart"/>
      <w:r>
        <w:rPr>
          <w:i/>
        </w:rPr>
        <w:t>aconitus</w:t>
      </w:r>
      <w:proofErr w:type="spellEnd"/>
      <w:r w:rsidR="005D282B">
        <w:t xml:space="preserve"> early biting rate. Village is the only selected splitter variable.</w:t>
      </w:r>
    </w:p>
    <w:p w:rsidR="005D282B" w:rsidRDefault="005D282B" w:rsidP="005D282B">
      <w:pPr>
        <w:keepNext/>
        <w:spacing w:line="480" w:lineRule="auto"/>
        <w:jc w:val="both"/>
      </w:pPr>
      <w:r>
        <w:rPr>
          <w:rFonts w:cstheme="minorHAnsi"/>
          <w:noProof/>
          <w:lang w:val="nl-BE" w:eastAsia="nl-BE"/>
        </w:rPr>
        <w:drawing>
          <wp:inline distT="0" distB="0" distL="0" distR="0" wp14:anchorId="47F86759" wp14:editId="1FA1A0DE">
            <wp:extent cx="5734050" cy="2152650"/>
            <wp:effectExtent l="0" t="0" r="19050" b="0"/>
            <wp:docPr id="2" name="Diagram 2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0" r:lo="rId11" r:qs="rId12" r:cs="rId13"/>
              </a:graphicData>
            </a:graphic>
          </wp:inline>
        </w:drawing>
      </w:r>
    </w:p>
    <w:p w:rsidR="005D282B" w:rsidRDefault="009B2BF4" w:rsidP="005D282B">
      <w:pPr>
        <w:pStyle w:val="Caption"/>
      </w:pPr>
      <w:r>
        <w:t>Additional</w:t>
      </w:r>
      <w:r w:rsidR="005D282B">
        <w:t xml:space="preserve"> Figure 2. </w:t>
      </w:r>
      <w:r w:rsidR="005D282B">
        <w:fldChar w:fldCharType="begin"/>
      </w:r>
      <w:r w:rsidR="005D282B">
        <w:instrText xml:space="preserve"> SEQ Supplementary_Figure_2. \* ARABIC </w:instrText>
      </w:r>
      <w:r w:rsidR="005D282B">
        <w:fldChar w:fldCharType="separate"/>
      </w:r>
      <w:r w:rsidR="005D282B">
        <w:rPr>
          <w:noProof/>
        </w:rPr>
        <w:t>2</w:t>
      </w:r>
      <w:r w:rsidR="005D282B">
        <w:fldChar w:fldCharType="end"/>
      </w:r>
      <w:r w:rsidR="005D282B">
        <w:t xml:space="preserve">: Regression tree representing the important determinants for </w:t>
      </w:r>
      <w:r w:rsidR="005D282B">
        <w:rPr>
          <w:i/>
        </w:rPr>
        <w:t xml:space="preserve">An. </w:t>
      </w:r>
      <w:proofErr w:type="spellStart"/>
      <w:r w:rsidR="005D282B">
        <w:rPr>
          <w:i/>
        </w:rPr>
        <w:t>maculatus</w:t>
      </w:r>
      <w:proofErr w:type="spellEnd"/>
      <w:r w:rsidR="005D282B" w:rsidRPr="008E56D5">
        <w:t xml:space="preserve"> </w:t>
      </w:r>
      <w:proofErr w:type="spellStart"/>
      <w:r w:rsidR="005D282B" w:rsidRPr="009B2BF4">
        <w:rPr>
          <w:i/>
        </w:rPr>
        <w:t>s.l</w:t>
      </w:r>
      <w:proofErr w:type="spellEnd"/>
      <w:r w:rsidR="005D282B" w:rsidRPr="009B2BF4">
        <w:rPr>
          <w:i/>
        </w:rPr>
        <w:t>.</w:t>
      </w:r>
      <w:r w:rsidR="005D282B">
        <w:rPr>
          <w:i/>
        </w:rPr>
        <w:t xml:space="preserve"> </w:t>
      </w:r>
      <w:r w:rsidR="005D282B">
        <w:t>early biting rate. The selected splitter variables (village, site and district) are shown in the nodes.</w:t>
      </w:r>
    </w:p>
    <w:p w:rsidR="005D282B" w:rsidRDefault="005D282B" w:rsidP="005D282B">
      <w:pPr>
        <w:pStyle w:val="Caption"/>
      </w:pPr>
      <w:r>
        <w:rPr>
          <w:rFonts w:cstheme="minorHAnsi"/>
          <w:noProof/>
          <w:lang w:val="nl-BE" w:eastAsia="nl-BE" w:bidi="ar-SA"/>
        </w:rPr>
        <w:drawing>
          <wp:inline distT="0" distB="0" distL="0" distR="0" wp14:anchorId="16A52ED5" wp14:editId="5A024E1C">
            <wp:extent cx="5731510" cy="2151696"/>
            <wp:effectExtent l="0" t="0" r="21590" b="1270"/>
            <wp:docPr id="3" name="Diagram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15" r:lo="rId16" r:qs="rId17" r:cs="rId18"/>
              </a:graphicData>
            </a:graphic>
          </wp:inline>
        </w:drawing>
      </w:r>
    </w:p>
    <w:p w:rsidR="005D282B" w:rsidRDefault="009B2BF4" w:rsidP="005D282B">
      <w:pPr>
        <w:pStyle w:val="Caption"/>
      </w:pPr>
      <w:r>
        <w:t>Additional</w:t>
      </w:r>
      <w:bookmarkStart w:id="0" w:name="_GoBack"/>
      <w:bookmarkEnd w:id="0"/>
      <w:r w:rsidR="005D282B">
        <w:t xml:space="preserve"> Figure 2. </w:t>
      </w:r>
      <w:r w:rsidR="005D282B">
        <w:fldChar w:fldCharType="begin"/>
      </w:r>
      <w:r w:rsidR="005D282B">
        <w:instrText xml:space="preserve"> SEQ Supplementary_Figure_2. \* ARABIC </w:instrText>
      </w:r>
      <w:r w:rsidR="005D282B">
        <w:fldChar w:fldCharType="separate"/>
      </w:r>
      <w:r w:rsidR="005D282B">
        <w:rPr>
          <w:noProof/>
        </w:rPr>
        <w:t>3</w:t>
      </w:r>
      <w:r w:rsidR="005D282B">
        <w:fldChar w:fldCharType="end"/>
      </w:r>
      <w:r w:rsidR="005D282B">
        <w:t xml:space="preserve">: Regression tree representing the important determinants for </w:t>
      </w:r>
      <w:r w:rsidR="005D282B">
        <w:rPr>
          <w:i/>
        </w:rPr>
        <w:t xml:space="preserve">An. </w:t>
      </w:r>
      <w:proofErr w:type="spellStart"/>
      <w:r w:rsidR="005D282B">
        <w:rPr>
          <w:i/>
        </w:rPr>
        <w:t>barbirostris</w:t>
      </w:r>
      <w:proofErr w:type="spellEnd"/>
      <w:r w:rsidR="005D282B">
        <w:rPr>
          <w:i/>
        </w:rPr>
        <w:t xml:space="preserve"> </w:t>
      </w:r>
      <w:proofErr w:type="spellStart"/>
      <w:r w:rsidR="005D282B" w:rsidRPr="009B2BF4">
        <w:rPr>
          <w:i/>
        </w:rPr>
        <w:t>s.l</w:t>
      </w:r>
      <w:proofErr w:type="spellEnd"/>
      <w:r w:rsidR="005D282B" w:rsidRPr="009B2BF4">
        <w:rPr>
          <w:i/>
        </w:rPr>
        <w:t>.</w:t>
      </w:r>
      <w:r w:rsidR="005D282B">
        <w:t xml:space="preserve"> early biting rate. The selected splitter variables (village, survey and site) are shown in the nodes.</w:t>
      </w:r>
    </w:p>
    <w:p w:rsidR="00443F20" w:rsidRPr="005D282B" w:rsidRDefault="00443F20">
      <w:pPr>
        <w:rPr>
          <w:lang w:val="en-US" w:bidi="en-US"/>
        </w:rPr>
      </w:pPr>
    </w:p>
    <w:sectPr w:rsidR="00443F20" w:rsidRPr="005D28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82B"/>
    <w:rsid w:val="00443F20"/>
    <w:rsid w:val="005D282B"/>
    <w:rsid w:val="009B2BF4"/>
    <w:rsid w:val="00B600A9"/>
    <w:rsid w:val="00F33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82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D282B"/>
    <w:pPr>
      <w:spacing w:after="0" w:line="240" w:lineRule="auto"/>
      <w:jc w:val="both"/>
    </w:pPr>
    <w:rPr>
      <w:rFonts w:ascii="Calibri" w:eastAsia="Times New Roman" w:hAnsi="Calibri" w:cs="Times New Roman"/>
      <w:b/>
      <w:bCs/>
      <w:color w:val="4F81BD"/>
      <w:sz w:val="18"/>
      <w:szCs w:val="18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28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82B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282B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5D282B"/>
    <w:pPr>
      <w:spacing w:after="0" w:line="240" w:lineRule="auto"/>
      <w:jc w:val="both"/>
    </w:pPr>
    <w:rPr>
      <w:rFonts w:ascii="Calibri" w:eastAsia="Times New Roman" w:hAnsi="Calibri" w:cs="Times New Roman"/>
      <w:b/>
      <w:bCs/>
      <w:color w:val="4F81BD"/>
      <w:sz w:val="18"/>
      <w:szCs w:val="18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282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82B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13" Type="http://schemas.openxmlformats.org/officeDocument/2006/relationships/diagramColors" Target="diagrams/colors2.xml"/><Relationship Id="rId18" Type="http://schemas.openxmlformats.org/officeDocument/2006/relationships/diagramColors" Target="diagrams/colors3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diagramQuickStyle" Target="diagrams/quickStyle1.xml"/><Relationship Id="rId12" Type="http://schemas.openxmlformats.org/officeDocument/2006/relationships/diagramQuickStyle" Target="diagrams/quickStyle2.xml"/><Relationship Id="rId17" Type="http://schemas.openxmlformats.org/officeDocument/2006/relationships/diagramQuickStyle" Target="diagrams/quickStyle3.xml"/><Relationship Id="rId2" Type="http://schemas.microsoft.com/office/2007/relationships/stylesWithEffects" Target="stylesWithEffects.xml"/><Relationship Id="rId16" Type="http://schemas.openxmlformats.org/officeDocument/2006/relationships/diagramLayout" Target="diagrams/layout3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diagramLayout" Target="diagrams/layout1.xml"/><Relationship Id="rId11" Type="http://schemas.openxmlformats.org/officeDocument/2006/relationships/diagramLayout" Target="diagrams/layout2.xml"/><Relationship Id="rId5" Type="http://schemas.openxmlformats.org/officeDocument/2006/relationships/diagramData" Target="diagrams/data1.xml"/><Relationship Id="rId15" Type="http://schemas.openxmlformats.org/officeDocument/2006/relationships/diagramData" Target="diagrams/data3.xml"/><Relationship Id="rId10" Type="http://schemas.openxmlformats.org/officeDocument/2006/relationships/diagramData" Target="diagrams/data2.xml"/><Relationship Id="rId19" Type="http://schemas.microsoft.com/office/2007/relationships/diagramDrawing" Target="diagrams/drawing3.xml"/><Relationship Id="rId4" Type="http://schemas.openxmlformats.org/officeDocument/2006/relationships/webSettings" Target="webSettings.xml"/><Relationship Id="rId9" Type="http://schemas.microsoft.com/office/2007/relationships/diagramDrawing" Target="diagrams/drawing1.xml"/><Relationship Id="rId14" Type="http://schemas.microsoft.com/office/2007/relationships/diagramDrawing" Target="diagrams/drawing2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3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601879CA-B47B-472E-9078-50E1DAB7C51E}" type="doc">
      <dgm:prSet loTypeId="urn:microsoft.com/office/officeart/2009/3/layout/HorizontalOrganizationChart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nl-BE"/>
        </a:p>
      </dgm:t>
    </dgm:pt>
    <dgm:pt modelId="{45594541-304C-49D9-BA92-D9D9291190E7}">
      <dgm:prSet phldrT="[Text]" custT="1"/>
      <dgm:spPr>
        <a:xfrm>
          <a:off x="57136" y="492667"/>
          <a:ext cx="1156868" cy="538665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 i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An. minimus  </a:t>
          </a:r>
          <a:r>
            <a:rPr lang="en-GB" sz="800" i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.l./An. aconitus </a:t>
          </a: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(all)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BP=33.5%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2907</a:t>
          </a:r>
        </a:p>
      </dgm:t>
    </dgm:pt>
    <dgm:pt modelId="{98D643FC-143D-4757-A6B6-D913F929937F}" type="parTrans" cxnId="{272F29B0-1281-465E-9D8B-50A629A9D15E}">
      <dgm:prSet/>
      <dgm:spPr/>
      <dgm:t>
        <a:bodyPr/>
        <a:lstStyle/>
        <a:p>
          <a:endParaRPr lang="nl-BE"/>
        </a:p>
      </dgm:t>
    </dgm:pt>
    <dgm:pt modelId="{CF6857BC-8482-48FB-832A-88CF380A166E}" type="sibTrans" cxnId="{272F29B0-1281-465E-9D8B-50A629A9D15E}">
      <dgm:prSet/>
      <dgm:spPr/>
      <dgm:t>
        <a:bodyPr/>
        <a:lstStyle/>
        <a:p>
          <a:endParaRPr lang="nl-BE"/>
        </a:p>
      </dgm:t>
    </dgm:pt>
    <dgm:pt modelId="{34DF30B5-10E7-4C1A-8803-43F63757C061}">
      <dgm:prSet phldrT="[Text]" custT="1"/>
      <dgm:spPr>
        <a:xfrm>
          <a:off x="1621750" y="65627"/>
          <a:ext cx="1264330" cy="667776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BY, BZ, OX, OY, OZ , VX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BP=54.4%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695</a:t>
          </a:r>
        </a:p>
      </dgm:t>
    </dgm:pt>
    <dgm:pt modelId="{B4BD4D39-9B92-4609-8CBE-C9C07C95B2C7}" type="parTrans" cxnId="{BC509BDB-E39C-4482-A66E-5988FD3B8CE1}">
      <dgm:prSet/>
      <dgm:spPr>
        <a:xfrm>
          <a:off x="1214005" y="399515"/>
          <a:ext cx="407744" cy="362484"/>
        </a:xfrm>
        <a:custGeom>
          <a:avLst/>
          <a:gdLst/>
          <a:ahLst/>
          <a:cxnLst/>
          <a:rect l="0" t="0" r="0" b="0"/>
          <a:pathLst>
            <a:path>
              <a:moveTo>
                <a:pt x="0" y="362484"/>
              </a:moveTo>
              <a:lnTo>
                <a:pt x="208631" y="362484"/>
              </a:lnTo>
              <a:lnTo>
                <a:pt x="208631" y="0"/>
              </a:lnTo>
              <a:lnTo>
                <a:pt x="407744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9C49A1DA-CB69-4F76-A74C-8175113640EA}" type="sibTrans" cxnId="{BC509BDB-E39C-4482-A66E-5988FD3B8CE1}">
      <dgm:prSet/>
      <dgm:spPr/>
      <dgm:t>
        <a:bodyPr/>
        <a:lstStyle/>
        <a:p>
          <a:endParaRPr lang="nl-BE"/>
        </a:p>
      </dgm:t>
    </dgm:pt>
    <dgm:pt modelId="{BC4C7C08-D228-4F42-9F0A-FE4A7BC43329}">
      <dgm:prSet phldrT="[Text]" custT="1"/>
      <dgm:spPr>
        <a:xfrm>
          <a:off x="1621750" y="916704"/>
          <a:ext cx="1259790" cy="607295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BX, PX, PY, PZ, VY, VZ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BP=26.9%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2212</a:t>
          </a:r>
        </a:p>
      </dgm:t>
    </dgm:pt>
    <dgm:pt modelId="{90695055-E6A5-4BB5-BEA1-C20AD899B9D4}" type="parTrans" cxnId="{B163F75C-C3F8-426A-8948-6112C2D9179E}">
      <dgm:prSet/>
      <dgm:spPr>
        <a:xfrm>
          <a:off x="1214005" y="762000"/>
          <a:ext cx="407744" cy="45835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208631" y="0"/>
              </a:lnTo>
              <a:lnTo>
                <a:pt x="208631" y="458352"/>
              </a:lnTo>
              <a:lnTo>
                <a:pt x="407744" y="458352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1E80CC01-ACFC-49DA-8747-AEAF48878923}" type="sibTrans" cxnId="{B163F75C-C3F8-426A-8948-6112C2D9179E}">
      <dgm:prSet/>
      <dgm:spPr/>
      <dgm:t>
        <a:bodyPr/>
        <a:lstStyle/>
        <a:p>
          <a:endParaRPr lang="nl-BE"/>
        </a:p>
      </dgm:t>
    </dgm:pt>
    <dgm:pt modelId="{E2786DEA-ACD3-4727-8C4D-4D4B9381B2E1}" type="pres">
      <dgm:prSet presAssocID="{601879CA-B47B-472E-9078-50E1DAB7C51E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nl-BE"/>
        </a:p>
      </dgm:t>
    </dgm:pt>
    <dgm:pt modelId="{53343F76-E542-49BA-9514-49231AD56627}" type="pres">
      <dgm:prSet presAssocID="{45594541-304C-49D9-BA92-D9D9291190E7}" presName="hierRoot1" presStyleCnt="0">
        <dgm:presLayoutVars>
          <dgm:hierBranch val="init"/>
        </dgm:presLayoutVars>
      </dgm:prSet>
      <dgm:spPr/>
      <dgm:t>
        <a:bodyPr/>
        <a:lstStyle/>
        <a:p>
          <a:endParaRPr lang="nl-BE"/>
        </a:p>
      </dgm:t>
    </dgm:pt>
    <dgm:pt modelId="{501D03BE-AC12-41E5-A3A8-4DFF40F7C522}" type="pres">
      <dgm:prSet presAssocID="{45594541-304C-49D9-BA92-D9D9291190E7}" presName="rootComposite1" presStyleCnt="0"/>
      <dgm:spPr/>
      <dgm:t>
        <a:bodyPr/>
        <a:lstStyle/>
        <a:p>
          <a:endParaRPr lang="nl-BE"/>
        </a:p>
      </dgm:t>
    </dgm:pt>
    <dgm:pt modelId="{8267564F-C166-45D5-94AE-985BABA55EE5}" type="pres">
      <dgm:prSet presAssocID="{45594541-304C-49D9-BA92-D9D9291190E7}" presName="rootText1" presStyleLbl="node0" presStyleIdx="0" presStyleCnt="1" custScaleX="58101" custScaleY="88699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nl-BE"/>
        </a:p>
      </dgm:t>
    </dgm:pt>
    <dgm:pt modelId="{8AA317A8-B1BF-474C-852D-18AB50064DD9}" type="pres">
      <dgm:prSet presAssocID="{45594541-304C-49D9-BA92-D9D9291190E7}" presName="rootConnector1" presStyleLbl="node1" presStyleIdx="0" presStyleCnt="0"/>
      <dgm:spPr/>
      <dgm:t>
        <a:bodyPr/>
        <a:lstStyle/>
        <a:p>
          <a:endParaRPr lang="nl-BE"/>
        </a:p>
      </dgm:t>
    </dgm:pt>
    <dgm:pt modelId="{6565F32B-E4FC-4662-8E79-8D6BB29579F6}" type="pres">
      <dgm:prSet presAssocID="{45594541-304C-49D9-BA92-D9D9291190E7}" presName="hierChild2" presStyleCnt="0"/>
      <dgm:spPr/>
      <dgm:t>
        <a:bodyPr/>
        <a:lstStyle/>
        <a:p>
          <a:endParaRPr lang="nl-BE"/>
        </a:p>
      </dgm:t>
    </dgm:pt>
    <dgm:pt modelId="{0931A5E4-62B4-4BA5-9A4A-2887A712A715}" type="pres">
      <dgm:prSet presAssocID="{90695055-E6A5-4BB5-BEA1-C20AD899B9D4}" presName="Name64" presStyleLbl="parChTrans1D2" presStyleIdx="0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208631" y="0"/>
              </a:lnTo>
              <a:lnTo>
                <a:pt x="208631" y="458352"/>
              </a:lnTo>
              <a:lnTo>
                <a:pt x="407744" y="458352"/>
              </a:lnTo>
            </a:path>
          </a:pathLst>
        </a:custGeom>
      </dgm:spPr>
      <dgm:t>
        <a:bodyPr/>
        <a:lstStyle/>
        <a:p>
          <a:endParaRPr lang="nl-BE"/>
        </a:p>
      </dgm:t>
    </dgm:pt>
    <dgm:pt modelId="{17CB7C92-11D9-42DF-BEAF-92D91439BD2A}" type="pres">
      <dgm:prSet presAssocID="{BC4C7C08-D228-4F42-9F0A-FE4A7BC43329}" presName="hierRoot2" presStyleCnt="0">
        <dgm:presLayoutVars>
          <dgm:hierBranch val="init"/>
        </dgm:presLayoutVars>
      </dgm:prSet>
      <dgm:spPr/>
    </dgm:pt>
    <dgm:pt modelId="{627BF59E-A4DB-4084-85BB-0639FE6FC0B1}" type="pres">
      <dgm:prSet presAssocID="{BC4C7C08-D228-4F42-9F0A-FE4A7BC43329}" presName="rootComposite" presStyleCnt="0"/>
      <dgm:spPr/>
    </dgm:pt>
    <dgm:pt modelId="{3C63BE4E-9C65-49F3-B838-D20E17EA1074}" type="pres">
      <dgm:prSet presAssocID="{BC4C7C08-D228-4F42-9F0A-FE4A7BC43329}" presName="rootText" presStyleLbl="node2" presStyleIdx="0" presStyleCnt="2" custScaleX="63270" custLinFactY="100000" custLinFactNeighborX="478" custLinFactNeighborY="116443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nl-BE"/>
        </a:p>
      </dgm:t>
    </dgm:pt>
    <dgm:pt modelId="{84D369AF-1CD2-429C-A738-8C9F34A096FC}" type="pres">
      <dgm:prSet presAssocID="{BC4C7C08-D228-4F42-9F0A-FE4A7BC43329}" presName="rootConnector" presStyleLbl="node2" presStyleIdx="0" presStyleCnt="2"/>
      <dgm:spPr/>
      <dgm:t>
        <a:bodyPr/>
        <a:lstStyle/>
        <a:p>
          <a:endParaRPr lang="nl-BE"/>
        </a:p>
      </dgm:t>
    </dgm:pt>
    <dgm:pt modelId="{54977971-5BF9-4CEF-9334-6B96E82174B7}" type="pres">
      <dgm:prSet presAssocID="{BC4C7C08-D228-4F42-9F0A-FE4A7BC43329}" presName="hierChild4" presStyleCnt="0"/>
      <dgm:spPr/>
    </dgm:pt>
    <dgm:pt modelId="{F48630C4-E219-40B4-A301-ACF0A34B6F40}" type="pres">
      <dgm:prSet presAssocID="{BC4C7C08-D228-4F42-9F0A-FE4A7BC43329}" presName="hierChild5" presStyleCnt="0"/>
      <dgm:spPr/>
    </dgm:pt>
    <dgm:pt modelId="{308A873B-0F29-4876-8D0A-8D0557EFAC2D}" type="pres">
      <dgm:prSet presAssocID="{B4BD4D39-9B92-4609-8CBE-C9C07C95B2C7}" presName="Name64" presStyleLbl="parChTrans1D2" presStyleIdx="1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0" y="362484"/>
              </a:moveTo>
              <a:lnTo>
                <a:pt x="208631" y="362484"/>
              </a:lnTo>
              <a:lnTo>
                <a:pt x="208631" y="0"/>
              </a:lnTo>
              <a:lnTo>
                <a:pt x="407744" y="0"/>
              </a:lnTo>
            </a:path>
          </a:pathLst>
        </a:custGeom>
      </dgm:spPr>
      <dgm:t>
        <a:bodyPr/>
        <a:lstStyle/>
        <a:p>
          <a:endParaRPr lang="nl-BE"/>
        </a:p>
      </dgm:t>
    </dgm:pt>
    <dgm:pt modelId="{8E83B65B-7198-489C-9AC3-25930E051F58}" type="pres">
      <dgm:prSet presAssocID="{34DF30B5-10E7-4C1A-8803-43F63757C061}" presName="hierRoot2" presStyleCnt="0">
        <dgm:presLayoutVars>
          <dgm:hierBranch val="init"/>
        </dgm:presLayoutVars>
      </dgm:prSet>
      <dgm:spPr/>
      <dgm:t>
        <a:bodyPr/>
        <a:lstStyle/>
        <a:p>
          <a:endParaRPr lang="nl-BE"/>
        </a:p>
      </dgm:t>
    </dgm:pt>
    <dgm:pt modelId="{BB24AB37-39BF-4577-AC70-DE3CA37360A5}" type="pres">
      <dgm:prSet presAssocID="{34DF30B5-10E7-4C1A-8803-43F63757C061}" presName="rootComposite" presStyleCnt="0"/>
      <dgm:spPr/>
      <dgm:t>
        <a:bodyPr/>
        <a:lstStyle/>
        <a:p>
          <a:endParaRPr lang="nl-BE"/>
        </a:p>
      </dgm:t>
    </dgm:pt>
    <dgm:pt modelId="{4F5EB709-9B9D-4A7D-AE17-BC82D9472234}" type="pres">
      <dgm:prSet presAssocID="{34DF30B5-10E7-4C1A-8803-43F63757C061}" presName="rootText" presStyleLbl="node2" presStyleIdx="1" presStyleCnt="2" custScaleX="63498" custScaleY="109959" custLinFactY="-30180" custLinFactNeighborX="478" custLinFactNeighborY="-100000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nl-BE"/>
        </a:p>
      </dgm:t>
    </dgm:pt>
    <dgm:pt modelId="{DD5CB7A8-AB64-44FD-BA8E-9D04E12FB3CE}" type="pres">
      <dgm:prSet presAssocID="{34DF30B5-10E7-4C1A-8803-43F63757C061}" presName="rootConnector" presStyleLbl="node2" presStyleIdx="1" presStyleCnt="2"/>
      <dgm:spPr/>
      <dgm:t>
        <a:bodyPr/>
        <a:lstStyle/>
        <a:p>
          <a:endParaRPr lang="nl-BE"/>
        </a:p>
      </dgm:t>
    </dgm:pt>
    <dgm:pt modelId="{D2D40124-FACD-4F56-8A60-1B83B44E7EB7}" type="pres">
      <dgm:prSet presAssocID="{34DF30B5-10E7-4C1A-8803-43F63757C061}" presName="hierChild4" presStyleCnt="0"/>
      <dgm:spPr/>
      <dgm:t>
        <a:bodyPr/>
        <a:lstStyle/>
        <a:p>
          <a:endParaRPr lang="nl-BE"/>
        </a:p>
      </dgm:t>
    </dgm:pt>
    <dgm:pt modelId="{89AA17BA-D57B-488D-89B9-7CCD963E561E}" type="pres">
      <dgm:prSet presAssocID="{34DF30B5-10E7-4C1A-8803-43F63757C061}" presName="hierChild5" presStyleCnt="0"/>
      <dgm:spPr/>
      <dgm:t>
        <a:bodyPr/>
        <a:lstStyle/>
        <a:p>
          <a:endParaRPr lang="nl-BE"/>
        </a:p>
      </dgm:t>
    </dgm:pt>
    <dgm:pt modelId="{C9C8B6D5-9A0D-4064-A08B-37F1AB54BED5}" type="pres">
      <dgm:prSet presAssocID="{45594541-304C-49D9-BA92-D9D9291190E7}" presName="hierChild3" presStyleCnt="0"/>
      <dgm:spPr/>
      <dgm:t>
        <a:bodyPr/>
        <a:lstStyle/>
        <a:p>
          <a:endParaRPr lang="nl-BE"/>
        </a:p>
      </dgm:t>
    </dgm:pt>
  </dgm:ptLst>
  <dgm:cxnLst>
    <dgm:cxn modelId="{841EC6D9-E61E-4BDB-A29F-13A7FB308BCA}" type="presOf" srcId="{90695055-E6A5-4BB5-BEA1-C20AD899B9D4}" destId="{0931A5E4-62B4-4BA5-9A4A-2887A712A715}" srcOrd="0" destOrd="0" presId="urn:microsoft.com/office/officeart/2009/3/layout/HorizontalOrganizationChart"/>
    <dgm:cxn modelId="{44996304-48AB-4E41-B9A0-4DD31399B43D}" type="presOf" srcId="{45594541-304C-49D9-BA92-D9D9291190E7}" destId="{8AA317A8-B1BF-474C-852D-18AB50064DD9}" srcOrd="1" destOrd="0" presId="urn:microsoft.com/office/officeart/2009/3/layout/HorizontalOrganizationChart"/>
    <dgm:cxn modelId="{DB87CEA5-A058-4E3E-BCEA-3830A6BB0422}" type="presOf" srcId="{34DF30B5-10E7-4C1A-8803-43F63757C061}" destId="{DD5CB7A8-AB64-44FD-BA8E-9D04E12FB3CE}" srcOrd="1" destOrd="0" presId="urn:microsoft.com/office/officeart/2009/3/layout/HorizontalOrganizationChart"/>
    <dgm:cxn modelId="{167CDD28-7B5F-490C-AB04-3516D5F7DF68}" type="presOf" srcId="{BC4C7C08-D228-4F42-9F0A-FE4A7BC43329}" destId="{3C63BE4E-9C65-49F3-B838-D20E17EA1074}" srcOrd="0" destOrd="0" presId="urn:microsoft.com/office/officeart/2009/3/layout/HorizontalOrganizationChart"/>
    <dgm:cxn modelId="{272F29B0-1281-465E-9D8B-50A629A9D15E}" srcId="{601879CA-B47B-472E-9078-50E1DAB7C51E}" destId="{45594541-304C-49D9-BA92-D9D9291190E7}" srcOrd="0" destOrd="0" parTransId="{98D643FC-143D-4757-A6B6-D913F929937F}" sibTransId="{CF6857BC-8482-48FB-832A-88CF380A166E}"/>
    <dgm:cxn modelId="{BC509BDB-E39C-4482-A66E-5988FD3B8CE1}" srcId="{45594541-304C-49D9-BA92-D9D9291190E7}" destId="{34DF30B5-10E7-4C1A-8803-43F63757C061}" srcOrd="1" destOrd="0" parTransId="{B4BD4D39-9B92-4609-8CBE-C9C07C95B2C7}" sibTransId="{9C49A1DA-CB69-4F76-A74C-8175113640EA}"/>
    <dgm:cxn modelId="{93C75762-E8A2-42EE-A1E9-C940C5DF64D3}" type="presOf" srcId="{601879CA-B47B-472E-9078-50E1DAB7C51E}" destId="{E2786DEA-ACD3-4727-8C4D-4D4B9381B2E1}" srcOrd="0" destOrd="0" presId="urn:microsoft.com/office/officeart/2009/3/layout/HorizontalOrganizationChart"/>
    <dgm:cxn modelId="{4F4CF009-CFD7-40A5-998F-1A0C6233BBFB}" type="presOf" srcId="{B4BD4D39-9B92-4609-8CBE-C9C07C95B2C7}" destId="{308A873B-0F29-4876-8D0A-8D0557EFAC2D}" srcOrd="0" destOrd="0" presId="urn:microsoft.com/office/officeart/2009/3/layout/HorizontalOrganizationChart"/>
    <dgm:cxn modelId="{E0D32C6E-220F-4DD3-99D8-38D3233086ED}" type="presOf" srcId="{34DF30B5-10E7-4C1A-8803-43F63757C061}" destId="{4F5EB709-9B9D-4A7D-AE17-BC82D9472234}" srcOrd="0" destOrd="0" presId="urn:microsoft.com/office/officeart/2009/3/layout/HorizontalOrganizationChart"/>
    <dgm:cxn modelId="{CD09ECDD-A952-4B25-86C6-0DB1AE6592CE}" type="presOf" srcId="{45594541-304C-49D9-BA92-D9D9291190E7}" destId="{8267564F-C166-45D5-94AE-985BABA55EE5}" srcOrd="0" destOrd="0" presId="urn:microsoft.com/office/officeart/2009/3/layout/HorizontalOrganizationChart"/>
    <dgm:cxn modelId="{7F276417-0F50-48E3-9DFC-AA1551C9BE69}" type="presOf" srcId="{BC4C7C08-D228-4F42-9F0A-FE4A7BC43329}" destId="{84D369AF-1CD2-429C-A738-8C9F34A096FC}" srcOrd="1" destOrd="0" presId="urn:microsoft.com/office/officeart/2009/3/layout/HorizontalOrganizationChart"/>
    <dgm:cxn modelId="{B163F75C-C3F8-426A-8948-6112C2D9179E}" srcId="{45594541-304C-49D9-BA92-D9D9291190E7}" destId="{BC4C7C08-D228-4F42-9F0A-FE4A7BC43329}" srcOrd="0" destOrd="0" parTransId="{90695055-E6A5-4BB5-BEA1-C20AD899B9D4}" sibTransId="{1E80CC01-ACFC-49DA-8747-AEAF48878923}"/>
    <dgm:cxn modelId="{64E11208-5DC0-49DD-BD49-CE6DE0FFB8C6}" type="presParOf" srcId="{E2786DEA-ACD3-4727-8C4D-4D4B9381B2E1}" destId="{53343F76-E542-49BA-9514-49231AD56627}" srcOrd="0" destOrd="0" presId="urn:microsoft.com/office/officeart/2009/3/layout/HorizontalOrganizationChart"/>
    <dgm:cxn modelId="{9A9FD0C0-35D3-4B9E-AC5B-E14A11771CC2}" type="presParOf" srcId="{53343F76-E542-49BA-9514-49231AD56627}" destId="{501D03BE-AC12-41E5-A3A8-4DFF40F7C522}" srcOrd="0" destOrd="0" presId="urn:microsoft.com/office/officeart/2009/3/layout/HorizontalOrganizationChart"/>
    <dgm:cxn modelId="{5F43B8E8-079E-4A5A-8FCA-6A9212AE9B1A}" type="presParOf" srcId="{501D03BE-AC12-41E5-A3A8-4DFF40F7C522}" destId="{8267564F-C166-45D5-94AE-985BABA55EE5}" srcOrd="0" destOrd="0" presId="urn:microsoft.com/office/officeart/2009/3/layout/HorizontalOrganizationChart"/>
    <dgm:cxn modelId="{402F8D01-5858-4A14-A87D-BC1121D50535}" type="presParOf" srcId="{501D03BE-AC12-41E5-A3A8-4DFF40F7C522}" destId="{8AA317A8-B1BF-474C-852D-18AB50064DD9}" srcOrd="1" destOrd="0" presId="urn:microsoft.com/office/officeart/2009/3/layout/HorizontalOrganizationChart"/>
    <dgm:cxn modelId="{9206DA33-0283-4880-8692-9307B6086662}" type="presParOf" srcId="{53343F76-E542-49BA-9514-49231AD56627}" destId="{6565F32B-E4FC-4662-8E79-8D6BB29579F6}" srcOrd="1" destOrd="0" presId="urn:microsoft.com/office/officeart/2009/3/layout/HorizontalOrganizationChart"/>
    <dgm:cxn modelId="{6C5F915D-3942-4CAA-81A9-5C3E1420C410}" type="presParOf" srcId="{6565F32B-E4FC-4662-8E79-8D6BB29579F6}" destId="{0931A5E4-62B4-4BA5-9A4A-2887A712A715}" srcOrd="0" destOrd="0" presId="urn:microsoft.com/office/officeart/2009/3/layout/HorizontalOrganizationChart"/>
    <dgm:cxn modelId="{5635C82A-9272-4FDB-8949-443174D03AEC}" type="presParOf" srcId="{6565F32B-E4FC-4662-8E79-8D6BB29579F6}" destId="{17CB7C92-11D9-42DF-BEAF-92D91439BD2A}" srcOrd="1" destOrd="0" presId="urn:microsoft.com/office/officeart/2009/3/layout/HorizontalOrganizationChart"/>
    <dgm:cxn modelId="{D60CB72C-EC0E-47E4-BA15-481D13DA5D06}" type="presParOf" srcId="{17CB7C92-11D9-42DF-BEAF-92D91439BD2A}" destId="{627BF59E-A4DB-4084-85BB-0639FE6FC0B1}" srcOrd="0" destOrd="0" presId="urn:microsoft.com/office/officeart/2009/3/layout/HorizontalOrganizationChart"/>
    <dgm:cxn modelId="{CBD3BD7A-F233-4190-8585-F218B7995C17}" type="presParOf" srcId="{627BF59E-A4DB-4084-85BB-0639FE6FC0B1}" destId="{3C63BE4E-9C65-49F3-B838-D20E17EA1074}" srcOrd="0" destOrd="0" presId="urn:microsoft.com/office/officeart/2009/3/layout/HorizontalOrganizationChart"/>
    <dgm:cxn modelId="{80C2F750-E2D3-49F6-A0AC-2B04CAA28A82}" type="presParOf" srcId="{627BF59E-A4DB-4084-85BB-0639FE6FC0B1}" destId="{84D369AF-1CD2-429C-A738-8C9F34A096FC}" srcOrd="1" destOrd="0" presId="urn:microsoft.com/office/officeart/2009/3/layout/HorizontalOrganizationChart"/>
    <dgm:cxn modelId="{3F03EACE-E4F1-4FDE-8A30-B0D2401C5CE7}" type="presParOf" srcId="{17CB7C92-11D9-42DF-BEAF-92D91439BD2A}" destId="{54977971-5BF9-4CEF-9334-6B96E82174B7}" srcOrd="1" destOrd="0" presId="urn:microsoft.com/office/officeart/2009/3/layout/HorizontalOrganizationChart"/>
    <dgm:cxn modelId="{EBAA577B-E78E-4D13-B2F3-425F5E1BD966}" type="presParOf" srcId="{17CB7C92-11D9-42DF-BEAF-92D91439BD2A}" destId="{F48630C4-E219-40B4-A301-ACF0A34B6F40}" srcOrd="2" destOrd="0" presId="urn:microsoft.com/office/officeart/2009/3/layout/HorizontalOrganizationChart"/>
    <dgm:cxn modelId="{354AEFA9-3662-4569-BCFD-0A5E27D530DC}" type="presParOf" srcId="{6565F32B-E4FC-4662-8E79-8D6BB29579F6}" destId="{308A873B-0F29-4876-8D0A-8D0557EFAC2D}" srcOrd="2" destOrd="0" presId="urn:microsoft.com/office/officeart/2009/3/layout/HorizontalOrganizationChart"/>
    <dgm:cxn modelId="{C55337A1-64D7-4DDA-91CE-947886DBC8C6}" type="presParOf" srcId="{6565F32B-E4FC-4662-8E79-8D6BB29579F6}" destId="{8E83B65B-7198-489C-9AC3-25930E051F58}" srcOrd="3" destOrd="0" presId="urn:microsoft.com/office/officeart/2009/3/layout/HorizontalOrganizationChart"/>
    <dgm:cxn modelId="{C23D7FF1-3232-4693-A590-0613B7623460}" type="presParOf" srcId="{8E83B65B-7198-489C-9AC3-25930E051F58}" destId="{BB24AB37-39BF-4577-AC70-DE3CA37360A5}" srcOrd="0" destOrd="0" presId="urn:microsoft.com/office/officeart/2009/3/layout/HorizontalOrganizationChart"/>
    <dgm:cxn modelId="{1056DB6D-A3A1-4622-B11E-1FDC9492E800}" type="presParOf" srcId="{BB24AB37-39BF-4577-AC70-DE3CA37360A5}" destId="{4F5EB709-9B9D-4A7D-AE17-BC82D9472234}" srcOrd="0" destOrd="0" presId="urn:microsoft.com/office/officeart/2009/3/layout/HorizontalOrganizationChart"/>
    <dgm:cxn modelId="{DD8CBC33-4EA7-4695-BF76-27505376EC4B}" type="presParOf" srcId="{BB24AB37-39BF-4577-AC70-DE3CA37360A5}" destId="{DD5CB7A8-AB64-44FD-BA8E-9D04E12FB3CE}" srcOrd="1" destOrd="0" presId="urn:microsoft.com/office/officeart/2009/3/layout/HorizontalOrganizationChart"/>
    <dgm:cxn modelId="{02E3D9B7-B39E-4E72-A6BD-F3879A6961C5}" type="presParOf" srcId="{8E83B65B-7198-489C-9AC3-25930E051F58}" destId="{D2D40124-FACD-4F56-8A60-1B83B44E7EB7}" srcOrd="1" destOrd="0" presId="urn:microsoft.com/office/officeart/2009/3/layout/HorizontalOrganizationChart"/>
    <dgm:cxn modelId="{46922CBC-57EE-4C71-9D5B-1ECD34A597EE}" type="presParOf" srcId="{8E83B65B-7198-489C-9AC3-25930E051F58}" destId="{89AA17BA-D57B-488D-89B9-7CCD963E561E}" srcOrd="2" destOrd="0" presId="urn:microsoft.com/office/officeart/2009/3/layout/HorizontalOrganizationChart"/>
    <dgm:cxn modelId="{DC4BAA8C-8087-4F5F-97E3-1FA248D2E0A6}" type="presParOf" srcId="{53343F76-E542-49BA-9514-49231AD56627}" destId="{C9C8B6D5-9A0D-4064-A08B-37F1AB54BED5}" srcOrd="2" destOrd="0" presId="urn:microsoft.com/office/officeart/2009/3/layout/HorizontalOrganizationChart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601879CA-B47B-472E-9078-50E1DAB7C51E}" type="doc">
      <dgm:prSet loTypeId="urn:microsoft.com/office/officeart/2009/3/layout/HorizontalOrganizationChart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nl-BE"/>
        </a:p>
      </dgm:t>
    </dgm:pt>
    <dgm:pt modelId="{45594541-304C-49D9-BA92-D9D9291190E7}">
      <dgm:prSet phldrT="[Text]" custT="1"/>
      <dgm:spPr>
        <a:xfrm>
          <a:off x="1309" y="942088"/>
          <a:ext cx="900801" cy="586122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 i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An. maculatus  </a:t>
          </a:r>
          <a:r>
            <a:rPr lang="en-GB" sz="800" i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.l.</a:t>
          </a:r>
          <a:r>
            <a:rPr lang="en-GB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 </a:t>
          </a: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(all)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BP=39.5%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3825</a:t>
          </a:r>
        </a:p>
      </dgm:t>
    </dgm:pt>
    <dgm:pt modelId="{98D643FC-143D-4757-A6B6-D913F929937F}" type="parTrans" cxnId="{272F29B0-1281-465E-9D8B-50A629A9D15E}">
      <dgm:prSet/>
      <dgm:spPr/>
      <dgm:t>
        <a:bodyPr/>
        <a:lstStyle/>
        <a:p>
          <a:endParaRPr lang="nl-BE"/>
        </a:p>
      </dgm:t>
    </dgm:pt>
    <dgm:pt modelId="{CF6857BC-8482-48FB-832A-88CF380A166E}" type="sibTrans" cxnId="{272F29B0-1281-465E-9D8B-50A629A9D15E}">
      <dgm:prSet/>
      <dgm:spPr/>
      <dgm:t>
        <a:bodyPr/>
        <a:lstStyle/>
        <a:p>
          <a:endParaRPr lang="nl-BE"/>
        </a:p>
      </dgm:t>
    </dgm:pt>
    <dgm:pt modelId="{93BD7183-F573-4C28-8563-7F92806DD34A}">
      <dgm:prSet phldrT="[Text]" custT="1"/>
      <dgm:spPr>
        <a:xfrm>
          <a:off x="3627506" y="1387343"/>
          <a:ext cx="900801" cy="441498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ite: Village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BP=33.4%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1027</a:t>
          </a:r>
        </a:p>
      </dgm:t>
    </dgm:pt>
    <dgm:pt modelId="{73E6D6B3-EA63-4E13-BA01-1FAAB3927E29}" type="parTrans" cxnId="{D6951D3D-FF7F-4B0F-92D7-6DECD2A90402}">
      <dgm:prSet/>
      <dgm:spPr>
        <a:xfrm>
          <a:off x="3317425" y="1211603"/>
          <a:ext cx="310081" cy="39648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55040" y="0"/>
              </a:lnTo>
              <a:lnTo>
                <a:pt x="155040" y="396489"/>
              </a:lnTo>
              <a:lnTo>
                <a:pt x="310081" y="396489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BF5A80AE-DE41-4FE9-893A-DCEEB59C9240}" type="sibTrans" cxnId="{D6951D3D-FF7F-4B0F-92D7-6DECD2A90402}">
      <dgm:prSet/>
      <dgm:spPr/>
      <dgm:t>
        <a:bodyPr/>
        <a:lstStyle/>
        <a:p>
          <a:endParaRPr lang="nl-BE"/>
        </a:p>
      </dgm:t>
    </dgm:pt>
    <dgm:pt modelId="{34DF30B5-10E7-4C1A-8803-43F63757C061}">
      <dgm:prSet phldrT="[Text]" custT="1"/>
      <dgm:spPr>
        <a:xfrm>
          <a:off x="1212192" y="641708"/>
          <a:ext cx="900801" cy="519967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BX, BY, BZ, OY, OZ, VZ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BP=56.6%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1065</a:t>
          </a:r>
        </a:p>
      </dgm:t>
    </dgm:pt>
    <dgm:pt modelId="{B4BD4D39-9B92-4609-8CBE-C9C07C95B2C7}" type="parTrans" cxnId="{BC509BDB-E39C-4482-A66E-5988FD3B8CE1}">
      <dgm:prSet/>
      <dgm:spPr>
        <a:xfrm>
          <a:off x="902111" y="901692"/>
          <a:ext cx="310081" cy="333457"/>
        </a:xfrm>
        <a:custGeom>
          <a:avLst/>
          <a:gdLst/>
          <a:ahLst/>
          <a:cxnLst/>
          <a:rect l="0" t="0" r="0" b="0"/>
          <a:pathLst>
            <a:path>
              <a:moveTo>
                <a:pt x="0" y="333457"/>
              </a:moveTo>
              <a:lnTo>
                <a:pt x="155040" y="333457"/>
              </a:lnTo>
              <a:lnTo>
                <a:pt x="155040" y="0"/>
              </a:lnTo>
              <a:lnTo>
                <a:pt x="310081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9C49A1DA-CB69-4F76-A74C-8175113640EA}" type="sibTrans" cxnId="{BC509BDB-E39C-4482-A66E-5988FD3B8CE1}">
      <dgm:prSet/>
      <dgm:spPr/>
      <dgm:t>
        <a:bodyPr/>
        <a:lstStyle/>
        <a:p>
          <a:endParaRPr lang="nl-BE"/>
        </a:p>
      </dgm:t>
    </dgm:pt>
    <dgm:pt modelId="{BC4C7C08-D228-4F42-9F0A-FE4A7BC43329}">
      <dgm:prSet phldrT="[Text]" custT="1"/>
      <dgm:spPr>
        <a:xfrm>
          <a:off x="1212192" y="1308580"/>
          <a:ext cx="897576" cy="472873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OX, PX, PY, PZ, VX, VY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BP=32.9%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2760</a:t>
          </a:r>
        </a:p>
      </dgm:t>
    </dgm:pt>
    <dgm:pt modelId="{90695055-E6A5-4BB5-BEA1-C20AD899B9D4}" type="parTrans" cxnId="{B163F75C-C3F8-426A-8948-6112C2D9179E}">
      <dgm:prSet/>
      <dgm:spPr>
        <a:xfrm>
          <a:off x="902111" y="1235149"/>
          <a:ext cx="310081" cy="30986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55040" y="0"/>
              </a:lnTo>
              <a:lnTo>
                <a:pt x="155040" y="309867"/>
              </a:lnTo>
              <a:lnTo>
                <a:pt x="310081" y="309867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1E80CC01-ACFC-49DA-8747-AEAF48878923}" type="sibTrans" cxnId="{B163F75C-C3F8-426A-8948-6112C2D9179E}">
      <dgm:prSet/>
      <dgm:spPr/>
      <dgm:t>
        <a:bodyPr/>
        <a:lstStyle/>
        <a:p>
          <a:endParaRPr lang="nl-BE"/>
        </a:p>
      </dgm:t>
    </dgm:pt>
    <dgm:pt modelId="{A7DE9A80-5ED2-4C7E-8347-D775E8511AA8}">
      <dgm:prSet phldrT="[Text]" custT="1"/>
      <dgm:spPr>
        <a:xfrm>
          <a:off x="2419849" y="1670249"/>
          <a:ext cx="897576" cy="472873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PX, VX, VY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BP=29.4%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775</a:t>
          </a:r>
        </a:p>
      </dgm:t>
    </dgm:pt>
    <dgm:pt modelId="{8B71688F-A7C3-42A9-90E0-9B478A1E805F}" type="parTrans" cxnId="{4DE3EE95-F6C3-42FD-A64A-C99FCBEF91C0}">
      <dgm:prSet/>
      <dgm:spPr>
        <a:xfrm>
          <a:off x="2109768" y="1545017"/>
          <a:ext cx="310081" cy="36166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55040" y="0"/>
              </a:lnTo>
              <a:lnTo>
                <a:pt x="155040" y="361668"/>
              </a:lnTo>
              <a:lnTo>
                <a:pt x="310081" y="361668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FD2E98C5-57A0-4D50-B022-07A02E76FAD3}" type="sibTrans" cxnId="{4DE3EE95-F6C3-42FD-A64A-C99FCBEF91C0}">
      <dgm:prSet/>
      <dgm:spPr/>
      <dgm:t>
        <a:bodyPr/>
        <a:lstStyle/>
        <a:p>
          <a:endParaRPr lang="nl-BE"/>
        </a:p>
      </dgm:t>
    </dgm:pt>
    <dgm:pt modelId="{F4C09BD9-3879-4EBC-9713-876C18CF1327}">
      <dgm:prSet phldrT="[Text]" custT="1"/>
      <dgm:spPr>
        <a:xfrm>
          <a:off x="2419849" y="999897"/>
          <a:ext cx="897576" cy="423411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OX, PY, PZ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BP=34.3%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1985</a:t>
          </a:r>
        </a:p>
      </dgm:t>
    </dgm:pt>
    <dgm:pt modelId="{3D37A547-B583-4B17-B9E2-56A94D8BC310}" type="parTrans" cxnId="{941ACA8E-26EF-4589-B254-20C23BA9B208}">
      <dgm:prSet/>
      <dgm:spPr>
        <a:xfrm>
          <a:off x="2109768" y="1211603"/>
          <a:ext cx="310081" cy="333414"/>
        </a:xfrm>
        <a:custGeom>
          <a:avLst/>
          <a:gdLst/>
          <a:ahLst/>
          <a:cxnLst/>
          <a:rect l="0" t="0" r="0" b="0"/>
          <a:pathLst>
            <a:path>
              <a:moveTo>
                <a:pt x="0" y="333414"/>
              </a:moveTo>
              <a:lnTo>
                <a:pt x="155040" y="333414"/>
              </a:lnTo>
              <a:lnTo>
                <a:pt x="155040" y="0"/>
              </a:lnTo>
              <a:lnTo>
                <a:pt x="310081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A8577954-279C-48C2-A7E6-EE2CFFC34460}" type="sibTrans" cxnId="{941ACA8E-26EF-4589-B254-20C23BA9B208}">
      <dgm:prSet/>
      <dgm:spPr/>
      <dgm:t>
        <a:bodyPr/>
        <a:lstStyle/>
        <a:p>
          <a:endParaRPr lang="nl-BE"/>
        </a:p>
      </dgm:t>
    </dgm:pt>
    <dgm:pt modelId="{CE4934A2-DD16-41F1-8378-E7F322B79E19}">
      <dgm:prSet phldrT="[Text]" custT="1"/>
      <dgm:spPr>
        <a:xfrm>
          <a:off x="4836466" y="333904"/>
          <a:ext cx="897576" cy="472873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District: O'Chum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BP=62.5%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32</a:t>
          </a:r>
        </a:p>
      </dgm:t>
    </dgm:pt>
    <dgm:pt modelId="{4143CDB4-7C38-4D13-9C62-E64558817282}" type="parTrans" cxnId="{05B1345E-8C12-4388-807D-F5D7384A71DC}">
      <dgm:prSet/>
      <dgm:spPr>
        <a:xfrm>
          <a:off x="4525082" y="570341"/>
          <a:ext cx="311383" cy="381042"/>
        </a:xfrm>
        <a:custGeom>
          <a:avLst/>
          <a:gdLst/>
          <a:ahLst/>
          <a:cxnLst/>
          <a:rect l="0" t="0" r="0" b="0"/>
          <a:pathLst>
            <a:path>
              <a:moveTo>
                <a:pt x="0" y="381042"/>
              </a:moveTo>
              <a:lnTo>
                <a:pt x="156342" y="381042"/>
              </a:lnTo>
              <a:lnTo>
                <a:pt x="156342" y="0"/>
              </a:lnTo>
              <a:lnTo>
                <a:pt x="311383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927FF56F-60BE-4665-8EAC-15E6A93F648D}" type="sibTrans" cxnId="{05B1345E-8C12-4388-807D-F5D7384A71DC}">
      <dgm:prSet/>
      <dgm:spPr/>
      <dgm:t>
        <a:bodyPr/>
        <a:lstStyle/>
        <a:p>
          <a:endParaRPr lang="nl-BE"/>
        </a:p>
      </dgm:t>
    </dgm:pt>
    <dgm:pt modelId="{D355336E-F23B-44BB-A953-01E28E6DCB62}">
      <dgm:prSet phldrT="[Text]" custT="1"/>
      <dgm:spPr>
        <a:xfrm>
          <a:off x="3627506" y="714947"/>
          <a:ext cx="897576" cy="472873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ite: Forest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BP=35.2%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958</a:t>
          </a:r>
        </a:p>
      </dgm:t>
    </dgm:pt>
    <dgm:pt modelId="{F148D40A-1C97-45E8-A7D2-A949D2013438}" type="parTrans" cxnId="{E93C1370-232D-436B-8681-99FC439CDCC2}">
      <dgm:prSet/>
      <dgm:spPr>
        <a:xfrm>
          <a:off x="3317425" y="951383"/>
          <a:ext cx="310081" cy="260219"/>
        </a:xfrm>
        <a:custGeom>
          <a:avLst/>
          <a:gdLst/>
          <a:ahLst/>
          <a:cxnLst/>
          <a:rect l="0" t="0" r="0" b="0"/>
          <a:pathLst>
            <a:path>
              <a:moveTo>
                <a:pt x="0" y="260219"/>
              </a:moveTo>
              <a:lnTo>
                <a:pt x="155040" y="260219"/>
              </a:lnTo>
              <a:lnTo>
                <a:pt x="155040" y="0"/>
              </a:lnTo>
              <a:lnTo>
                <a:pt x="310081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AE2378C8-5B85-4923-B782-CAC8B3F22BCA}" type="sibTrans" cxnId="{E93C1370-232D-436B-8681-99FC439CDCC2}">
      <dgm:prSet/>
      <dgm:spPr/>
      <dgm:t>
        <a:bodyPr/>
        <a:lstStyle/>
        <a:p>
          <a:endParaRPr lang="nl-BE"/>
        </a:p>
      </dgm:t>
    </dgm:pt>
    <dgm:pt modelId="{EC2C905B-4D2B-4316-959B-5245C2002BEA}">
      <dgm:prSet phldrT="[Text]" custT="1"/>
      <dgm:spPr>
        <a:xfrm>
          <a:off x="4836473" y="972167"/>
          <a:ext cx="897576" cy="472873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District: Pailin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BP=34.2%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926</a:t>
          </a:r>
        </a:p>
      </dgm:t>
    </dgm:pt>
    <dgm:pt modelId="{FD13015A-0C5E-4A9B-98A0-78FF908240F7}" type="parTrans" cxnId="{34C4436D-62FC-4E1C-9890-0E73FE82C6FF}">
      <dgm:prSet/>
      <dgm:spPr>
        <a:xfrm>
          <a:off x="4525082" y="951383"/>
          <a:ext cx="311391" cy="25722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56350" y="0"/>
              </a:lnTo>
              <a:lnTo>
                <a:pt x="156350" y="257220"/>
              </a:lnTo>
              <a:lnTo>
                <a:pt x="311391" y="25722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8CAFFB4C-FB9A-4DA2-B4F1-B3E14E9CE7C1}" type="sibTrans" cxnId="{34C4436D-62FC-4E1C-9890-0E73FE82C6FF}">
      <dgm:prSet/>
      <dgm:spPr/>
      <dgm:t>
        <a:bodyPr/>
        <a:lstStyle/>
        <a:p>
          <a:endParaRPr lang="nl-BE"/>
        </a:p>
      </dgm:t>
    </dgm:pt>
    <dgm:pt modelId="{E2786DEA-ACD3-4727-8C4D-4D4B9381B2E1}" type="pres">
      <dgm:prSet presAssocID="{601879CA-B47B-472E-9078-50E1DAB7C51E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nl-BE"/>
        </a:p>
      </dgm:t>
    </dgm:pt>
    <dgm:pt modelId="{53343F76-E542-49BA-9514-49231AD56627}" type="pres">
      <dgm:prSet presAssocID="{45594541-304C-49D9-BA92-D9D9291190E7}" presName="hierRoot1" presStyleCnt="0">
        <dgm:presLayoutVars>
          <dgm:hierBranch val="init"/>
        </dgm:presLayoutVars>
      </dgm:prSet>
      <dgm:spPr/>
      <dgm:t>
        <a:bodyPr/>
        <a:lstStyle/>
        <a:p>
          <a:endParaRPr lang="nl-BE"/>
        </a:p>
      </dgm:t>
    </dgm:pt>
    <dgm:pt modelId="{501D03BE-AC12-41E5-A3A8-4DFF40F7C522}" type="pres">
      <dgm:prSet presAssocID="{45594541-304C-49D9-BA92-D9D9291190E7}" presName="rootComposite1" presStyleCnt="0"/>
      <dgm:spPr/>
      <dgm:t>
        <a:bodyPr/>
        <a:lstStyle/>
        <a:p>
          <a:endParaRPr lang="nl-BE"/>
        </a:p>
      </dgm:t>
    </dgm:pt>
    <dgm:pt modelId="{8267564F-C166-45D5-94AE-985BABA55EE5}" type="pres">
      <dgm:prSet presAssocID="{45594541-304C-49D9-BA92-D9D9291190E7}" presName="rootText1" presStyleLbl="node0" presStyleIdx="0" presStyleCnt="1" custScaleX="58101" custScaleY="123949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nl-BE"/>
        </a:p>
      </dgm:t>
    </dgm:pt>
    <dgm:pt modelId="{8AA317A8-B1BF-474C-852D-18AB50064DD9}" type="pres">
      <dgm:prSet presAssocID="{45594541-304C-49D9-BA92-D9D9291190E7}" presName="rootConnector1" presStyleLbl="node1" presStyleIdx="0" presStyleCnt="0"/>
      <dgm:spPr/>
      <dgm:t>
        <a:bodyPr/>
        <a:lstStyle/>
        <a:p>
          <a:endParaRPr lang="nl-BE"/>
        </a:p>
      </dgm:t>
    </dgm:pt>
    <dgm:pt modelId="{6565F32B-E4FC-4662-8E79-8D6BB29579F6}" type="pres">
      <dgm:prSet presAssocID="{45594541-304C-49D9-BA92-D9D9291190E7}" presName="hierChild2" presStyleCnt="0"/>
      <dgm:spPr/>
      <dgm:t>
        <a:bodyPr/>
        <a:lstStyle/>
        <a:p>
          <a:endParaRPr lang="nl-BE"/>
        </a:p>
      </dgm:t>
    </dgm:pt>
    <dgm:pt modelId="{0931A5E4-62B4-4BA5-9A4A-2887A712A715}" type="pres">
      <dgm:prSet presAssocID="{90695055-E6A5-4BB5-BEA1-C20AD899B9D4}" presName="Name64" presStyleLbl="parChTrans1D2" presStyleIdx="0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55040" y="0"/>
              </a:lnTo>
              <a:lnTo>
                <a:pt x="155040" y="309867"/>
              </a:lnTo>
              <a:lnTo>
                <a:pt x="310081" y="309867"/>
              </a:lnTo>
            </a:path>
          </a:pathLst>
        </a:custGeom>
      </dgm:spPr>
      <dgm:t>
        <a:bodyPr/>
        <a:lstStyle/>
        <a:p>
          <a:endParaRPr lang="nl-BE"/>
        </a:p>
      </dgm:t>
    </dgm:pt>
    <dgm:pt modelId="{17CB7C92-11D9-42DF-BEAF-92D91439BD2A}" type="pres">
      <dgm:prSet presAssocID="{BC4C7C08-D228-4F42-9F0A-FE4A7BC43329}" presName="hierRoot2" presStyleCnt="0">
        <dgm:presLayoutVars>
          <dgm:hierBranch val="init"/>
        </dgm:presLayoutVars>
      </dgm:prSet>
      <dgm:spPr/>
    </dgm:pt>
    <dgm:pt modelId="{627BF59E-A4DB-4084-85BB-0639FE6FC0B1}" type="pres">
      <dgm:prSet presAssocID="{BC4C7C08-D228-4F42-9F0A-FE4A7BC43329}" presName="rootComposite" presStyleCnt="0"/>
      <dgm:spPr/>
    </dgm:pt>
    <dgm:pt modelId="{3C63BE4E-9C65-49F3-B838-D20E17EA1074}" type="pres">
      <dgm:prSet presAssocID="{BC4C7C08-D228-4F42-9F0A-FE4A7BC43329}" presName="rootText" presStyleLbl="node2" presStyleIdx="0" presStyleCnt="2" custScaleX="57893" custLinFactY="41000" custLinFactNeighborY="100000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nl-BE"/>
        </a:p>
      </dgm:t>
    </dgm:pt>
    <dgm:pt modelId="{84D369AF-1CD2-429C-A738-8C9F34A096FC}" type="pres">
      <dgm:prSet presAssocID="{BC4C7C08-D228-4F42-9F0A-FE4A7BC43329}" presName="rootConnector" presStyleLbl="node2" presStyleIdx="0" presStyleCnt="2"/>
      <dgm:spPr/>
      <dgm:t>
        <a:bodyPr/>
        <a:lstStyle/>
        <a:p>
          <a:endParaRPr lang="nl-BE"/>
        </a:p>
      </dgm:t>
    </dgm:pt>
    <dgm:pt modelId="{54977971-5BF9-4CEF-9334-6B96E82174B7}" type="pres">
      <dgm:prSet presAssocID="{BC4C7C08-D228-4F42-9F0A-FE4A7BC43329}" presName="hierChild4" presStyleCnt="0"/>
      <dgm:spPr/>
    </dgm:pt>
    <dgm:pt modelId="{DF4DA53D-11DF-493D-BB3F-2B07574B52F4}" type="pres">
      <dgm:prSet presAssocID="{8B71688F-A7C3-42A9-90E0-9B478A1E805F}" presName="Name64" presStyleLbl="parChTrans1D3" presStyleIdx="0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55040" y="0"/>
              </a:lnTo>
              <a:lnTo>
                <a:pt x="155040" y="361668"/>
              </a:lnTo>
              <a:lnTo>
                <a:pt x="310081" y="361668"/>
              </a:lnTo>
            </a:path>
          </a:pathLst>
        </a:custGeom>
      </dgm:spPr>
      <dgm:t>
        <a:bodyPr/>
        <a:lstStyle/>
        <a:p>
          <a:endParaRPr lang="nl-BE"/>
        </a:p>
      </dgm:t>
    </dgm:pt>
    <dgm:pt modelId="{48303715-B46E-4374-918E-5469676AFDB1}" type="pres">
      <dgm:prSet presAssocID="{A7DE9A80-5ED2-4C7E-8347-D775E8511AA8}" presName="hierRoot2" presStyleCnt="0">
        <dgm:presLayoutVars>
          <dgm:hierBranch val="init"/>
        </dgm:presLayoutVars>
      </dgm:prSet>
      <dgm:spPr/>
    </dgm:pt>
    <dgm:pt modelId="{40A9EC7E-3627-4D1B-ADD2-BF58B22DBC9A}" type="pres">
      <dgm:prSet presAssocID="{A7DE9A80-5ED2-4C7E-8347-D775E8511AA8}" presName="rootComposite" presStyleCnt="0"/>
      <dgm:spPr/>
    </dgm:pt>
    <dgm:pt modelId="{B417DFBC-F94C-493A-978A-43BC82D55361}" type="pres">
      <dgm:prSet presAssocID="{A7DE9A80-5ED2-4C7E-8347-D775E8511AA8}" presName="rootText" presStyleLbl="node3" presStyleIdx="0" presStyleCnt="2" custScaleX="57893" custLinFactY="100000" custLinFactNeighborY="182745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nl-BE"/>
        </a:p>
      </dgm:t>
    </dgm:pt>
    <dgm:pt modelId="{636AF032-7CB5-48C9-8FD4-92500CCB71AF}" type="pres">
      <dgm:prSet presAssocID="{A7DE9A80-5ED2-4C7E-8347-D775E8511AA8}" presName="rootConnector" presStyleLbl="node3" presStyleIdx="0" presStyleCnt="2"/>
      <dgm:spPr/>
      <dgm:t>
        <a:bodyPr/>
        <a:lstStyle/>
        <a:p>
          <a:endParaRPr lang="nl-BE"/>
        </a:p>
      </dgm:t>
    </dgm:pt>
    <dgm:pt modelId="{CD2A1840-BA28-4914-BB1E-DC0179681B81}" type="pres">
      <dgm:prSet presAssocID="{A7DE9A80-5ED2-4C7E-8347-D775E8511AA8}" presName="hierChild4" presStyleCnt="0"/>
      <dgm:spPr/>
    </dgm:pt>
    <dgm:pt modelId="{25E74B77-8852-438F-8E2A-32E7A3DD55CA}" type="pres">
      <dgm:prSet presAssocID="{A7DE9A80-5ED2-4C7E-8347-D775E8511AA8}" presName="hierChild5" presStyleCnt="0"/>
      <dgm:spPr/>
    </dgm:pt>
    <dgm:pt modelId="{12B2F2CF-F47F-47C5-B95C-50868AD6352E}" type="pres">
      <dgm:prSet presAssocID="{3D37A547-B583-4B17-B9E2-56A94D8BC310}" presName="Name64" presStyleLbl="parChTrans1D3" presStyleIdx="1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0" y="333414"/>
              </a:moveTo>
              <a:lnTo>
                <a:pt x="155040" y="333414"/>
              </a:lnTo>
              <a:lnTo>
                <a:pt x="155040" y="0"/>
              </a:lnTo>
              <a:lnTo>
                <a:pt x="310081" y="0"/>
              </a:lnTo>
            </a:path>
          </a:pathLst>
        </a:custGeom>
      </dgm:spPr>
      <dgm:t>
        <a:bodyPr/>
        <a:lstStyle/>
        <a:p>
          <a:endParaRPr lang="nl-BE"/>
        </a:p>
      </dgm:t>
    </dgm:pt>
    <dgm:pt modelId="{E5590561-334D-4378-9963-7ABA3387B674}" type="pres">
      <dgm:prSet presAssocID="{F4C09BD9-3879-4EBC-9713-876C18CF1327}" presName="hierRoot2" presStyleCnt="0">
        <dgm:presLayoutVars>
          <dgm:hierBranch val="init"/>
        </dgm:presLayoutVars>
      </dgm:prSet>
      <dgm:spPr/>
    </dgm:pt>
    <dgm:pt modelId="{BBAAE8A9-7D61-42DE-8121-53FE4037DA48}" type="pres">
      <dgm:prSet presAssocID="{F4C09BD9-3879-4EBC-9713-876C18CF1327}" presName="rootComposite" presStyleCnt="0"/>
      <dgm:spPr/>
    </dgm:pt>
    <dgm:pt modelId="{BEDF7114-19F7-4601-9827-27A735F9CDDB}" type="pres">
      <dgm:prSet presAssocID="{F4C09BD9-3879-4EBC-9713-876C18CF1327}" presName="rootText" presStyleLbl="node3" presStyleIdx="1" presStyleCnt="2" custScaleX="57893" custScaleY="89540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nl-BE"/>
        </a:p>
      </dgm:t>
    </dgm:pt>
    <dgm:pt modelId="{6715566D-A64B-4306-A182-374E45A2711C}" type="pres">
      <dgm:prSet presAssocID="{F4C09BD9-3879-4EBC-9713-876C18CF1327}" presName="rootConnector" presStyleLbl="node3" presStyleIdx="1" presStyleCnt="2"/>
      <dgm:spPr/>
      <dgm:t>
        <a:bodyPr/>
        <a:lstStyle/>
        <a:p>
          <a:endParaRPr lang="nl-BE"/>
        </a:p>
      </dgm:t>
    </dgm:pt>
    <dgm:pt modelId="{D8B625AF-4B0D-49F3-B412-6D66AA254877}" type="pres">
      <dgm:prSet presAssocID="{F4C09BD9-3879-4EBC-9713-876C18CF1327}" presName="hierChild4" presStyleCnt="0"/>
      <dgm:spPr/>
    </dgm:pt>
    <dgm:pt modelId="{FC5A9AE1-B179-4550-A93C-D678502BFA17}" type="pres">
      <dgm:prSet presAssocID="{F148D40A-1C97-45E8-A7D2-A949D2013438}" presName="Name64" presStyleLbl="parChTrans1D4" presStyleIdx="0" presStyleCnt="4"/>
      <dgm:spPr>
        <a:custGeom>
          <a:avLst/>
          <a:gdLst/>
          <a:ahLst/>
          <a:cxnLst/>
          <a:rect l="0" t="0" r="0" b="0"/>
          <a:pathLst>
            <a:path>
              <a:moveTo>
                <a:pt x="0" y="260219"/>
              </a:moveTo>
              <a:lnTo>
                <a:pt x="155040" y="260219"/>
              </a:lnTo>
              <a:lnTo>
                <a:pt x="155040" y="0"/>
              </a:lnTo>
              <a:lnTo>
                <a:pt x="310081" y="0"/>
              </a:lnTo>
            </a:path>
          </a:pathLst>
        </a:custGeom>
      </dgm:spPr>
      <dgm:t>
        <a:bodyPr/>
        <a:lstStyle/>
        <a:p>
          <a:endParaRPr lang="nl-BE"/>
        </a:p>
      </dgm:t>
    </dgm:pt>
    <dgm:pt modelId="{334753C4-5A6F-4B19-B77B-39BBE0679BC3}" type="pres">
      <dgm:prSet presAssocID="{D355336E-F23B-44BB-A953-01E28E6DCB62}" presName="hierRoot2" presStyleCnt="0">
        <dgm:presLayoutVars>
          <dgm:hierBranch val="init"/>
        </dgm:presLayoutVars>
      </dgm:prSet>
      <dgm:spPr/>
    </dgm:pt>
    <dgm:pt modelId="{F9C4B163-A0A9-4669-BFFD-1E12DB031845}" type="pres">
      <dgm:prSet presAssocID="{D355336E-F23B-44BB-A953-01E28E6DCB62}" presName="rootComposite" presStyleCnt="0"/>
      <dgm:spPr/>
    </dgm:pt>
    <dgm:pt modelId="{43BE6B49-D3DA-4509-BAC0-0FB8103514C8}" type="pres">
      <dgm:prSet presAssocID="{D355336E-F23B-44BB-A953-01E28E6DCB62}" presName="rootText" presStyleLbl="node4" presStyleIdx="0" presStyleCnt="4" custScaleX="57893" custLinFactNeighborY="12145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nl-BE"/>
        </a:p>
      </dgm:t>
    </dgm:pt>
    <dgm:pt modelId="{3976AC0D-17F8-45D4-806C-4FC7C6322B8C}" type="pres">
      <dgm:prSet presAssocID="{D355336E-F23B-44BB-A953-01E28E6DCB62}" presName="rootConnector" presStyleLbl="node4" presStyleIdx="0" presStyleCnt="4"/>
      <dgm:spPr/>
      <dgm:t>
        <a:bodyPr/>
        <a:lstStyle/>
        <a:p>
          <a:endParaRPr lang="nl-BE"/>
        </a:p>
      </dgm:t>
    </dgm:pt>
    <dgm:pt modelId="{7110A6C4-0ABB-426A-AC04-A0E97C4A4474}" type="pres">
      <dgm:prSet presAssocID="{D355336E-F23B-44BB-A953-01E28E6DCB62}" presName="hierChild4" presStyleCnt="0"/>
      <dgm:spPr/>
    </dgm:pt>
    <dgm:pt modelId="{422C3F6D-425D-4C4B-84A1-8B66A9C3A86A}" type="pres">
      <dgm:prSet presAssocID="{FD13015A-0C5E-4A9B-98A0-78FF908240F7}" presName="Name64" presStyleLbl="parChTrans1D4" presStyleIdx="1" presStyleCnt="4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56350" y="0"/>
              </a:lnTo>
              <a:lnTo>
                <a:pt x="156350" y="257220"/>
              </a:lnTo>
              <a:lnTo>
                <a:pt x="311391" y="257220"/>
              </a:lnTo>
            </a:path>
          </a:pathLst>
        </a:custGeom>
      </dgm:spPr>
      <dgm:t>
        <a:bodyPr/>
        <a:lstStyle/>
        <a:p>
          <a:endParaRPr lang="nl-BE"/>
        </a:p>
      </dgm:t>
    </dgm:pt>
    <dgm:pt modelId="{74D73AF0-A534-420C-B054-8F40CCB5B05D}" type="pres">
      <dgm:prSet presAssocID="{EC2C905B-4D2B-4316-959B-5245C2002BEA}" presName="hierRoot2" presStyleCnt="0">
        <dgm:presLayoutVars>
          <dgm:hierBranch val="init"/>
        </dgm:presLayoutVars>
      </dgm:prSet>
      <dgm:spPr/>
    </dgm:pt>
    <dgm:pt modelId="{43610F81-5833-403C-801B-C5B29889DA9C}" type="pres">
      <dgm:prSet presAssocID="{EC2C905B-4D2B-4316-959B-5245C2002BEA}" presName="rootComposite" presStyleCnt="0"/>
      <dgm:spPr/>
    </dgm:pt>
    <dgm:pt modelId="{1D68F6AB-41FC-4C2F-BC58-56F73B462B5F}" type="pres">
      <dgm:prSet presAssocID="{EC2C905B-4D2B-4316-959B-5245C2002BEA}" presName="rootText" presStyleLbl="node4" presStyleIdx="1" presStyleCnt="4" custScaleX="57893" custLinFactY="37032" custLinFactNeighborX="207" custLinFactNeighborY="100000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nl-BE"/>
        </a:p>
      </dgm:t>
    </dgm:pt>
    <dgm:pt modelId="{D3B56B71-1B23-427D-AF2B-D08254281E07}" type="pres">
      <dgm:prSet presAssocID="{EC2C905B-4D2B-4316-959B-5245C2002BEA}" presName="rootConnector" presStyleLbl="node4" presStyleIdx="1" presStyleCnt="4"/>
      <dgm:spPr/>
      <dgm:t>
        <a:bodyPr/>
        <a:lstStyle/>
        <a:p>
          <a:endParaRPr lang="nl-BE"/>
        </a:p>
      </dgm:t>
    </dgm:pt>
    <dgm:pt modelId="{7619C3FB-0EAA-49DB-9732-39F5F78226B9}" type="pres">
      <dgm:prSet presAssocID="{EC2C905B-4D2B-4316-959B-5245C2002BEA}" presName="hierChild4" presStyleCnt="0"/>
      <dgm:spPr/>
    </dgm:pt>
    <dgm:pt modelId="{705C9FD9-14BA-40B6-AE55-078B4D7C1279}" type="pres">
      <dgm:prSet presAssocID="{EC2C905B-4D2B-4316-959B-5245C2002BEA}" presName="hierChild5" presStyleCnt="0"/>
      <dgm:spPr/>
    </dgm:pt>
    <dgm:pt modelId="{0D6528D8-1377-44CA-9C03-AF1DFA0E25B1}" type="pres">
      <dgm:prSet presAssocID="{4143CDB4-7C38-4D13-9C62-E64558817282}" presName="Name64" presStyleLbl="parChTrans1D4" presStyleIdx="2" presStyleCnt="4"/>
      <dgm:spPr>
        <a:custGeom>
          <a:avLst/>
          <a:gdLst/>
          <a:ahLst/>
          <a:cxnLst/>
          <a:rect l="0" t="0" r="0" b="0"/>
          <a:pathLst>
            <a:path>
              <a:moveTo>
                <a:pt x="0" y="381042"/>
              </a:moveTo>
              <a:lnTo>
                <a:pt x="156342" y="381042"/>
              </a:lnTo>
              <a:lnTo>
                <a:pt x="156342" y="0"/>
              </a:lnTo>
              <a:lnTo>
                <a:pt x="311383" y="0"/>
              </a:lnTo>
            </a:path>
          </a:pathLst>
        </a:custGeom>
      </dgm:spPr>
      <dgm:t>
        <a:bodyPr/>
        <a:lstStyle/>
        <a:p>
          <a:endParaRPr lang="nl-BE"/>
        </a:p>
      </dgm:t>
    </dgm:pt>
    <dgm:pt modelId="{48AE9804-4E10-40E0-B88F-DBFEBD488FDD}" type="pres">
      <dgm:prSet presAssocID="{CE4934A2-DD16-41F1-8378-E7F322B79E19}" presName="hierRoot2" presStyleCnt="0">
        <dgm:presLayoutVars>
          <dgm:hierBranch val="init"/>
        </dgm:presLayoutVars>
      </dgm:prSet>
      <dgm:spPr/>
    </dgm:pt>
    <dgm:pt modelId="{A9166141-18B8-4C38-A91D-7ECDC9E71195}" type="pres">
      <dgm:prSet presAssocID="{CE4934A2-DD16-41F1-8378-E7F322B79E19}" presName="rootComposite" presStyleCnt="0"/>
      <dgm:spPr/>
    </dgm:pt>
    <dgm:pt modelId="{346D0F5F-1942-4865-907B-E34CAD67E085}" type="pres">
      <dgm:prSet presAssocID="{CE4934A2-DD16-41F1-8378-E7F322B79E19}" presName="rootText" presStyleLbl="node4" presStyleIdx="2" presStyleCnt="4" custScaleX="57893" custLinFactY="-38927" custLinFactNeighborX="84" custLinFactNeighborY="-100000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nl-BE"/>
        </a:p>
      </dgm:t>
    </dgm:pt>
    <dgm:pt modelId="{8D317F21-23E3-4907-8F2C-F69166087298}" type="pres">
      <dgm:prSet presAssocID="{CE4934A2-DD16-41F1-8378-E7F322B79E19}" presName="rootConnector" presStyleLbl="node4" presStyleIdx="2" presStyleCnt="4"/>
      <dgm:spPr/>
      <dgm:t>
        <a:bodyPr/>
        <a:lstStyle/>
        <a:p>
          <a:endParaRPr lang="nl-BE"/>
        </a:p>
      </dgm:t>
    </dgm:pt>
    <dgm:pt modelId="{FCA48E2A-DEA6-4C64-8C20-B8181F61ED0C}" type="pres">
      <dgm:prSet presAssocID="{CE4934A2-DD16-41F1-8378-E7F322B79E19}" presName="hierChild4" presStyleCnt="0"/>
      <dgm:spPr/>
    </dgm:pt>
    <dgm:pt modelId="{D8EA9F78-184A-4C08-BC35-5892FD9FA2DC}" type="pres">
      <dgm:prSet presAssocID="{CE4934A2-DD16-41F1-8378-E7F322B79E19}" presName="hierChild5" presStyleCnt="0"/>
      <dgm:spPr/>
    </dgm:pt>
    <dgm:pt modelId="{297DA0BD-DECC-4825-85A6-E6C8B536C9B4}" type="pres">
      <dgm:prSet presAssocID="{D355336E-F23B-44BB-A953-01E28E6DCB62}" presName="hierChild5" presStyleCnt="0"/>
      <dgm:spPr/>
    </dgm:pt>
    <dgm:pt modelId="{85A8999C-2C9B-425F-B0CB-348EDE4B654A}" type="pres">
      <dgm:prSet presAssocID="{73E6D6B3-EA63-4E13-BA01-1FAAB3927E29}" presName="Name64" presStyleLbl="parChTrans1D4" presStyleIdx="3" presStyleCnt="4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55040" y="0"/>
              </a:lnTo>
              <a:lnTo>
                <a:pt x="155040" y="396489"/>
              </a:lnTo>
              <a:lnTo>
                <a:pt x="310081" y="396489"/>
              </a:lnTo>
            </a:path>
          </a:pathLst>
        </a:custGeom>
      </dgm:spPr>
      <dgm:t>
        <a:bodyPr/>
        <a:lstStyle/>
        <a:p>
          <a:endParaRPr lang="nl-BE"/>
        </a:p>
      </dgm:t>
    </dgm:pt>
    <dgm:pt modelId="{47E67844-CF54-4D9F-A0D2-6CD95A6FA074}" type="pres">
      <dgm:prSet presAssocID="{93BD7183-F573-4C28-8563-7F92806DD34A}" presName="hierRoot2" presStyleCnt="0">
        <dgm:presLayoutVars>
          <dgm:hierBranch val="init"/>
        </dgm:presLayoutVars>
      </dgm:prSet>
      <dgm:spPr/>
      <dgm:t>
        <a:bodyPr/>
        <a:lstStyle/>
        <a:p>
          <a:endParaRPr lang="nl-BE"/>
        </a:p>
      </dgm:t>
    </dgm:pt>
    <dgm:pt modelId="{D80D163E-B7DF-4CE3-BB6E-2F4E4701B601}" type="pres">
      <dgm:prSet presAssocID="{93BD7183-F573-4C28-8563-7F92806DD34A}" presName="rootComposite" presStyleCnt="0"/>
      <dgm:spPr/>
      <dgm:t>
        <a:bodyPr/>
        <a:lstStyle/>
        <a:p>
          <a:endParaRPr lang="nl-BE"/>
        </a:p>
      </dgm:t>
    </dgm:pt>
    <dgm:pt modelId="{0127776B-DEA7-4EB9-97B1-3A05C3585213}" type="pres">
      <dgm:prSet presAssocID="{93BD7183-F573-4C28-8563-7F92806DD34A}" presName="rootText" presStyleLbl="node4" presStyleIdx="3" presStyleCnt="4" custScaleX="58101" custScaleY="93365" custLinFactNeighborY="13355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nl-BE"/>
        </a:p>
      </dgm:t>
    </dgm:pt>
    <dgm:pt modelId="{0F750181-7FBD-470A-A37F-A583D4123888}" type="pres">
      <dgm:prSet presAssocID="{93BD7183-F573-4C28-8563-7F92806DD34A}" presName="rootConnector" presStyleLbl="node4" presStyleIdx="3" presStyleCnt="4"/>
      <dgm:spPr/>
      <dgm:t>
        <a:bodyPr/>
        <a:lstStyle/>
        <a:p>
          <a:endParaRPr lang="nl-BE"/>
        </a:p>
      </dgm:t>
    </dgm:pt>
    <dgm:pt modelId="{89B5C671-943D-4430-A47F-D0A2010BAD91}" type="pres">
      <dgm:prSet presAssocID="{93BD7183-F573-4C28-8563-7F92806DD34A}" presName="hierChild4" presStyleCnt="0"/>
      <dgm:spPr/>
      <dgm:t>
        <a:bodyPr/>
        <a:lstStyle/>
        <a:p>
          <a:endParaRPr lang="nl-BE"/>
        </a:p>
      </dgm:t>
    </dgm:pt>
    <dgm:pt modelId="{4AD29D99-F969-4499-8B59-88ABD3519ADE}" type="pres">
      <dgm:prSet presAssocID="{93BD7183-F573-4C28-8563-7F92806DD34A}" presName="hierChild5" presStyleCnt="0"/>
      <dgm:spPr/>
      <dgm:t>
        <a:bodyPr/>
        <a:lstStyle/>
        <a:p>
          <a:endParaRPr lang="nl-BE"/>
        </a:p>
      </dgm:t>
    </dgm:pt>
    <dgm:pt modelId="{A5AD86D2-9809-4951-B15C-9731E147F987}" type="pres">
      <dgm:prSet presAssocID="{F4C09BD9-3879-4EBC-9713-876C18CF1327}" presName="hierChild5" presStyleCnt="0"/>
      <dgm:spPr/>
    </dgm:pt>
    <dgm:pt modelId="{F48630C4-E219-40B4-A301-ACF0A34B6F40}" type="pres">
      <dgm:prSet presAssocID="{BC4C7C08-D228-4F42-9F0A-FE4A7BC43329}" presName="hierChild5" presStyleCnt="0"/>
      <dgm:spPr/>
    </dgm:pt>
    <dgm:pt modelId="{308A873B-0F29-4876-8D0A-8D0557EFAC2D}" type="pres">
      <dgm:prSet presAssocID="{B4BD4D39-9B92-4609-8CBE-C9C07C95B2C7}" presName="Name64" presStyleLbl="parChTrans1D2" presStyleIdx="1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0" y="333457"/>
              </a:moveTo>
              <a:lnTo>
                <a:pt x="155040" y="333457"/>
              </a:lnTo>
              <a:lnTo>
                <a:pt x="155040" y="0"/>
              </a:lnTo>
              <a:lnTo>
                <a:pt x="310081" y="0"/>
              </a:lnTo>
            </a:path>
          </a:pathLst>
        </a:custGeom>
      </dgm:spPr>
      <dgm:t>
        <a:bodyPr/>
        <a:lstStyle/>
        <a:p>
          <a:endParaRPr lang="nl-BE"/>
        </a:p>
      </dgm:t>
    </dgm:pt>
    <dgm:pt modelId="{8E83B65B-7198-489C-9AC3-25930E051F58}" type="pres">
      <dgm:prSet presAssocID="{34DF30B5-10E7-4C1A-8803-43F63757C061}" presName="hierRoot2" presStyleCnt="0">
        <dgm:presLayoutVars>
          <dgm:hierBranch val="init"/>
        </dgm:presLayoutVars>
      </dgm:prSet>
      <dgm:spPr/>
      <dgm:t>
        <a:bodyPr/>
        <a:lstStyle/>
        <a:p>
          <a:endParaRPr lang="nl-BE"/>
        </a:p>
      </dgm:t>
    </dgm:pt>
    <dgm:pt modelId="{BB24AB37-39BF-4577-AC70-DE3CA37360A5}" type="pres">
      <dgm:prSet presAssocID="{34DF30B5-10E7-4C1A-8803-43F63757C061}" presName="rootComposite" presStyleCnt="0"/>
      <dgm:spPr/>
      <dgm:t>
        <a:bodyPr/>
        <a:lstStyle/>
        <a:p>
          <a:endParaRPr lang="nl-BE"/>
        </a:p>
      </dgm:t>
    </dgm:pt>
    <dgm:pt modelId="{4F5EB709-9B9D-4A7D-AE17-BC82D9472234}" type="pres">
      <dgm:prSet presAssocID="{34DF30B5-10E7-4C1A-8803-43F63757C061}" presName="rootText" presStyleLbl="node2" presStyleIdx="1" presStyleCnt="2" custScaleX="58101" custScaleY="109959" custLinFactY="-41009" custLinFactNeighborY="-100000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nl-BE"/>
        </a:p>
      </dgm:t>
    </dgm:pt>
    <dgm:pt modelId="{DD5CB7A8-AB64-44FD-BA8E-9D04E12FB3CE}" type="pres">
      <dgm:prSet presAssocID="{34DF30B5-10E7-4C1A-8803-43F63757C061}" presName="rootConnector" presStyleLbl="node2" presStyleIdx="1" presStyleCnt="2"/>
      <dgm:spPr/>
      <dgm:t>
        <a:bodyPr/>
        <a:lstStyle/>
        <a:p>
          <a:endParaRPr lang="nl-BE"/>
        </a:p>
      </dgm:t>
    </dgm:pt>
    <dgm:pt modelId="{D2D40124-FACD-4F56-8A60-1B83B44E7EB7}" type="pres">
      <dgm:prSet presAssocID="{34DF30B5-10E7-4C1A-8803-43F63757C061}" presName="hierChild4" presStyleCnt="0"/>
      <dgm:spPr/>
      <dgm:t>
        <a:bodyPr/>
        <a:lstStyle/>
        <a:p>
          <a:endParaRPr lang="nl-BE"/>
        </a:p>
      </dgm:t>
    </dgm:pt>
    <dgm:pt modelId="{89AA17BA-D57B-488D-89B9-7CCD963E561E}" type="pres">
      <dgm:prSet presAssocID="{34DF30B5-10E7-4C1A-8803-43F63757C061}" presName="hierChild5" presStyleCnt="0"/>
      <dgm:spPr/>
      <dgm:t>
        <a:bodyPr/>
        <a:lstStyle/>
        <a:p>
          <a:endParaRPr lang="nl-BE"/>
        </a:p>
      </dgm:t>
    </dgm:pt>
    <dgm:pt modelId="{C9C8B6D5-9A0D-4064-A08B-37F1AB54BED5}" type="pres">
      <dgm:prSet presAssocID="{45594541-304C-49D9-BA92-D9D9291190E7}" presName="hierChild3" presStyleCnt="0"/>
      <dgm:spPr/>
      <dgm:t>
        <a:bodyPr/>
        <a:lstStyle/>
        <a:p>
          <a:endParaRPr lang="nl-BE"/>
        </a:p>
      </dgm:t>
    </dgm:pt>
  </dgm:ptLst>
  <dgm:cxnLst>
    <dgm:cxn modelId="{75FEDC93-9093-4D6F-8537-84D56F222349}" type="presOf" srcId="{BC4C7C08-D228-4F42-9F0A-FE4A7BC43329}" destId="{84D369AF-1CD2-429C-A738-8C9F34A096FC}" srcOrd="1" destOrd="0" presId="urn:microsoft.com/office/officeart/2009/3/layout/HorizontalOrganizationChart"/>
    <dgm:cxn modelId="{05B1345E-8C12-4388-807D-F5D7384A71DC}" srcId="{D355336E-F23B-44BB-A953-01E28E6DCB62}" destId="{CE4934A2-DD16-41F1-8378-E7F322B79E19}" srcOrd="1" destOrd="0" parTransId="{4143CDB4-7C38-4D13-9C62-E64558817282}" sibTransId="{927FF56F-60BE-4665-8EAC-15E6A93F648D}"/>
    <dgm:cxn modelId="{9EB8AB04-FEEB-4DE2-9787-4C0414180785}" type="presOf" srcId="{FD13015A-0C5E-4A9B-98A0-78FF908240F7}" destId="{422C3F6D-425D-4C4B-84A1-8B66A9C3A86A}" srcOrd="0" destOrd="0" presId="urn:microsoft.com/office/officeart/2009/3/layout/HorizontalOrganizationChart"/>
    <dgm:cxn modelId="{D6951D3D-FF7F-4B0F-92D7-6DECD2A90402}" srcId="{F4C09BD9-3879-4EBC-9713-876C18CF1327}" destId="{93BD7183-F573-4C28-8563-7F92806DD34A}" srcOrd="1" destOrd="0" parTransId="{73E6D6B3-EA63-4E13-BA01-1FAAB3927E29}" sibTransId="{BF5A80AE-DE41-4FE9-893A-DCEEB59C9240}"/>
    <dgm:cxn modelId="{7EF76964-5314-43E7-AFC2-20ECD3900148}" type="presOf" srcId="{F4C09BD9-3879-4EBC-9713-876C18CF1327}" destId="{BEDF7114-19F7-4601-9827-27A735F9CDDB}" srcOrd="0" destOrd="0" presId="urn:microsoft.com/office/officeart/2009/3/layout/HorizontalOrganizationChart"/>
    <dgm:cxn modelId="{5112D356-254B-4A60-851C-BD0B479844CF}" type="presOf" srcId="{CE4934A2-DD16-41F1-8378-E7F322B79E19}" destId="{346D0F5F-1942-4865-907B-E34CAD67E085}" srcOrd="0" destOrd="0" presId="urn:microsoft.com/office/officeart/2009/3/layout/HorizontalOrganizationChart"/>
    <dgm:cxn modelId="{0B238B75-D1E0-4FA3-AA48-030361B7DE29}" type="presOf" srcId="{D355336E-F23B-44BB-A953-01E28E6DCB62}" destId="{3976AC0D-17F8-45D4-806C-4FC7C6322B8C}" srcOrd="1" destOrd="0" presId="urn:microsoft.com/office/officeart/2009/3/layout/HorizontalOrganizationChart"/>
    <dgm:cxn modelId="{5EFBF4E1-9249-49B3-96F0-4E44294D4050}" type="presOf" srcId="{EC2C905B-4D2B-4316-959B-5245C2002BEA}" destId="{D3B56B71-1B23-427D-AF2B-D08254281E07}" srcOrd="1" destOrd="0" presId="urn:microsoft.com/office/officeart/2009/3/layout/HorizontalOrganizationChart"/>
    <dgm:cxn modelId="{744D2DEF-2FAB-483D-9076-C373ECF7F84F}" type="presOf" srcId="{93BD7183-F573-4C28-8563-7F92806DD34A}" destId="{0F750181-7FBD-470A-A37F-A583D4123888}" srcOrd="1" destOrd="0" presId="urn:microsoft.com/office/officeart/2009/3/layout/HorizontalOrganizationChart"/>
    <dgm:cxn modelId="{34C4436D-62FC-4E1C-9890-0E73FE82C6FF}" srcId="{D355336E-F23B-44BB-A953-01E28E6DCB62}" destId="{EC2C905B-4D2B-4316-959B-5245C2002BEA}" srcOrd="0" destOrd="0" parTransId="{FD13015A-0C5E-4A9B-98A0-78FF908240F7}" sibTransId="{8CAFFB4C-FB9A-4DA2-B4F1-B3E14E9CE7C1}"/>
    <dgm:cxn modelId="{CFCB71AA-BA98-40CC-80EB-7705CE1E780E}" type="presOf" srcId="{34DF30B5-10E7-4C1A-8803-43F63757C061}" destId="{DD5CB7A8-AB64-44FD-BA8E-9D04E12FB3CE}" srcOrd="1" destOrd="0" presId="urn:microsoft.com/office/officeart/2009/3/layout/HorizontalOrganizationChart"/>
    <dgm:cxn modelId="{24E213A5-0E4D-46E3-9153-640A3079437B}" type="presOf" srcId="{3D37A547-B583-4B17-B9E2-56A94D8BC310}" destId="{12B2F2CF-F47F-47C5-B95C-50868AD6352E}" srcOrd="0" destOrd="0" presId="urn:microsoft.com/office/officeart/2009/3/layout/HorizontalOrganizationChart"/>
    <dgm:cxn modelId="{F4E421A5-372F-4643-876B-134007C45E67}" type="presOf" srcId="{B4BD4D39-9B92-4609-8CBE-C9C07C95B2C7}" destId="{308A873B-0F29-4876-8D0A-8D0557EFAC2D}" srcOrd="0" destOrd="0" presId="urn:microsoft.com/office/officeart/2009/3/layout/HorizontalOrganizationChart"/>
    <dgm:cxn modelId="{E72637D4-4BBC-476D-9E04-48DC270FE2B5}" type="presOf" srcId="{EC2C905B-4D2B-4316-959B-5245C2002BEA}" destId="{1D68F6AB-41FC-4C2F-BC58-56F73B462B5F}" srcOrd="0" destOrd="0" presId="urn:microsoft.com/office/officeart/2009/3/layout/HorizontalOrganizationChart"/>
    <dgm:cxn modelId="{0DA2FE58-C1E2-469A-957B-FA9EE760E38F}" type="presOf" srcId="{F148D40A-1C97-45E8-A7D2-A949D2013438}" destId="{FC5A9AE1-B179-4550-A93C-D678502BFA17}" srcOrd="0" destOrd="0" presId="urn:microsoft.com/office/officeart/2009/3/layout/HorizontalOrganizationChart"/>
    <dgm:cxn modelId="{A552CADE-04F0-4422-81F4-7B77555DF413}" type="presOf" srcId="{A7DE9A80-5ED2-4C7E-8347-D775E8511AA8}" destId="{636AF032-7CB5-48C9-8FD4-92500CCB71AF}" srcOrd="1" destOrd="0" presId="urn:microsoft.com/office/officeart/2009/3/layout/HorizontalOrganizationChart"/>
    <dgm:cxn modelId="{272F29B0-1281-465E-9D8B-50A629A9D15E}" srcId="{601879CA-B47B-472E-9078-50E1DAB7C51E}" destId="{45594541-304C-49D9-BA92-D9D9291190E7}" srcOrd="0" destOrd="0" parTransId="{98D643FC-143D-4757-A6B6-D913F929937F}" sibTransId="{CF6857BC-8482-48FB-832A-88CF380A166E}"/>
    <dgm:cxn modelId="{B9F0489B-1651-407F-90B8-A2385B21B340}" type="presOf" srcId="{73E6D6B3-EA63-4E13-BA01-1FAAB3927E29}" destId="{85A8999C-2C9B-425F-B0CB-348EDE4B654A}" srcOrd="0" destOrd="0" presId="urn:microsoft.com/office/officeart/2009/3/layout/HorizontalOrganizationChart"/>
    <dgm:cxn modelId="{941ACA8E-26EF-4589-B254-20C23BA9B208}" srcId="{BC4C7C08-D228-4F42-9F0A-FE4A7BC43329}" destId="{F4C09BD9-3879-4EBC-9713-876C18CF1327}" srcOrd="1" destOrd="0" parTransId="{3D37A547-B583-4B17-B9E2-56A94D8BC310}" sibTransId="{A8577954-279C-48C2-A7E6-EE2CFFC34460}"/>
    <dgm:cxn modelId="{4DE3EE95-F6C3-42FD-A64A-C99FCBEF91C0}" srcId="{BC4C7C08-D228-4F42-9F0A-FE4A7BC43329}" destId="{A7DE9A80-5ED2-4C7E-8347-D775E8511AA8}" srcOrd="0" destOrd="0" parTransId="{8B71688F-A7C3-42A9-90E0-9B478A1E805F}" sibTransId="{FD2E98C5-57A0-4D50-B022-07A02E76FAD3}"/>
    <dgm:cxn modelId="{6682F436-F633-42EF-9D42-38337C8DFCA3}" type="presOf" srcId="{45594541-304C-49D9-BA92-D9D9291190E7}" destId="{8267564F-C166-45D5-94AE-985BABA55EE5}" srcOrd="0" destOrd="0" presId="urn:microsoft.com/office/officeart/2009/3/layout/HorizontalOrganizationChart"/>
    <dgm:cxn modelId="{0F9A06E7-442F-4B02-BD6D-B10D4A154DB8}" type="presOf" srcId="{CE4934A2-DD16-41F1-8378-E7F322B79E19}" destId="{8D317F21-23E3-4907-8F2C-F69166087298}" srcOrd="1" destOrd="0" presId="urn:microsoft.com/office/officeart/2009/3/layout/HorizontalOrganizationChart"/>
    <dgm:cxn modelId="{8FF27778-F861-4040-BC1F-6652D6BF7159}" type="presOf" srcId="{F4C09BD9-3879-4EBC-9713-876C18CF1327}" destId="{6715566D-A64B-4306-A182-374E45A2711C}" srcOrd="1" destOrd="0" presId="urn:microsoft.com/office/officeart/2009/3/layout/HorizontalOrganizationChart"/>
    <dgm:cxn modelId="{145F6111-B693-4A03-A44C-462A48096CE4}" type="presOf" srcId="{45594541-304C-49D9-BA92-D9D9291190E7}" destId="{8AA317A8-B1BF-474C-852D-18AB50064DD9}" srcOrd="1" destOrd="0" presId="urn:microsoft.com/office/officeart/2009/3/layout/HorizontalOrganizationChart"/>
    <dgm:cxn modelId="{5F8F6416-94FD-480A-BC2F-36EE0165C5F9}" type="presOf" srcId="{A7DE9A80-5ED2-4C7E-8347-D775E8511AA8}" destId="{B417DFBC-F94C-493A-978A-43BC82D55361}" srcOrd="0" destOrd="0" presId="urn:microsoft.com/office/officeart/2009/3/layout/HorizontalOrganizationChart"/>
    <dgm:cxn modelId="{DD4CDA76-D692-4182-9663-246D16DD4E35}" type="presOf" srcId="{34DF30B5-10E7-4C1A-8803-43F63757C061}" destId="{4F5EB709-9B9D-4A7D-AE17-BC82D9472234}" srcOrd="0" destOrd="0" presId="urn:microsoft.com/office/officeart/2009/3/layout/HorizontalOrganizationChart"/>
    <dgm:cxn modelId="{BC509BDB-E39C-4482-A66E-5988FD3B8CE1}" srcId="{45594541-304C-49D9-BA92-D9D9291190E7}" destId="{34DF30B5-10E7-4C1A-8803-43F63757C061}" srcOrd="1" destOrd="0" parTransId="{B4BD4D39-9B92-4609-8CBE-C9C07C95B2C7}" sibTransId="{9C49A1DA-CB69-4F76-A74C-8175113640EA}"/>
    <dgm:cxn modelId="{143A4F27-537D-4180-9218-A88F9840C104}" type="presOf" srcId="{90695055-E6A5-4BB5-BEA1-C20AD899B9D4}" destId="{0931A5E4-62B4-4BA5-9A4A-2887A712A715}" srcOrd="0" destOrd="0" presId="urn:microsoft.com/office/officeart/2009/3/layout/HorizontalOrganizationChart"/>
    <dgm:cxn modelId="{E93C1370-232D-436B-8681-99FC439CDCC2}" srcId="{F4C09BD9-3879-4EBC-9713-876C18CF1327}" destId="{D355336E-F23B-44BB-A953-01E28E6DCB62}" srcOrd="0" destOrd="0" parTransId="{F148D40A-1C97-45E8-A7D2-A949D2013438}" sibTransId="{AE2378C8-5B85-4923-B782-CAC8B3F22BCA}"/>
    <dgm:cxn modelId="{B163F75C-C3F8-426A-8948-6112C2D9179E}" srcId="{45594541-304C-49D9-BA92-D9D9291190E7}" destId="{BC4C7C08-D228-4F42-9F0A-FE4A7BC43329}" srcOrd="0" destOrd="0" parTransId="{90695055-E6A5-4BB5-BEA1-C20AD899B9D4}" sibTransId="{1E80CC01-ACFC-49DA-8747-AEAF48878923}"/>
    <dgm:cxn modelId="{E08220CC-17D1-4AC9-B5F9-61B3D9CED6E0}" type="presOf" srcId="{93BD7183-F573-4C28-8563-7F92806DD34A}" destId="{0127776B-DEA7-4EB9-97B1-3A05C3585213}" srcOrd="0" destOrd="0" presId="urn:microsoft.com/office/officeart/2009/3/layout/HorizontalOrganizationChart"/>
    <dgm:cxn modelId="{03B6CBAB-B3BF-4B88-8F99-3B0D381A88A1}" type="presOf" srcId="{BC4C7C08-D228-4F42-9F0A-FE4A7BC43329}" destId="{3C63BE4E-9C65-49F3-B838-D20E17EA1074}" srcOrd="0" destOrd="0" presId="urn:microsoft.com/office/officeart/2009/3/layout/HorizontalOrganizationChart"/>
    <dgm:cxn modelId="{8B9890DB-9E6A-4752-AB0A-A9A9DA16BD09}" type="presOf" srcId="{4143CDB4-7C38-4D13-9C62-E64558817282}" destId="{0D6528D8-1377-44CA-9C03-AF1DFA0E25B1}" srcOrd="0" destOrd="0" presId="urn:microsoft.com/office/officeart/2009/3/layout/HorizontalOrganizationChart"/>
    <dgm:cxn modelId="{143C8ACE-FF78-46F1-8DFF-6009984F3FAA}" type="presOf" srcId="{601879CA-B47B-472E-9078-50E1DAB7C51E}" destId="{E2786DEA-ACD3-4727-8C4D-4D4B9381B2E1}" srcOrd="0" destOrd="0" presId="urn:microsoft.com/office/officeart/2009/3/layout/HorizontalOrganizationChart"/>
    <dgm:cxn modelId="{4779B6A1-93C5-4F51-A3D1-30D9DE6E9615}" type="presOf" srcId="{D355336E-F23B-44BB-A953-01E28E6DCB62}" destId="{43BE6B49-D3DA-4509-BAC0-0FB8103514C8}" srcOrd="0" destOrd="0" presId="urn:microsoft.com/office/officeart/2009/3/layout/HorizontalOrganizationChart"/>
    <dgm:cxn modelId="{9BB7982C-8BAA-479E-A7AA-45737462D448}" type="presOf" srcId="{8B71688F-A7C3-42A9-90E0-9B478A1E805F}" destId="{DF4DA53D-11DF-493D-BB3F-2B07574B52F4}" srcOrd="0" destOrd="0" presId="urn:microsoft.com/office/officeart/2009/3/layout/HorizontalOrganizationChart"/>
    <dgm:cxn modelId="{6CDDF585-A7F1-4380-A9B3-A37AB8780D4B}" type="presParOf" srcId="{E2786DEA-ACD3-4727-8C4D-4D4B9381B2E1}" destId="{53343F76-E542-49BA-9514-49231AD56627}" srcOrd="0" destOrd="0" presId="urn:microsoft.com/office/officeart/2009/3/layout/HorizontalOrganizationChart"/>
    <dgm:cxn modelId="{6ED70D7C-8E81-4D93-8FAD-9E0FD9757C34}" type="presParOf" srcId="{53343F76-E542-49BA-9514-49231AD56627}" destId="{501D03BE-AC12-41E5-A3A8-4DFF40F7C522}" srcOrd="0" destOrd="0" presId="urn:microsoft.com/office/officeart/2009/3/layout/HorizontalOrganizationChart"/>
    <dgm:cxn modelId="{39883621-A257-4589-8275-46C9542D10A3}" type="presParOf" srcId="{501D03BE-AC12-41E5-A3A8-4DFF40F7C522}" destId="{8267564F-C166-45D5-94AE-985BABA55EE5}" srcOrd="0" destOrd="0" presId="urn:microsoft.com/office/officeart/2009/3/layout/HorizontalOrganizationChart"/>
    <dgm:cxn modelId="{E4E0BA0A-198E-4C51-90EB-EE8E3DBA137B}" type="presParOf" srcId="{501D03BE-AC12-41E5-A3A8-4DFF40F7C522}" destId="{8AA317A8-B1BF-474C-852D-18AB50064DD9}" srcOrd="1" destOrd="0" presId="urn:microsoft.com/office/officeart/2009/3/layout/HorizontalOrganizationChart"/>
    <dgm:cxn modelId="{F7EE9375-7D7A-4B59-AF61-55FD66D0AB39}" type="presParOf" srcId="{53343F76-E542-49BA-9514-49231AD56627}" destId="{6565F32B-E4FC-4662-8E79-8D6BB29579F6}" srcOrd="1" destOrd="0" presId="urn:microsoft.com/office/officeart/2009/3/layout/HorizontalOrganizationChart"/>
    <dgm:cxn modelId="{FD72E646-E66E-427E-9431-561FC1939CB4}" type="presParOf" srcId="{6565F32B-E4FC-4662-8E79-8D6BB29579F6}" destId="{0931A5E4-62B4-4BA5-9A4A-2887A712A715}" srcOrd="0" destOrd="0" presId="urn:microsoft.com/office/officeart/2009/3/layout/HorizontalOrganizationChart"/>
    <dgm:cxn modelId="{C63F07CA-C1D4-4706-92D6-D09CAE1D6187}" type="presParOf" srcId="{6565F32B-E4FC-4662-8E79-8D6BB29579F6}" destId="{17CB7C92-11D9-42DF-BEAF-92D91439BD2A}" srcOrd="1" destOrd="0" presId="urn:microsoft.com/office/officeart/2009/3/layout/HorizontalOrganizationChart"/>
    <dgm:cxn modelId="{A46EF645-B152-4557-9A6F-F4D1C15F4D62}" type="presParOf" srcId="{17CB7C92-11D9-42DF-BEAF-92D91439BD2A}" destId="{627BF59E-A4DB-4084-85BB-0639FE6FC0B1}" srcOrd="0" destOrd="0" presId="urn:microsoft.com/office/officeart/2009/3/layout/HorizontalOrganizationChart"/>
    <dgm:cxn modelId="{E7FE0687-F516-4A7C-8318-C6E609F3D36D}" type="presParOf" srcId="{627BF59E-A4DB-4084-85BB-0639FE6FC0B1}" destId="{3C63BE4E-9C65-49F3-B838-D20E17EA1074}" srcOrd="0" destOrd="0" presId="urn:microsoft.com/office/officeart/2009/3/layout/HorizontalOrganizationChart"/>
    <dgm:cxn modelId="{6CD901C8-9649-4A32-9F8A-B7193557000B}" type="presParOf" srcId="{627BF59E-A4DB-4084-85BB-0639FE6FC0B1}" destId="{84D369AF-1CD2-429C-A738-8C9F34A096FC}" srcOrd="1" destOrd="0" presId="urn:microsoft.com/office/officeart/2009/3/layout/HorizontalOrganizationChart"/>
    <dgm:cxn modelId="{F49745E4-2F31-4982-B096-78DE0DF6031A}" type="presParOf" srcId="{17CB7C92-11D9-42DF-BEAF-92D91439BD2A}" destId="{54977971-5BF9-4CEF-9334-6B96E82174B7}" srcOrd="1" destOrd="0" presId="urn:microsoft.com/office/officeart/2009/3/layout/HorizontalOrganizationChart"/>
    <dgm:cxn modelId="{9E200E9F-9E55-4EEF-95D7-98F4F9E3C86A}" type="presParOf" srcId="{54977971-5BF9-4CEF-9334-6B96E82174B7}" destId="{DF4DA53D-11DF-493D-BB3F-2B07574B52F4}" srcOrd="0" destOrd="0" presId="urn:microsoft.com/office/officeart/2009/3/layout/HorizontalOrganizationChart"/>
    <dgm:cxn modelId="{4CA67780-42D2-4465-AEAA-AB6018BE7E60}" type="presParOf" srcId="{54977971-5BF9-4CEF-9334-6B96E82174B7}" destId="{48303715-B46E-4374-918E-5469676AFDB1}" srcOrd="1" destOrd="0" presId="urn:microsoft.com/office/officeart/2009/3/layout/HorizontalOrganizationChart"/>
    <dgm:cxn modelId="{83003977-F275-4437-BC77-B0FC2D8CA14F}" type="presParOf" srcId="{48303715-B46E-4374-918E-5469676AFDB1}" destId="{40A9EC7E-3627-4D1B-ADD2-BF58B22DBC9A}" srcOrd="0" destOrd="0" presId="urn:microsoft.com/office/officeart/2009/3/layout/HorizontalOrganizationChart"/>
    <dgm:cxn modelId="{80FAE33C-D6FB-48BD-983A-88FD1B7A3C7E}" type="presParOf" srcId="{40A9EC7E-3627-4D1B-ADD2-BF58B22DBC9A}" destId="{B417DFBC-F94C-493A-978A-43BC82D55361}" srcOrd="0" destOrd="0" presId="urn:microsoft.com/office/officeart/2009/3/layout/HorizontalOrganizationChart"/>
    <dgm:cxn modelId="{32C72A8F-1FDA-4E7C-9EE9-84774CDC8E5E}" type="presParOf" srcId="{40A9EC7E-3627-4D1B-ADD2-BF58B22DBC9A}" destId="{636AF032-7CB5-48C9-8FD4-92500CCB71AF}" srcOrd="1" destOrd="0" presId="urn:microsoft.com/office/officeart/2009/3/layout/HorizontalOrganizationChart"/>
    <dgm:cxn modelId="{8ADB464A-50CC-4524-83AA-08228EE95663}" type="presParOf" srcId="{48303715-B46E-4374-918E-5469676AFDB1}" destId="{CD2A1840-BA28-4914-BB1E-DC0179681B81}" srcOrd="1" destOrd="0" presId="urn:microsoft.com/office/officeart/2009/3/layout/HorizontalOrganizationChart"/>
    <dgm:cxn modelId="{58ABBA18-3F93-46F3-B7E3-C503916B4009}" type="presParOf" srcId="{48303715-B46E-4374-918E-5469676AFDB1}" destId="{25E74B77-8852-438F-8E2A-32E7A3DD55CA}" srcOrd="2" destOrd="0" presId="urn:microsoft.com/office/officeart/2009/3/layout/HorizontalOrganizationChart"/>
    <dgm:cxn modelId="{9AB74297-4632-4797-AEDB-48866F9889C7}" type="presParOf" srcId="{54977971-5BF9-4CEF-9334-6B96E82174B7}" destId="{12B2F2CF-F47F-47C5-B95C-50868AD6352E}" srcOrd="2" destOrd="0" presId="urn:microsoft.com/office/officeart/2009/3/layout/HorizontalOrganizationChart"/>
    <dgm:cxn modelId="{F021E2A7-2C56-4921-ACFE-32A598F21ACD}" type="presParOf" srcId="{54977971-5BF9-4CEF-9334-6B96E82174B7}" destId="{E5590561-334D-4378-9963-7ABA3387B674}" srcOrd="3" destOrd="0" presId="urn:microsoft.com/office/officeart/2009/3/layout/HorizontalOrganizationChart"/>
    <dgm:cxn modelId="{9A389536-38C4-4697-AEBF-49178EAC9BCC}" type="presParOf" srcId="{E5590561-334D-4378-9963-7ABA3387B674}" destId="{BBAAE8A9-7D61-42DE-8121-53FE4037DA48}" srcOrd="0" destOrd="0" presId="urn:microsoft.com/office/officeart/2009/3/layout/HorizontalOrganizationChart"/>
    <dgm:cxn modelId="{1FFEB569-141A-48E5-AA08-B921A087D6C6}" type="presParOf" srcId="{BBAAE8A9-7D61-42DE-8121-53FE4037DA48}" destId="{BEDF7114-19F7-4601-9827-27A735F9CDDB}" srcOrd="0" destOrd="0" presId="urn:microsoft.com/office/officeart/2009/3/layout/HorizontalOrganizationChart"/>
    <dgm:cxn modelId="{76B0D7D3-7ACB-4C46-AF94-FFC1E15E93B0}" type="presParOf" srcId="{BBAAE8A9-7D61-42DE-8121-53FE4037DA48}" destId="{6715566D-A64B-4306-A182-374E45A2711C}" srcOrd="1" destOrd="0" presId="urn:microsoft.com/office/officeart/2009/3/layout/HorizontalOrganizationChart"/>
    <dgm:cxn modelId="{B310A0A9-D221-42CA-AB0A-6EDC4FDC615E}" type="presParOf" srcId="{E5590561-334D-4378-9963-7ABA3387B674}" destId="{D8B625AF-4B0D-49F3-B412-6D66AA254877}" srcOrd="1" destOrd="0" presId="urn:microsoft.com/office/officeart/2009/3/layout/HorizontalOrganizationChart"/>
    <dgm:cxn modelId="{8DC5719C-D46F-42E8-9B86-961F2D668621}" type="presParOf" srcId="{D8B625AF-4B0D-49F3-B412-6D66AA254877}" destId="{FC5A9AE1-B179-4550-A93C-D678502BFA17}" srcOrd="0" destOrd="0" presId="urn:microsoft.com/office/officeart/2009/3/layout/HorizontalOrganizationChart"/>
    <dgm:cxn modelId="{E815B5ED-2EAB-4B13-8CC2-3D77DDBDF88E}" type="presParOf" srcId="{D8B625AF-4B0D-49F3-B412-6D66AA254877}" destId="{334753C4-5A6F-4B19-B77B-39BBE0679BC3}" srcOrd="1" destOrd="0" presId="urn:microsoft.com/office/officeart/2009/3/layout/HorizontalOrganizationChart"/>
    <dgm:cxn modelId="{FA00FA0F-F448-42AD-B73D-255A217476D3}" type="presParOf" srcId="{334753C4-5A6F-4B19-B77B-39BBE0679BC3}" destId="{F9C4B163-A0A9-4669-BFFD-1E12DB031845}" srcOrd="0" destOrd="0" presId="urn:microsoft.com/office/officeart/2009/3/layout/HorizontalOrganizationChart"/>
    <dgm:cxn modelId="{90CAEB15-6F09-41B8-9F2C-C36F9C805CD3}" type="presParOf" srcId="{F9C4B163-A0A9-4669-BFFD-1E12DB031845}" destId="{43BE6B49-D3DA-4509-BAC0-0FB8103514C8}" srcOrd="0" destOrd="0" presId="urn:microsoft.com/office/officeart/2009/3/layout/HorizontalOrganizationChart"/>
    <dgm:cxn modelId="{A1206239-7580-4934-AF73-A27CE8BE28C8}" type="presParOf" srcId="{F9C4B163-A0A9-4669-BFFD-1E12DB031845}" destId="{3976AC0D-17F8-45D4-806C-4FC7C6322B8C}" srcOrd="1" destOrd="0" presId="urn:microsoft.com/office/officeart/2009/3/layout/HorizontalOrganizationChart"/>
    <dgm:cxn modelId="{C93962E7-25C6-4D8D-AB55-2B41273A4290}" type="presParOf" srcId="{334753C4-5A6F-4B19-B77B-39BBE0679BC3}" destId="{7110A6C4-0ABB-426A-AC04-A0E97C4A4474}" srcOrd="1" destOrd="0" presId="urn:microsoft.com/office/officeart/2009/3/layout/HorizontalOrganizationChart"/>
    <dgm:cxn modelId="{08FC1F91-2613-409C-95BB-5E102F0B2FBC}" type="presParOf" srcId="{7110A6C4-0ABB-426A-AC04-A0E97C4A4474}" destId="{422C3F6D-425D-4C4B-84A1-8B66A9C3A86A}" srcOrd="0" destOrd="0" presId="urn:microsoft.com/office/officeart/2009/3/layout/HorizontalOrganizationChart"/>
    <dgm:cxn modelId="{D4745AEE-B88D-44CC-A3F7-D57AA1829426}" type="presParOf" srcId="{7110A6C4-0ABB-426A-AC04-A0E97C4A4474}" destId="{74D73AF0-A534-420C-B054-8F40CCB5B05D}" srcOrd="1" destOrd="0" presId="urn:microsoft.com/office/officeart/2009/3/layout/HorizontalOrganizationChart"/>
    <dgm:cxn modelId="{D24FE39A-86D9-493E-921C-13AB715FB7EB}" type="presParOf" srcId="{74D73AF0-A534-420C-B054-8F40CCB5B05D}" destId="{43610F81-5833-403C-801B-C5B29889DA9C}" srcOrd="0" destOrd="0" presId="urn:microsoft.com/office/officeart/2009/3/layout/HorizontalOrganizationChart"/>
    <dgm:cxn modelId="{B1AAA9B4-5162-4050-9E66-7DFA2B7AA0AB}" type="presParOf" srcId="{43610F81-5833-403C-801B-C5B29889DA9C}" destId="{1D68F6AB-41FC-4C2F-BC58-56F73B462B5F}" srcOrd="0" destOrd="0" presId="urn:microsoft.com/office/officeart/2009/3/layout/HorizontalOrganizationChart"/>
    <dgm:cxn modelId="{5DD463D9-73F6-420F-85C3-4CDA0D2A4CD7}" type="presParOf" srcId="{43610F81-5833-403C-801B-C5B29889DA9C}" destId="{D3B56B71-1B23-427D-AF2B-D08254281E07}" srcOrd="1" destOrd="0" presId="urn:microsoft.com/office/officeart/2009/3/layout/HorizontalOrganizationChart"/>
    <dgm:cxn modelId="{1FF09781-D880-4C75-B1DC-37E22411B056}" type="presParOf" srcId="{74D73AF0-A534-420C-B054-8F40CCB5B05D}" destId="{7619C3FB-0EAA-49DB-9732-39F5F78226B9}" srcOrd="1" destOrd="0" presId="urn:microsoft.com/office/officeart/2009/3/layout/HorizontalOrganizationChart"/>
    <dgm:cxn modelId="{9F496FB5-6965-4E44-BECB-E7DF2199F8DC}" type="presParOf" srcId="{74D73AF0-A534-420C-B054-8F40CCB5B05D}" destId="{705C9FD9-14BA-40B6-AE55-078B4D7C1279}" srcOrd="2" destOrd="0" presId="urn:microsoft.com/office/officeart/2009/3/layout/HorizontalOrganizationChart"/>
    <dgm:cxn modelId="{F47BB9C8-4A5A-4F4D-9138-615E36BDB378}" type="presParOf" srcId="{7110A6C4-0ABB-426A-AC04-A0E97C4A4474}" destId="{0D6528D8-1377-44CA-9C03-AF1DFA0E25B1}" srcOrd="2" destOrd="0" presId="urn:microsoft.com/office/officeart/2009/3/layout/HorizontalOrganizationChart"/>
    <dgm:cxn modelId="{978E8880-93EB-4FD4-95BD-7C13227462CB}" type="presParOf" srcId="{7110A6C4-0ABB-426A-AC04-A0E97C4A4474}" destId="{48AE9804-4E10-40E0-B88F-DBFEBD488FDD}" srcOrd="3" destOrd="0" presId="urn:microsoft.com/office/officeart/2009/3/layout/HorizontalOrganizationChart"/>
    <dgm:cxn modelId="{7769EDE4-90F9-417F-A616-436F19BA101C}" type="presParOf" srcId="{48AE9804-4E10-40E0-B88F-DBFEBD488FDD}" destId="{A9166141-18B8-4C38-A91D-7ECDC9E71195}" srcOrd="0" destOrd="0" presId="urn:microsoft.com/office/officeart/2009/3/layout/HorizontalOrganizationChart"/>
    <dgm:cxn modelId="{42758A14-3D18-48EF-886A-6CF9F9F16FDD}" type="presParOf" srcId="{A9166141-18B8-4C38-A91D-7ECDC9E71195}" destId="{346D0F5F-1942-4865-907B-E34CAD67E085}" srcOrd="0" destOrd="0" presId="urn:microsoft.com/office/officeart/2009/3/layout/HorizontalOrganizationChart"/>
    <dgm:cxn modelId="{7CE720B7-E926-49E0-86A6-B57A10001FCD}" type="presParOf" srcId="{A9166141-18B8-4C38-A91D-7ECDC9E71195}" destId="{8D317F21-23E3-4907-8F2C-F69166087298}" srcOrd="1" destOrd="0" presId="urn:microsoft.com/office/officeart/2009/3/layout/HorizontalOrganizationChart"/>
    <dgm:cxn modelId="{9D617BD0-7E4C-48B8-9535-04190DFB6FC1}" type="presParOf" srcId="{48AE9804-4E10-40E0-B88F-DBFEBD488FDD}" destId="{FCA48E2A-DEA6-4C64-8C20-B8181F61ED0C}" srcOrd="1" destOrd="0" presId="urn:microsoft.com/office/officeart/2009/3/layout/HorizontalOrganizationChart"/>
    <dgm:cxn modelId="{DC54AD03-2D4B-4AA7-8557-44D3B3EB7839}" type="presParOf" srcId="{48AE9804-4E10-40E0-B88F-DBFEBD488FDD}" destId="{D8EA9F78-184A-4C08-BC35-5892FD9FA2DC}" srcOrd="2" destOrd="0" presId="urn:microsoft.com/office/officeart/2009/3/layout/HorizontalOrganizationChart"/>
    <dgm:cxn modelId="{89CE22F6-CDD9-4BC1-A10E-E48DA14A0EDC}" type="presParOf" srcId="{334753C4-5A6F-4B19-B77B-39BBE0679BC3}" destId="{297DA0BD-DECC-4825-85A6-E6C8B536C9B4}" srcOrd="2" destOrd="0" presId="urn:microsoft.com/office/officeart/2009/3/layout/HorizontalOrganizationChart"/>
    <dgm:cxn modelId="{B2EC6A78-F57F-4EDD-BD01-5DBF212FD80F}" type="presParOf" srcId="{D8B625AF-4B0D-49F3-B412-6D66AA254877}" destId="{85A8999C-2C9B-425F-B0CB-348EDE4B654A}" srcOrd="2" destOrd="0" presId="urn:microsoft.com/office/officeart/2009/3/layout/HorizontalOrganizationChart"/>
    <dgm:cxn modelId="{F700100B-9EFA-470D-9694-101830F279D7}" type="presParOf" srcId="{D8B625AF-4B0D-49F3-B412-6D66AA254877}" destId="{47E67844-CF54-4D9F-A0D2-6CD95A6FA074}" srcOrd="3" destOrd="0" presId="urn:microsoft.com/office/officeart/2009/3/layout/HorizontalOrganizationChart"/>
    <dgm:cxn modelId="{CB813551-BA67-4840-A54C-A51C4864D9FF}" type="presParOf" srcId="{47E67844-CF54-4D9F-A0D2-6CD95A6FA074}" destId="{D80D163E-B7DF-4CE3-BB6E-2F4E4701B601}" srcOrd="0" destOrd="0" presId="urn:microsoft.com/office/officeart/2009/3/layout/HorizontalOrganizationChart"/>
    <dgm:cxn modelId="{73058B10-AF41-41FE-B5B4-61F1F6B486BC}" type="presParOf" srcId="{D80D163E-B7DF-4CE3-BB6E-2F4E4701B601}" destId="{0127776B-DEA7-4EB9-97B1-3A05C3585213}" srcOrd="0" destOrd="0" presId="urn:microsoft.com/office/officeart/2009/3/layout/HorizontalOrganizationChart"/>
    <dgm:cxn modelId="{26868754-F41A-40DB-B9A0-C4394F674748}" type="presParOf" srcId="{D80D163E-B7DF-4CE3-BB6E-2F4E4701B601}" destId="{0F750181-7FBD-470A-A37F-A583D4123888}" srcOrd="1" destOrd="0" presId="urn:microsoft.com/office/officeart/2009/3/layout/HorizontalOrganizationChart"/>
    <dgm:cxn modelId="{916EC374-4A81-4271-86C4-0D28D5B30907}" type="presParOf" srcId="{47E67844-CF54-4D9F-A0D2-6CD95A6FA074}" destId="{89B5C671-943D-4430-A47F-D0A2010BAD91}" srcOrd="1" destOrd="0" presId="urn:microsoft.com/office/officeart/2009/3/layout/HorizontalOrganizationChart"/>
    <dgm:cxn modelId="{219BA5DB-A14B-4ADB-B9E2-9011B491E4DA}" type="presParOf" srcId="{47E67844-CF54-4D9F-A0D2-6CD95A6FA074}" destId="{4AD29D99-F969-4499-8B59-88ABD3519ADE}" srcOrd="2" destOrd="0" presId="urn:microsoft.com/office/officeart/2009/3/layout/HorizontalOrganizationChart"/>
    <dgm:cxn modelId="{D2521EAD-B8AC-4D63-A62F-EEC4E51B0D7A}" type="presParOf" srcId="{E5590561-334D-4378-9963-7ABA3387B674}" destId="{A5AD86D2-9809-4951-B15C-9731E147F987}" srcOrd="2" destOrd="0" presId="urn:microsoft.com/office/officeart/2009/3/layout/HorizontalOrganizationChart"/>
    <dgm:cxn modelId="{CC18D520-F945-49E3-898D-2C4B35B2A855}" type="presParOf" srcId="{17CB7C92-11D9-42DF-BEAF-92D91439BD2A}" destId="{F48630C4-E219-40B4-A301-ACF0A34B6F40}" srcOrd="2" destOrd="0" presId="urn:microsoft.com/office/officeart/2009/3/layout/HorizontalOrganizationChart"/>
    <dgm:cxn modelId="{8B9C8E7C-ED7C-4280-A437-B593F1FE9526}" type="presParOf" srcId="{6565F32B-E4FC-4662-8E79-8D6BB29579F6}" destId="{308A873B-0F29-4876-8D0A-8D0557EFAC2D}" srcOrd="2" destOrd="0" presId="urn:microsoft.com/office/officeart/2009/3/layout/HorizontalOrganizationChart"/>
    <dgm:cxn modelId="{C0A141F2-BA3D-48FA-95FF-DFDD2864F5FF}" type="presParOf" srcId="{6565F32B-E4FC-4662-8E79-8D6BB29579F6}" destId="{8E83B65B-7198-489C-9AC3-25930E051F58}" srcOrd="3" destOrd="0" presId="urn:microsoft.com/office/officeart/2009/3/layout/HorizontalOrganizationChart"/>
    <dgm:cxn modelId="{20F41295-9228-43FD-8137-4060D41C81BD}" type="presParOf" srcId="{8E83B65B-7198-489C-9AC3-25930E051F58}" destId="{BB24AB37-39BF-4577-AC70-DE3CA37360A5}" srcOrd="0" destOrd="0" presId="urn:microsoft.com/office/officeart/2009/3/layout/HorizontalOrganizationChart"/>
    <dgm:cxn modelId="{9697C331-E24F-4AB0-A0C3-3FFCF8356369}" type="presParOf" srcId="{BB24AB37-39BF-4577-AC70-DE3CA37360A5}" destId="{4F5EB709-9B9D-4A7D-AE17-BC82D9472234}" srcOrd="0" destOrd="0" presId="urn:microsoft.com/office/officeart/2009/3/layout/HorizontalOrganizationChart"/>
    <dgm:cxn modelId="{A66F5C96-05BF-45A6-82EC-7992BDE718F5}" type="presParOf" srcId="{BB24AB37-39BF-4577-AC70-DE3CA37360A5}" destId="{DD5CB7A8-AB64-44FD-BA8E-9D04E12FB3CE}" srcOrd="1" destOrd="0" presId="urn:microsoft.com/office/officeart/2009/3/layout/HorizontalOrganizationChart"/>
    <dgm:cxn modelId="{E93C38B5-EE83-49B1-9031-F22A8DED50D6}" type="presParOf" srcId="{8E83B65B-7198-489C-9AC3-25930E051F58}" destId="{D2D40124-FACD-4F56-8A60-1B83B44E7EB7}" srcOrd="1" destOrd="0" presId="urn:microsoft.com/office/officeart/2009/3/layout/HorizontalOrganizationChart"/>
    <dgm:cxn modelId="{6B41E9C5-A391-4B75-BFFB-B68F4D8D6FF0}" type="presParOf" srcId="{8E83B65B-7198-489C-9AC3-25930E051F58}" destId="{89AA17BA-D57B-488D-89B9-7CCD963E561E}" srcOrd="2" destOrd="0" presId="urn:microsoft.com/office/officeart/2009/3/layout/HorizontalOrganizationChart"/>
    <dgm:cxn modelId="{62F71E5B-6B3E-4F4B-9251-230BF7A23FDC}" type="presParOf" srcId="{53343F76-E542-49BA-9514-49231AD56627}" destId="{C9C8B6D5-9A0D-4064-A08B-37F1AB54BED5}" srcOrd="2" destOrd="0" presId="urn:microsoft.com/office/officeart/2009/3/layout/HorizontalOrganizationChart"/>
  </dgm:cxnLst>
  <dgm:bg/>
  <dgm:whole/>
  <dgm:extLst>
    <a:ext uri="http://schemas.microsoft.com/office/drawing/2008/diagram">
      <dsp:dataModelExt xmlns:dsp="http://schemas.microsoft.com/office/drawing/2008/diagram" relId="rId14" minVer="http://schemas.openxmlformats.org/drawingml/2006/diagram"/>
    </a:ext>
  </dgm:extLst>
</dgm:dataModel>
</file>

<file path=word/diagrams/data3.xml><?xml version="1.0" encoding="utf-8"?>
<dgm:dataModel xmlns:dgm="http://schemas.openxmlformats.org/drawingml/2006/diagram" xmlns:a="http://schemas.openxmlformats.org/drawingml/2006/main">
  <dgm:ptLst>
    <dgm:pt modelId="{601879CA-B47B-472E-9078-50E1DAB7C51E}" type="doc">
      <dgm:prSet loTypeId="urn:microsoft.com/office/officeart/2009/3/layout/HorizontalOrganizationChart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nl-BE"/>
        </a:p>
      </dgm:t>
    </dgm:pt>
    <dgm:pt modelId="{45594541-304C-49D9-BA92-D9D9291190E7}">
      <dgm:prSet phldrT="[Text]" custT="1"/>
      <dgm:spPr>
        <a:xfrm>
          <a:off x="1309" y="959780"/>
          <a:ext cx="900401" cy="616543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 i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An. barbirostris </a:t>
          </a:r>
          <a:r>
            <a:rPr lang="en-GB" sz="800" i="1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.l.</a:t>
          </a:r>
          <a:r>
            <a:rPr lang="en-GB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 </a:t>
          </a: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(all)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BP=45.8%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1719</a:t>
          </a:r>
        </a:p>
      </dgm:t>
    </dgm:pt>
    <dgm:pt modelId="{98D643FC-143D-4757-A6B6-D913F929937F}" type="parTrans" cxnId="{272F29B0-1281-465E-9D8B-50A629A9D15E}">
      <dgm:prSet/>
      <dgm:spPr/>
      <dgm:t>
        <a:bodyPr/>
        <a:lstStyle/>
        <a:p>
          <a:endParaRPr lang="nl-BE"/>
        </a:p>
      </dgm:t>
    </dgm:pt>
    <dgm:pt modelId="{CF6857BC-8482-48FB-832A-88CF380A166E}" type="sibTrans" cxnId="{272F29B0-1281-465E-9D8B-50A629A9D15E}">
      <dgm:prSet/>
      <dgm:spPr/>
      <dgm:t>
        <a:bodyPr/>
        <a:lstStyle/>
        <a:p>
          <a:endParaRPr lang="nl-BE"/>
        </a:p>
      </dgm:t>
    </dgm:pt>
    <dgm:pt modelId="{93BD7183-F573-4C28-8563-7F92806DD34A}">
      <dgm:prSet phldrT="[Text]" custT="1"/>
      <dgm:spPr>
        <a:xfrm>
          <a:off x="3625899" y="1420177"/>
          <a:ext cx="900401" cy="441302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urvey: Second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BP=37.4%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388</a:t>
          </a:r>
        </a:p>
      </dgm:t>
    </dgm:pt>
    <dgm:pt modelId="{73E6D6B3-EA63-4E13-BA01-1FAAB3927E29}" type="parTrans" cxnId="{D6951D3D-FF7F-4B0F-92D7-6DECD2A90402}">
      <dgm:prSet/>
      <dgm:spPr>
        <a:xfrm>
          <a:off x="3315955" y="1244515"/>
          <a:ext cx="309943" cy="39631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54971" y="0"/>
              </a:lnTo>
              <a:lnTo>
                <a:pt x="154971" y="396313"/>
              </a:lnTo>
              <a:lnTo>
                <a:pt x="309943" y="396313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BF5A80AE-DE41-4FE9-893A-DCEEB59C9240}" type="sibTrans" cxnId="{D6951D3D-FF7F-4B0F-92D7-6DECD2A90402}">
      <dgm:prSet/>
      <dgm:spPr/>
      <dgm:t>
        <a:bodyPr/>
        <a:lstStyle/>
        <a:p>
          <a:endParaRPr lang="nl-BE"/>
        </a:p>
      </dgm:t>
    </dgm:pt>
    <dgm:pt modelId="{34DF30B5-10E7-4C1A-8803-43F63757C061}">
      <dgm:prSet phldrT="[Text]" custT="1"/>
      <dgm:spPr>
        <a:xfrm>
          <a:off x="1211655" y="674873"/>
          <a:ext cx="900401" cy="519736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OY, PY, PZ, VX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BP=60.4%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588</a:t>
          </a:r>
        </a:p>
      </dgm:t>
    </dgm:pt>
    <dgm:pt modelId="{B4BD4D39-9B92-4609-8CBE-C9C07C95B2C7}" type="parTrans" cxnId="{BC509BDB-E39C-4482-A66E-5988FD3B8CE1}">
      <dgm:prSet/>
      <dgm:spPr>
        <a:xfrm>
          <a:off x="901711" y="934742"/>
          <a:ext cx="309943" cy="333309"/>
        </a:xfrm>
        <a:custGeom>
          <a:avLst/>
          <a:gdLst/>
          <a:ahLst/>
          <a:cxnLst/>
          <a:rect l="0" t="0" r="0" b="0"/>
          <a:pathLst>
            <a:path>
              <a:moveTo>
                <a:pt x="0" y="333309"/>
              </a:moveTo>
              <a:lnTo>
                <a:pt x="154971" y="333309"/>
              </a:lnTo>
              <a:lnTo>
                <a:pt x="154971" y="0"/>
              </a:lnTo>
              <a:lnTo>
                <a:pt x="309943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9C49A1DA-CB69-4F76-A74C-8175113640EA}" type="sibTrans" cxnId="{BC509BDB-E39C-4482-A66E-5988FD3B8CE1}">
      <dgm:prSet/>
      <dgm:spPr/>
      <dgm:t>
        <a:bodyPr/>
        <a:lstStyle/>
        <a:p>
          <a:endParaRPr lang="nl-BE"/>
        </a:p>
      </dgm:t>
    </dgm:pt>
    <dgm:pt modelId="{BC4C7C08-D228-4F42-9F0A-FE4A7BC43329}">
      <dgm:prSet phldrT="[Text]" custT="1"/>
      <dgm:spPr>
        <a:xfrm>
          <a:off x="1211655" y="1341450"/>
          <a:ext cx="897178" cy="47266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BX, BY, BZ, OX, OZ, PX, VY, VZ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BP=38.3%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1131</a:t>
          </a:r>
        </a:p>
      </dgm:t>
    </dgm:pt>
    <dgm:pt modelId="{90695055-E6A5-4BB5-BEA1-C20AD899B9D4}" type="parTrans" cxnId="{B163F75C-C3F8-426A-8948-6112C2D9179E}">
      <dgm:prSet/>
      <dgm:spPr>
        <a:xfrm>
          <a:off x="901711" y="1268051"/>
          <a:ext cx="309943" cy="30973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54971" y="0"/>
              </a:lnTo>
              <a:lnTo>
                <a:pt x="154971" y="309730"/>
              </a:lnTo>
              <a:lnTo>
                <a:pt x="309943" y="30973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1E80CC01-ACFC-49DA-8747-AEAF48878923}" type="sibTrans" cxnId="{B163F75C-C3F8-426A-8948-6112C2D9179E}">
      <dgm:prSet/>
      <dgm:spPr/>
      <dgm:t>
        <a:bodyPr/>
        <a:lstStyle/>
        <a:p>
          <a:endParaRPr lang="nl-BE"/>
        </a:p>
      </dgm:t>
    </dgm:pt>
    <dgm:pt modelId="{A7DE9A80-5ED2-4C7E-8347-D775E8511AA8}">
      <dgm:prSet phldrT="[Text]" custT="1"/>
      <dgm:spPr>
        <a:xfrm>
          <a:off x="2418777" y="1627020"/>
          <a:ext cx="897178" cy="47266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BX, OZ, VY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BP=34.6%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775</a:t>
          </a:r>
        </a:p>
      </dgm:t>
    </dgm:pt>
    <dgm:pt modelId="{8B71688F-A7C3-42A9-90E0-9B478A1E805F}" type="parTrans" cxnId="{4DE3EE95-F6C3-42FD-A64A-C99FCBEF91C0}">
      <dgm:prSet/>
      <dgm:spPr>
        <a:xfrm>
          <a:off x="2108833" y="1577782"/>
          <a:ext cx="309943" cy="28557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54971" y="0"/>
              </a:lnTo>
              <a:lnTo>
                <a:pt x="154971" y="285570"/>
              </a:lnTo>
              <a:lnTo>
                <a:pt x="309943" y="28557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FD2E98C5-57A0-4D50-B022-07A02E76FAD3}" type="sibTrans" cxnId="{4DE3EE95-F6C3-42FD-A64A-C99FCBEF91C0}">
      <dgm:prSet/>
      <dgm:spPr/>
      <dgm:t>
        <a:bodyPr/>
        <a:lstStyle/>
        <a:p>
          <a:endParaRPr lang="nl-BE"/>
        </a:p>
      </dgm:t>
    </dgm:pt>
    <dgm:pt modelId="{F4C09BD9-3879-4EBC-9713-876C18CF1327}">
      <dgm:prSet phldrT="[Text]" custT="1"/>
      <dgm:spPr>
        <a:xfrm>
          <a:off x="2418777" y="956965"/>
          <a:ext cx="897178" cy="575099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BY , BZ, OX, PX, VZ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BP=40.8%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666</a:t>
          </a:r>
        </a:p>
      </dgm:t>
    </dgm:pt>
    <dgm:pt modelId="{3D37A547-B583-4B17-B9E2-56A94D8BC310}" type="parTrans" cxnId="{941ACA8E-26EF-4589-B254-20C23BA9B208}">
      <dgm:prSet/>
      <dgm:spPr>
        <a:xfrm>
          <a:off x="2108833" y="1244515"/>
          <a:ext cx="309943" cy="333266"/>
        </a:xfrm>
        <a:custGeom>
          <a:avLst/>
          <a:gdLst/>
          <a:ahLst/>
          <a:cxnLst/>
          <a:rect l="0" t="0" r="0" b="0"/>
          <a:pathLst>
            <a:path>
              <a:moveTo>
                <a:pt x="0" y="333266"/>
              </a:moveTo>
              <a:lnTo>
                <a:pt x="154971" y="333266"/>
              </a:lnTo>
              <a:lnTo>
                <a:pt x="154971" y="0"/>
              </a:lnTo>
              <a:lnTo>
                <a:pt x="309943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A8577954-279C-48C2-A7E6-EE2CFFC34460}" type="sibTrans" cxnId="{941ACA8E-26EF-4589-B254-20C23BA9B208}">
      <dgm:prSet/>
      <dgm:spPr/>
      <dgm:t>
        <a:bodyPr/>
        <a:lstStyle/>
        <a:p>
          <a:endParaRPr lang="nl-BE"/>
        </a:p>
      </dgm:t>
    </dgm:pt>
    <dgm:pt modelId="{CE4934A2-DD16-41F1-8378-E7F322B79E19}">
      <dgm:prSet phldrT="[Text]" custT="1"/>
      <dgm:spPr>
        <a:xfrm>
          <a:off x="4834323" y="367205"/>
          <a:ext cx="897178" cy="47266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ite: Forest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BP=51.2%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205</a:t>
          </a:r>
        </a:p>
      </dgm:t>
    </dgm:pt>
    <dgm:pt modelId="{4143CDB4-7C38-4D13-9C62-E64558817282}" type="parTrans" cxnId="{05B1345E-8C12-4388-807D-F5D7384A71DC}">
      <dgm:prSet/>
      <dgm:spPr>
        <a:xfrm>
          <a:off x="4523078" y="603537"/>
          <a:ext cx="311245" cy="380873"/>
        </a:xfrm>
        <a:custGeom>
          <a:avLst/>
          <a:gdLst/>
          <a:ahLst/>
          <a:cxnLst/>
          <a:rect l="0" t="0" r="0" b="0"/>
          <a:pathLst>
            <a:path>
              <a:moveTo>
                <a:pt x="0" y="380873"/>
              </a:moveTo>
              <a:lnTo>
                <a:pt x="156273" y="380873"/>
              </a:lnTo>
              <a:lnTo>
                <a:pt x="156273" y="0"/>
              </a:lnTo>
              <a:lnTo>
                <a:pt x="311245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927FF56F-60BE-4665-8EAC-15E6A93F648D}" type="sibTrans" cxnId="{05B1345E-8C12-4388-807D-F5D7384A71DC}">
      <dgm:prSet/>
      <dgm:spPr/>
      <dgm:t>
        <a:bodyPr/>
        <a:lstStyle/>
        <a:p>
          <a:endParaRPr lang="nl-BE"/>
        </a:p>
      </dgm:t>
    </dgm:pt>
    <dgm:pt modelId="{D355336E-F23B-44BB-A953-01E28E6DCB62}">
      <dgm:prSet phldrT="[Text]" custT="1"/>
      <dgm:spPr>
        <a:xfrm>
          <a:off x="3625899" y="748079"/>
          <a:ext cx="897178" cy="47266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urvey: First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BP=45.7%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278</a:t>
          </a:r>
        </a:p>
      </dgm:t>
    </dgm:pt>
    <dgm:pt modelId="{F148D40A-1C97-45E8-A7D2-A949D2013438}" type="parTrans" cxnId="{E93C1370-232D-436B-8681-99FC439CDCC2}">
      <dgm:prSet/>
      <dgm:spPr>
        <a:xfrm>
          <a:off x="3315955" y="984411"/>
          <a:ext cx="309943" cy="260103"/>
        </a:xfrm>
        <a:custGeom>
          <a:avLst/>
          <a:gdLst/>
          <a:ahLst/>
          <a:cxnLst/>
          <a:rect l="0" t="0" r="0" b="0"/>
          <a:pathLst>
            <a:path>
              <a:moveTo>
                <a:pt x="0" y="260103"/>
              </a:moveTo>
              <a:lnTo>
                <a:pt x="154971" y="260103"/>
              </a:lnTo>
              <a:lnTo>
                <a:pt x="154971" y="0"/>
              </a:lnTo>
              <a:lnTo>
                <a:pt x="309943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AE2378C8-5B85-4923-B782-CAC8B3F22BCA}" type="sibTrans" cxnId="{E93C1370-232D-436B-8681-99FC439CDCC2}">
      <dgm:prSet/>
      <dgm:spPr/>
      <dgm:t>
        <a:bodyPr/>
        <a:lstStyle/>
        <a:p>
          <a:endParaRPr lang="nl-BE"/>
        </a:p>
      </dgm:t>
    </dgm:pt>
    <dgm:pt modelId="{EC2C905B-4D2B-4316-959B-5245C2002BEA}">
      <dgm:prSet phldrT="[Text]" custT="1"/>
      <dgm:spPr>
        <a:xfrm>
          <a:off x="4834331" y="1005186"/>
          <a:ext cx="897178" cy="47266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ite: Village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BP=30.1%</a:t>
          </a:r>
        </a:p>
        <a:p>
          <a:pPr>
            <a:spcAft>
              <a:spcPts val="0"/>
            </a:spcAft>
          </a:pPr>
          <a:r>
            <a:rPr lang="nl-BE" sz="8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73</a:t>
          </a:r>
        </a:p>
      </dgm:t>
    </dgm:pt>
    <dgm:pt modelId="{FD13015A-0C5E-4A9B-98A0-78FF908240F7}" type="parTrans" cxnId="{34C4436D-62FC-4E1C-9890-0E73FE82C6FF}">
      <dgm:prSet/>
      <dgm:spPr>
        <a:xfrm>
          <a:off x="4523078" y="984411"/>
          <a:ext cx="311253" cy="25710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56281" y="0"/>
              </a:lnTo>
              <a:lnTo>
                <a:pt x="156281" y="257106"/>
              </a:lnTo>
              <a:lnTo>
                <a:pt x="311253" y="257106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gm:spPr>
      <dgm:t>
        <a:bodyPr/>
        <a:lstStyle/>
        <a:p>
          <a:endParaRPr lang="nl-BE"/>
        </a:p>
      </dgm:t>
    </dgm:pt>
    <dgm:pt modelId="{8CAFFB4C-FB9A-4DA2-B4F1-B3E14E9CE7C1}" type="sibTrans" cxnId="{34C4436D-62FC-4E1C-9890-0E73FE82C6FF}">
      <dgm:prSet/>
      <dgm:spPr/>
      <dgm:t>
        <a:bodyPr/>
        <a:lstStyle/>
        <a:p>
          <a:endParaRPr lang="nl-BE"/>
        </a:p>
      </dgm:t>
    </dgm:pt>
    <dgm:pt modelId="{E2786DEA-ACD3-4727-8C4D-4D4B9381B2E1}" type="pres">
      <dgm:prSet presAssocID="{601879CA-B47B-472E-9078-50E1DAB7C51E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nl-BE"/>
        </a:p>
      </dgm:t>
    </dgm:pt>
    <dgm:pt modelId="{53343F76-E542-49BA-9514-49231AD56627}" type="pres">
      <dgm:prSet presAssocID="{45594541-304C-49D9-BA92-D9D9291190E7}" presName="hierRoot1" presStyleCnt="0">
        <dgm:presLayoutVars>
          <dgm:hierBranch val="init"/>
        </dgm:presLayoutVars>
      </dgm:prSet>
      <dgm:spPr/>
      <dgm:t>
        <a:bodyPr/>
        <a:lstStyle/>
        <a:p>
          <a:endParaRPr lang="nl-BE"/>
        </a:p>
      </dgm:t>
    </dgm:pt>
    <dgm:pt modelId="{501D03BE-AC12-41E5-A3A8-4DFF40F7C522}" type="pres">
      <dgm:prSet presAssocID="{45594541-304C-49D9-BA92-D9D9291190E7}" presName="rootComposite1" presStyleCnt="0"/>
      <dgm:spPr/>
      <dgm:t>
        <a:bodyPr/>
        <a:lstStyle/>
        <a:p>
          <a:endParaRPr lang="nl-BE"/>
        </a:p>
      </dgm:t>
    </dgm:pt>
    <dgm:pt modelId="{8267564F-C166-45D5-94AE-985BABA55EE5}" type="pres">
      <dgm:prSet presAssocID="{45594541-304C-49D9-BA92-D9D9291190E7}" presName="rootText1" presStyleLbl="node0" presStyleIdx="0" presStyleCnt="1" custScaleX="58101" custScaleY="130440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nl-BE"/>
        </a:p>
      </dgm:t>
    </dgm:pt>
    <dgm:pt modelId="{8AA317A8-B1BF-474C-852D-18AB50064DD9}" type="pres">
      <dgm:prSet presAssocID="{45594541-304C-49D9-BA92-D9D9291190E7}" presName="rootConnector1" presStyleLbl="node1" presStyleIdx="0" presStyleCnt="0"/>
      <dgm:spPr/>
      <dgm:t>
        <a:bodyPr/>
        <a:lstStyle/>
        <a:p>
          <a:endParaRPr lang="nl-BE"/>
        </a:p>
      </dgm:t>
    </dgm:pt>
    <dgm:pt modelId="{6565F32B-E4FC-4662-8E79-8D6BB29579F6}" type="pres">
      <dgm:prSet presAssocID="{45594541-304C-49D9-BA92-D9D9291190E7}" presName="hierChild2" presStyleCnt="0"/>
      <dgm:spPr/>
      <dgm:t>
        <a:bodyPr/>
        <a:lstStyle/>
        <a:p>
          <a:endParaRPr lang="nl-BE"/>
        </a:p>
      </dgm:t>
    </dgm:pt>
    <dgm:pt modelId="{0931A5E4-62B4-4BA5-9A4A-2887A712A715}" type="pres">
      <dgm:prSet presAssocID="{90695055-E6A5-4BB5-BEA1-C20AD899B9D4}" presName="Name64" presStyleLbl="parChTrans1D2" presStyleIdx="0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54971" y="0"/>
              </a:lnTo>
              <a:lnTo>
                <a:pt x="154971" y="309730"/>
              </a:lnTo>
              <a:lnTo>
                <a:pt x="309943" y="309730"/>
              </a:lnTo>
            </a:path>
          </a:pathLst>
        </a:custGeom>
      </dgm:spPr>
      <dgm:t>
        <a:bodyPr/>
        <a:lstStyle/>
        <a:p>
          <a:endParaRPr lang="nl-BE"/>
        </a:p>
      </dgm:t>
    </dgm:pt>
    <dgm:pt modelId="{17CB7C92-11D9-42DF-BEAF-92D91439BD2A}" type="pres">
      <dgm:prSet presAssocID="{BC4C7C08-D228-4F42-9F0A-FE4A7BC43329}" presName="hierRoot2" presStyleCnt="0">
        <dgm:presLayoutVars>
          <dgm:hierBranch val="init"/>
        </dgm:presLayoutVars>
      </dgm:prSet>
      <dgm:spPr/>
    </dgm:pt>
    <dgm:pt modelId="{627BF59E-A4DB-4084-85BB-0639FE6FC0B1}" type="pres">
      <dgm:prSet presAssocID="{BC4C7C08-D228-4F42-9F0A-FE4A7BC43329}" presName="rootComposite" presStyleCnt="0"/>
      <dgm:spPr/>
    </dgm:pt>
    <dgm:pt modelId="{3C63BE4E-9C65-49F3-B838-D20E17EA1074}" type="pres">
      <dgm:prSet presAssocID="{BC4C7C08-D228-4F42-9F0A-FE4A7BC43329}" presName="rootText" presStyleLbl="node2" presStyleIdx="0" presStyleCnt="2" custScaleX="57893" custLinFactY="41000" custLinFactNeighborY="100000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nl-BE"/>
        </a:p>
      </dgm:t>
    </dgm:pt>
    <dgm:pt modelId="{84D369AF-1CD2-429C-A738-8C9F34A096FC}" type="pres">
      <dgm:prSet presAssocID="{BC4C7C08-D228-4F42-9F0A-FE4A7BC43329}" presName="rootConnector" presStyleLbl="node2" presStyleIdx="0" presStyleCnt="2"/>
      <dgm:spPr/>
      <dgm:t>
        <a:bodyPr/>
        <a:lstStyle/>
        <a:p>
          <a:endParaRPr lang="nl-BE"/>
        </a:p>
      </dgm:t>
    </dgm:pt>
    <dgm:pt modelId="{54977971-5BF9-4CEF-9334-6B96E82174B7}" type="pres">
      <dgm:prSet presAssocID="{BC4C7C08-D228-4F42-9F0A-FE4A7BC43329}" presName="hierChild4" presStyleCnt="0"/>
      <dgm:spPr/>
    </dgm:pt>
    <dgm:pt modelId="{DF4DA53D-11DF-493D-BB3F-2B07574B52F4}" type="pres">
      <dgm:prSet presAssocID="{8B71688F-A7C3-42A9-90E0-9B478A1E805F}" presName="Name64" presStyleLbl="parChTrans1D3" presStyleIdx="0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54971" y="0"/>
              </a:lnTo>
              <a:lnTo>
                <a:pt x="154971" y="285570"/>
              </a:lnTo>
              <a:lnTo>
                <a:pt x="309943" y="285570"/>
              </a:lnTo>
            </a:path>
          </a:pathLst>
        </a:custGeom>
      </dgm:spPr>
      <dgm:t>
        <a:bodyPr/>
        <a:lstStyle/>
        <a:p>
          <a:endParaRPr lang="nl-BE"/>
        </a:p>
      </dgm:t>
    </dgm:pt>
    <dgm:pt modelId="{48303715-B46E-4374-918E-5469676AFDB1}" type="pres">
      <dgm:prSet presAssocID="{A7DE9A80-5ED2-4C7E-8347-D775E8511AA8}" presName="hierRoot2" presStyleCnt="0">
        <dgm:presLayoutVars>
          <dgm:hierBranch val="init"/>
        </dgm:presLayoutVars>
      </dgm:prSet>
      <dgm:spPr/>
    </dgm:pt>
    <dgm:pt modelId="{40A9EC7E-3627-4D1B-ADD2-BF58B22DBC9A}" type="pres">
      <dgm:prSet presAssocID="{A7DE9A80-5ED2-4C7E-8347-D775E8511AA8}" presName="rootComposite" presStyleCnt="0"/>
      <dgm:spPr/>
    </dgm:pt>
    <dgm:pt modelId="{B417DFBC-F94C-493A-978A-43BC82D55361}" type="pres">
      <dgm:prSet presAssocID="{A7DE9A80-5ED2-4C7E-8347-D775E8511AA8}" presName="rootText" presStyleLbl="node3" presStyleIdx="0" presStyleCnt="2" custScaleX="57893" custLinFactY="100000" custLinFactNeighborY="182745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nl-BE"/>
        </a:p>
      </dgm:t>
    </dgm:pt>
    <dgm:pt modelId="{636AF032-7CB5-48C9-8FD4-92500CCB71AF}" type="pres">
      <dgm:prSet presAssocID="{A7DE9A80-5ED2-4C7E-8347-D775E8511AA8}" presName="rootConnector" presStyleLbl="node3" presStyleIdx="0" presStyleCnt="2"/>
      <dgm:spPr/>
      <dgm:t>
        <a:bodyPr/>
        <a:lstStyle/>
        <a:p>
          <a:endParaRPr lang="nl-BE"/>
        </a:p>
      </dgm:t>
    </dgm:pt>
    <dgm:pt modelId="{CD2A1840-BA28-4914-BB1E-DC0179681B81}" type="pres">
      <dgm:prSet presAssocID="{A7DE9A80-5ED2-4C7E-8347-D775E8511AA8}" presName="hierChild4" presStyleCnt="0"/>
      <dgm:spPr/>
    </dgm:pt>
    <dgm:pt modelId="{25E74B77-8852-438F-8E2A-32E7A3DD55CA}" type="pres">
      <dgm:prSet presAssocID="{A7DE9A80-5ED2-4C7E-8347-D775E8511AA8}" presName="hierChild5" presStyleCnt="0"/>
      <dgm:spPr/>
    </dgm:pt>
    <dgm:pt modelId="{12B2F2CF-F47F-47C5-B95C-50868AD6352E}" type="pres">
      <dgm:prSet presAssocID="{3D37A547-B583-4B17-B9E2-56A94D8BC310}" presName="Name64" presStyleLbl="parChTrans1D3" presStyleIdx="1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0" y="333266"/>
              </a:moveTo>
              <a:lnTo>
                <a:pt x="154971" y="333266"/>
              </a:lnTo>
              <a:lnTo>
                <a:pt x="154971" y="0"/>
              </a:lnTo>
              <a:lnTo>
                <a:pt x="309943" y="0"/>
              </a:lnTo>
            </a:path>
          </a:pathLst>
        </a:custGeom>
      </dgm:spPr>
      <dgm:t>
        <a:bodyPr/>
        <a:lstStyle/>
        <a:p>
          <a:endParaRPr lang="nl-BE"/>
        </a:p>
      </dgm:t>
    </dgm:pt>
    <dgm:pt modelId="{E5590561-334D-4378-9963-7ABA3387B674}" type="pres">
      <dgm:prSet presAssocID="{F4C09BD9-3879-4EBC-9713-876C18CF1327}" presName="hierRoot2" presStyleCnt="0">
        <dgm:presLayoutVars>
          <dgm:hierBranch val="init"/>
        </dgm:presLayoutVars>
      </dgm:prSet>
      <dgm:spPr/>
    </dgm:pt>
    <dgm:pt modelId="{BBAAE8A9-7D61-42DE-8121-53FE4037DA48}" type="pres">
      <dgm:prSet presAssocID="{F4C09BD9-3879-4EBC-9713-876C18CF1327}" presName="rootComposite" presStyleCnt="0"/>
      <dgm:spPr/>
    </dgm:pt>
    <dgm:pt modelId="{BEDF7114-19F7-4601-9827-27A735F9CDDB}" type="pres">
      <dgm:prSet presAssocID="{F4C09BD9-3879-4EBC-9713-876C18CF1327}" presName="rootText" presStyleLbl="node3" presStyleIdx="1" presStyleCnt="2" custScaleX="57893" custScaleY="121672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nl-BE"/>
        </a:p>
      </dgm:t>
    </dgm:pt>
    <dgm:pt modelId="{6715566D-A64B-4306-A182-374E45A2711C}" type="pres">
      <dgm:prSet presAssocID="{F4C09BD9-3879-4EBC-9713-876C18CF1327}" presName="rootConnector" presStyleLbl="node3" presStyleIdx="1" presStyleCnt="2"/>
      <dgm:spPr/>
      <dgm:t>
        <a:bodyPr/>
        <a:lstStyle/>
        <a:p>
          <a:endParaRPr lang="nl-BE"/>
        </a:p>
      </dgm:t>
    </dgm:pt>
    <dgm:pt modelId="{D8B625AF-4B0D-49F3-B412-6D66AA254877}" type="pres">
      <dgm:prSet presAssocID="{F4C09BD9-3879-4EBC-9713-876C18CF1327}" presName="hierChild4" presStyleCnt="0"/>
      <dgm:spPr/>
    </dgm:pt>
    <dgm:pt modelId="{FC5A9AE1-B179-4550-A93C-D678502BFA17}" type="pres">
      <dgm:prSet presAssocID="{F148D40A-1C97-45E8-A7D2-A949D2013438}" presName="Name64" presStyleLbl="parChTrans1D4" presStyleIdx="0" presStyleCnt="4"/>
      <dgm:spPr>
        <a:custGeom>
          <a:avLst/>
          <a:gdLst/>
          <a:ahLst/>
          <a:cxnLst/>
          <a:rect l="0" t="0" r="0" b="0"/>
          <a:pathLst>
            <a:path>
              <a:moveTo>
                <a:pt x="0" y="260103"/>
              </a:moveTo>
              <a:lnTo>
                <a:pt x="154971" y="260103"/>
              </a:lnTo>
              <a:lnTo>
                <a:pt x="154971" y="0"/>
              </a:lnTo>
              <a:lnTo>
                <a:pt x="309943" y="0"/>
              </a:lnTo>
            </a:path>
          </a:pathLst>
        </a:custGeom>
      </dgm:spPr>
      <dgm:t>
        <a:bodyPr/>
        <a:lstStyle/>
        <a:p>
          <a:endParaRPr lang="nl-BE"/>
        </a:p>
      </dgm:t>
    </dgm:pt>
    <dgm:pt modelId="{334753C4-5A6F-4B19-B77B-39BBE0679BC3}" type="pres">
      <dgm:prSet presAssocID="{D355336E-F23B-44BB-A953-01E28E6DCB62}" presName="hierRoot2" presStyleCnt="0">
        <dgm:presLayoutVars>
          <dgm:hierBranch val="init"/>
        </dgm:presLayoutVars>
      </dgm:prSet>
      <dgm:spPr/>
    </dgm:pt>
    <dgm:pt modelId="{F9C4B163-A0A9-4669-BFFD-1E12DB031845}" type="pres">
      <dgm:prSet presAssocID="{D355336E-F23B-44BB-A953-01E28E6DCB62}" presName="rootComposite" presStyleCnt="0"/>
      <dgm:spPr/>
    </dgm:pt>
    <dgm:pt modelId="{43BE6B49-D3DA-4509-BAC0-0FB8103514C8}" type="pres">
      <dgm:prSet presAssocID="{D355336E-F23B-44BB-A953-01E28E6DCB62}" presName="rootText" presStyleLbl="node4" presStyleIdx="0" presStyleCnt="4" custScaleX="57893" custLinFactNeighborY="12145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nl-BE"/>
        </a:p>
      </dgm:t>
    </dgm:pt>
    <dgm:pt modelId="{3976AC0D-17F8-45D4-806C-4FC7C6322B8C}" type="pres">
      <dgm:prSet presAssocID="{D355336E-F23B-44BB-A953-01E28E6DCB62}" presName="rootConnector" presStyleLbl="node4" presStyleIdx="0" presStyleCnt="4"/>
      <dgm:spPr/>
      <dgm:t>
        <a:bodyPr/>
        <a:lstStyle/>
        <a:p>
          <a:endParaRPr lang="nl-BE"/>
        </a:p>
      </dgm:t>
    </dgm:pt>
    <dgm:pt modelId="{7110A6C4-0ABB-426A-AC04-A0E97C4A4474}" type="pres">
      <dgm:prSet presAssocID="{D355336E-F23B-44BB-A953-01E28E6DCB62}" presName="hierChild4" presStyleCnt="0"/>
      <dgm:spPr/>
    </dgm:pt>
    <dgm:pt modelId="{422C3F6D-425D-4C4B-84A1-8B66A9C3A86A}" type="pres">
      <dgm:prSet presAssocID="{FD13015A-0C5E-4A9B-98A0-78FF908240F7}" presName="Name64" presStyleLbl="parChTrans1D4" presStyleIdx="1" presStyleCnt="4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56281" y="0"/>
              </a:lnTo>
              <a:lnTo>
                <a:pt x="156281" y="257106"/>
              </a:lnTo>
              <a:lnTo>
                <a:pt x="311253" y="257106"/>
              </a:lnTo>
            </a:path>
          </a:pathLst>
        </a:custGeom>
      </dgm:spPr>
      <dgm:t>
        <a:bodyPr/>
        <a:lstStyle/>
        <a:p>
          <a:endParaRPr lang="nl-BE"/>
        </a:p>
      </dgm:t>
    </dgm:pt>
    <dgm:pt modelId="{74D73AF0-A534-420C-B054-8F40CCB5B05D}" type="pres">
      <dgm:prSet presAssocID="{EC2C905B-4D2B-4316-959B-5245C2002BEA}" presName="hierRoot2" presStyleCnt="0">
        <dgm:presLayoutVars>
          <dgm:hierBranch val="init"/>
        </dgm:presLayoutVars>
      </dgm:prSet>
      <dgm:spPr/>
    </dgm:pt>
    <dgm:pt modelId="{43610F81-5833-403C-801B-C5B29889DA9C}" type="pres">
      <dgm:prSet presAssocID="{EC2C905B-4D2B-4316-959B-5245C2002BEA}" presName="rootComposite" presStyleCnt="0"/>
      <dgm:spPr/>
    </dgm:pt>
    <dgm:pt modelId="{1D68F6AB-41FC-4C2F-BC58-56F73B462B5F}" type="pres">
      <dgm:prSet presAssocID="{EC2C905B-4D2B-4316-959B-5245C2002BEA}" presName="rootText" presStyleLbl="node4" presStyleIdx="1" presStyleCnt="4" custScaleX="57893" custLinFactY="37032" custLinFactNeighborX="207" custLinFactNeighborY="100000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nl-BE"/>
        </a:p>
      </dgm:t>
    </dgm:pt>
    <dgm:pt modelId="{D3B56B71-1B23-427D-AF2B-D08254281E07}" type="pres">
      <dgm:prSet presAssocID="{EC2C905B-4D2B-4316-959B-5245C2002BEA}" presName="rootConnector" presStyleLbl="node4" presStyleIdx="1" presStyleCnt="4"/>
      <dgm:spPr/>
      <dgm:t>
        <a:bodyPr/>
        <a:lstStyle/>
        <a:p>
          <a:endParaRPr lang="nl-BE"/>
        </a:p>
      </dgm:t>
    </dgm:pt>
    <dgm:pt modelId="{7619C3FB-0EAA-49DB-9732-39F5F78226B9}" type="pres">
      <dgm:prSet presAssocID="{EC2C905B-4D2B-4316-959B-5245C2002BEA}" presName="hierChild4" presStyleCnt="0"/>
      <dgm:spPr/>
    </dgm:pt>
    <dgm:pt modelId="{705C9FD9-14BA-40B6-AE55-078B4D7C1279}" type="pres">
      <dgm:prSet presAssocID="{EC2C905B-4D2B-4316-959B-5245C2002BEA}" presName="hierChild5" presStyleCnt="0"/>
      <dgm:spPr/>
    </dgm:pt>
    <dgm:pt modelId="{0D6528D8-1377-44CA-9C03-AF1DFA0E25B1}" type="pres">
      <dgm:prSet presAssocID="{4143CDB4-7C38-4D13-9C62-E64558817282}" presName="Name64" presStyleLbl="parChTrans1D4" presStyleIdx="2" presStyleCnt="4"/>
      <dgm:spPr>
        <a:custGeom>
          <a:avLst/>
          <a:gdLst/>
          <a:ahLst/>
          <a:cxnLst/>
          <a:rect l="0" t="0" r="0" b="0"/>
          <a:pathLst>
            <a:path>
              <a:moveTo>
                <a:pt x="0" y="380873"/>
              </a:moveTo>
              <a:lnTo>
                <a:pt x="156273" y="380873"/>
              </a:lnTo>
              <a:lnTo>
                <a:pt x="156273" y="0"/>
              </a:lnTo>
              <a:lnTo>
                <a:pt x="311245" y="0"/>
              </a:lnTo>
            </a:path>
          </a:pathLst>
        </a:custGeom>
      </dgm:spPr>
      <dgm:t>
        <a:bodyPr/>
        <a:lstStyle/>
        <a:p>
          <a:endParaRPr lang="nl-BE"/>
        </a:p>
      </dgm:t>
    </dgm:pt>
    <dgm:pt modelId="{48AE9804-4E10-40E0-B88F-DBFEBD488FDD}" type="pres">
      <dgm:prSet presAssocID="{CE4934A2-DD16-41F1-8378-E7F322B79E19}" presName="hierRoot2" presStyleCnt="0">
        <dgm:presLayoutVars>
          <dgm:hierBranch val="init"/>
        </dgm:presLayoutVars>
      </dgm:prSet>
      <dgm:spPr/>
    </dgm:pt>
    <dgm:pt modelId="{A9166141-18B8-4C38-A91D-7ECDC9E71195}" type="pres">
      <dgm:prSet presAssocID="{CE4934A2-DD16-41F1-8378-E7F322B79E19}" presName="rootComposite" presStyleCnt="0"/>
      <dgm:spPr/>
    </dgm:pt>
    <dgm:pt modelId="{346D0F5F-1942-4865-907B-E34CAD67E085}" type="pres">
      <dgm:prSet presAssocID="{CE4934A2-DD16-41F1-8378-E7F322B79E19}" presName="rootText" presStyleLbl="node4" presStyleIdx="2" presStyleCnt="4" custScaleX="57893" custLinFactY="-38927" custLinFactNeighborX="84" custLinFactNeighborY="-100000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nl-BE"/>
        </a:p>
      </dgm:t>
    </dgm:pt>
    <dgm:pt modelId="{8D317F21-23E3-4907-8F2C-F69166087298}" type="pres">
      <dgm:prSet presAssocID="{CE4934A2-DD16-41F1-8378-E7F322B79E19}" presName="rootConnector" presStyleLbl="node4" presStyleIdx="2" presStyleCnt="4"/>
      <dgm:spPr/>
      <dgm:t>
        <a:bodyPr/>
        <a:lstStyle/>
        <a:p>
          <a:endParaRPr lang="nl-BE"/>
        </a:p>
      </dgm:t>
    </dgm:pt>
    <dgm:pt modelId="{FCA48E2A-DEA6-4C64-8C20-B8181F61ED0C}" type="pres">
      <dgm:prSet presAssocID="{CE4934A2-DD16-41F1-8378-E7F322B79E19}" presName="hierChild4" presStyleCnt="0"/>
      <dgm:spPr/>
    </dgm:pt>
    <dgm:pt modelId="{D8EA9F78-184A-4C08-BC35-5892FD9FA2DC}" type="pres">
      <dgm:prSet presAssocID="{CE4934A2-DD16-41F1-8378-E7F322B79E19}" presName="hierChild5" presStyleCnt="0"/>
      <dgm:spPr/>
    </dgm:pt>
    <dgm:pt modelId="{297DA0BD-DECC-4825-85A6-E6C8B536C9B4}" type="pres">
      <dgm:prSet presAssocID="{D355336E-F23B-44BB-A953-01E28E6DCB62}" presName="hierChild5" presStyleCnt="0"/>
      <dgm:spPr/>
    </dgm:pt>
    <dgm:pt modelId="{85A8999C-2C9B-425F-B0CB-348EDE4B654A}" type="pres">
      <dgm:prSet presAssocID="{73E6D6B3-EA63-4E13-BA01-1FAAB3927E29}" presName="Name64" presStyleLbl="parChTrans1D4" presStyleIdx="3" presStyleCnt="4"/>
      <dgm:spPr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54971" y="0"/>
              </a:lnTo>
              <a:lnTo>
                <a:pt x="154971" y="396313"/>
              </a:lnTo>
              <a:lnTo>
                <a:pt x="309943" y="396313"/>
              </a:lnTo>
            </a:path>
          </a:pathLst>
        </a:custGeom>
      </dgm:spPr>
      <dgm:t>
        <a:bodyPr/>
        <a:lstStyle/>
        <a:p>
          <a:endParaRPr lang="nl-BE"/>
        </a:p>
      </dgm:t>
    </dgm:pt>
    <dgm:pt modelId="{47E67844-CF54-4D9F-A0D2-6CD95A6FA074}" type="pres">
      <dgm:prSet presAssocID="{93BD7183-F573-4C28-8563-7F92806DD34A}" presName="hierRoot2" presStyleCnt="0">
        <dgm:presLayoutVars>
          <dgm:hierBranch val="init"/>
        </dgm:presLayoutVars>
      </dgm:prSet>
      <dgm:spPr/>
      <dgm:t>
        <a:bodyPr/>
        <a:lstStyle/>
        <a:p>
          <a:endParaRPr lang="nl-BE"/>
        </a:p>
      </dgm:t>
    </dgm:pt>
    <dgm:pt modelId="{D80D163E-B7DF-4CE3-BB6E-2F4E4701B601}" type="pres">
      <dgm:prSet presAssocID="{93BD7183-F573-4C28-8563-7F92806DD34A}" presName="rootComposite" presStyleCnt="0"/>
      <dgm:spPr/>
      <dgm:t>
        <a:bodyPr/>
        <a:lstStyle/>
        <a:p>
          <a:endParaRPr lang="nl-BE"/>
        </a:p>
      </dgm:t>
    </dgm:pt>
    <dgm:pt modelId="{0127776B-DEA7-4EB9-97B1-3A05C3585213}" type="pres">
      <dgm:prSet presAssocID="{93BD7183-F573-4C28-8563-7F92806DD34A}" presName="rootText" presStyleLbl="node4" presStyleIdx="3" presStyleCnt="4" custScaleX="58101" custScaleY="93365" custLinFactNeighborY="13355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nl-BE"/>
        </a:p>
      </dgm:t>
    </dgm:pt>
    <dgm:pt modelId="{0F750181-7FBD-470A-A37F-A583D4123888}" type="pres">
      <dgm:prSet presAssocID="{93BD7183-F573-4C28-8563-7F92806DD34A}" presName="rootConnector" presStyleLbl="node4" presStyleIdx="3" presStyleCnt="4"/>
      <dgm:spPr/>
      <dgm:t>
        <a:bodyPr/>
        <a:lstStyle/>
        <a:p>
          <a:endParaRPr lang="nl-BE"/>
        </a:p>
      </dgm:t>
    </dgm:pt>
    <dgm:pt modelId="{89B5C671-943D-4430-A47F-D0A2010BAD91}" type="pres">
      <dgm:prSet presAssocID="{93BD7183-F573-4C28-8563-7F92806DD34A}" presName="hierChild4" presStyleCnt="0"/>
      <dgm:spPr/>
      <dgm:t>
        <a:bodyPr/>
        <a:lstStyle/>
        <a:p>
          <a:endParaRPr lang="nl-BE"/>
        </a:p>
      </dgm:t>
    </dgm:pt>
    <dgm:pt modelId="{4AD29D99-F969-4499-8B59-88ABD3519ADE}" type="pres">
      <dgm:prSet presAssocID="{93BD7183-F573-4C28-8563-7F92806DD34A}" presName="hierChild5" presStyleCnt="0"/>
      <dgm:spPr/>
      <dgm:t>
        <a:bodyPr/>
        <a:lstStyle/>
        <a:p>
          <a:endParaRPr lang="nl-BE"/>
        </a:p>
      </dgm:t>
    </dgm:pt>
    <dgm:pt modelId="{A5AD86D2-9809-4951-B15C-9731E147F987}" type="pres">
      <dgm:prSet presAssocID="{F4C09BD9-3879-4EBC-9713-876C18CF1327}" presName="hierChild5" presStyleCnt="0"/>
      <dgm:spPr/>
    </dgm:pt>
    <dgm:pt modelId="{F48630C4-E219-40B4-A301-ACF0A34B6F40}" type="pres">
      <dgm:prSet presAssocID="{BC4C7C08-D228-4F42-9F0A-FE4A7BC43329}" presName="hierChild5" presStyleCnt="0"/>
      <dgm:spPr/>
    </dgm:pt>
    <dgm:pt modelId="{308A873B-0F29-4876-8D0A-8D0557EFAC2D}" type="pres">
      <dgm:prSet presAssocID="{B4BD4D39-9B92-4609-8CBE-C9C07C95B2C7}" presName="Name64" presStyleLbl="parChTrans1D2" presStyleIdx="1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0" y="333309"/>
              </a:moveTo>
              <a:lnTo>
                <a:pt x="154971" y="333309"/>
              </a:lnTo>
              <a:lnTo>
                <a:pt x="154971" y="0"/>
              </a:lnTo>
              <a:lnTo>
                <a:pt x="309943" y="0"/>
              </a:lnTo>
            </a:path>
          </a:pathLst>
        </a:custGeom>
      </dgm:spPr>
      <dgm:t>
        <a:bodyPr/>
        <a:lstStyle/>
        <a:p>
          <a:endParaRPr lang="nl-BE"/>
        </a:p>
      </dgm:t>
    </dgm:pt>
    <dgm:pt modelId="{8E83B65B-7198-489C-9AC3-25930E051F58}" type="pres">
      <dgm:prSet presAssocID="{34DF30B5-10E7-4C1A-8803-43F63757C061}" presName="hierRoot2" presStyleCnt="0">
        <dgm:presLayoutVars>
          <dgm:hierBranch val="init"/>
        </dgm:presLayoutVars>
      </dgm:prSet>
      <dgm:spPr/>
      <dgm:t>
        <a:bodyPr/>
        <a:lstStyle/>
        <a:p>
          <a:endParaRPr lang="nl-BE"/>
        </a:p>
      </dgm:t>
    </dgm:pt>
    <dgm:pt modelId="{BB24AB37-39BF-4577-AC70-DE3CA37360A5}" type="pres">
      <dgm:prSet presAssocID="{34DF30B5-10E7-4C1A-8803-43F63757C061}" presName="rootComposite" presStyleCnt="0"/>
      <dgm:spPr/>
      <dgm:t>
        <a:bodyPr/>
        <a:lstStyle/>
        <a:p>
          <a:endParaRPr lang="nl-BE"/>
        </a:p>
      </dgm:t>
    </dgm:pt>
    <dgm:pt modelId="{4F5EB709-9B9D-4A7D-AE17-BC82D9472234}" type="pres">
      <dgm:prSet presAssocID="{34DF30B5-10E7-4C1A-8803-43F63757C061}" presName="rootText" presStyleLbl="node2" presStyleIdx="1" presStyleCnt="2" custScaleX="58101" custScaleY="109959" custLinFactY="-41009" custLinFactNeighborY="-100000">
        <dgm:presLayoutVars>
          <dgm:chPref val="3"/>
        </dgm:presLayoutVars>
      </dgm:prSet>
      <dgm:spPr>
        <a:prstGeom prst="rect">
          <a:avLst/>
        </a:prstGeom>
      </dgm:spPr>
      <dgm:t>
        <a:bodyPr/>
        <a:lstStyle/>
        <a:p>
          <a:endParaRPr lang="nl-BE"/>
        </a:p>
      </dgm:t>
    </dgm:pt>
    <dgm:pt modelId="{DD5CB7A8-AB64-44FD-BA8E-9D04E12FB3CE}" type="pres">
      <dgm:prSet presAssocID="{34DF30B5-10E7-4C1A-8803-43F63757C061}" presName="rootConnector" presStyleLbl="node2" presStyleIdx="1" presStyleCnt="2"/>
      <dgm:spPr/>
      <dgm:t>
        <a:bodyPr/>
        <a:lstStyle/>
        <a:p>
          <a:endParaRPr lang="nl-BE"/>
        </a:p>
      </dgm:t>
    </dgm:pt>
    <dgm:pt modelId="{D2D40124-FACD-4F56-8A60-1B83B44E7EB7}" type="pres">
      <dgm:prSet presAssocID="{34DF30B5-10E7-4C1A-8803-43F63757C061}" presName="hierChild4" presStyleCnt="0"/>
      <dgm:spPr/>
      <dgm:t>
        <a:bodyPr/>
        <a:lstStyle/>
        <a:p>
          <a:endParaRPr lang="nl-BE"/>
        </a:p>
      </dgm:t>
    </dgm:pt>
    <dgm:pt modelId="{89AA17BA-D57B-488D-89B9-7CCD963E561E}" type="pres">
      <dgm:prSet presAssocID="{34DF30B5-10E7-4C1A-8803-43F63757C061}" presName="hierChild5" presStyleCnt="0"/>
      <dgm:spPr/>
      <dgm:t>
        <a:bodyPr/>
        <a:lstStyle/>
        <a:p>
          <a:endParaRPr lang="nl-BE"/>
        </a:p>
      </dgm:t>
    </dgm:pt>
    <dgm:pt modelId="{C9C8B6D5-9A0D-4064-A08B-37F1AB54BED5}" type="pres">
      <dgm:prSet presAssocID="{45594541-304C-49D9-BA92-D9D9291190E7}" presName="hierChild3" presStyleCnt="0"/>
      <dgm:spPr/>
      <dgm:t>
        <a:bodyPr/>
        <a:lstStyle/>
        <a:p>
          <a:endParaRPr lang="nl-BE"/>
        </a:p>
      </dgm:t>
    </dgm:pt>
  </dgm:ptLst>
  <dgm:cxnLst>
    <dgm:cxn modelId="{7714BD12-28F7-4D8F-AA0F-0C0D94902C53}" type="presOf" srcId="{8B71688F-A7C3-42A9-90E0-9B478A1E805F}" destId="{DF4DA53D-11DF-493D-BB3F-2B07574B52F4}" srcOrd="0" destOrd="0" presId="urn:microsoft.com/office/officeart/2009/3/layout/HorizontalOrganizationChart"/>
    <dgm:cxn modelId="{F929461A-9F70-466E-BEB3-4BF11947DED9}" type="presOf" srcId="{B4BD4D39-9B92-4609-8CBE-C9C07C95B2C7}" destId="{308A873B-0F29-4876-8D0A-8D0557EFAC2D}" srcOrd="0" destOrd="0" presId="urn:microsoft.com/office/officeart/2009/3/layout/HorizontalOrganizationChart"/>
    <dgm:cxn modelId="{BC509BDB-E39C-4482-A66E-5988FD3B8CE1}" srcId="{45594541-304C-49D9-BA92-D9D9291190E7}" destId="{34DF30B5-10E7-4C1A-8803-43F63757C061}" srcOrd="1" destOrd="0" parTransId="{B4BD4D39-9B92-4609-8CBE-C9C07C95B2C7}" sibTransId="{9C49A1DA-CB69-4F76-A74C-8175113640EA}"/>
    <dgm:cxn modelId="{5DB12EBF-7996-433D-A539-B7BCB784E648}" type="presOf" srcId="{34DF30B5-10E7-4C1A-8803-43F63757C061}" destId="{4F5EB709-9B9D-4A7D-AE17-BC82D9472234}" srcOrd="0" destOrd="0" presId="urn:microsoft.com/office/officeart/2009/3/layout/HorizontalOrganizationChart"/>
    <dgm:cxn modelId="{C34512F8-DC7A-4E76-A356-9EF7FBFF1767}" type="presOf" srcId="{45594541-304C-49D9-BA92-D9D9291190E7}" destId="{8267564F-C166-45D5-94AE-985BABA55EE5}" srcOrd="0" destOrd="0" presId="urn:microsoft.com/office/officeart/2009/3/layout/HorizontalOrganizationChart"/>
    <dgm:cxn modelId="{14D425FA-0FAA-4129-8B22-BB809877B057}" type="presOf" srcId="{F148D40A-1C97-45E8-A7D2-A949D2013438}" destId="{FC5A9AE1-B179-4550-A93C-D678502BFA17}" srcOrd="0" destOrd="0" presId="urn:microsoft.com/office/officeart/2009/3/layout/HorizontalOrganizationChart"/>
    <dgm:cxn modelId="{941ACA8E-26EF-4589-B254-20C23BA9B208}" srcId="{BC4C7C08-D228-4F42-9F0A-FE4A7BC43329}" destId="{F4C09BD9-3879-4EBC-9713-876C18CF1327}" srcOrd="1" destOrd="0" parTransId="{3D37A547-B583-4B17-B9E2-56A94D8BC310}" sibTransId="{A8577954-279C-48C2-A7E6-EE2CFFC34460}"/>
    <dgm:cxn modelId="{283B4137-33C9-42F3-BDAD-240CEA04C8D1}" type="presOf" srcId="{4143CDB4-7C38-4D13-9C62-E64558817282}" destId="{0D6528D8-1377-44CA-9C03-AF1DFA0E25B1}" srcOrd="0" destOrd="0" presId="urn:microsoft.com/office/officeart/2009/3/layout/HorizontalOrganizationChart"/>
    <dgm:cxn modelId="{29FE9CB2-3C62-491E-9F81-6976D9475A84}" type="presOf" srcId="{93BD7183-F573-4C28-8563-7F92806DD34A}" destId="{0F750181-7FBD-470A-A37F-A583D4123888}" srcOrd="1" destOrd="0" presId="urn:microsoft.com/office/officeart/2009/3/layout/HorizontalOrganizationChart"/>
    <dgm:cxn modelId="{6C554CB4-9221-4125-8B11-30F98861C599}" type="presOf" srcId="{3D37A547-B583-4B17-B9E2-56A94D8BC310}" destId="{12B2F2CF-F47F-47C5-B95C-50868AD6352E}" srcOrd="0" destOrd="0" presId="urn:microsoft.com/office/officeart/2009/3/layout/HorizontalOrganizationChart"/>
    <dgm:cxn modelId="{3A98101A-D63B-4836-B5C5-976DC1022A7A}" type="presOf" srcId="{F4C09BD9-3879-4EBC-9713-876C18CF1327}" destId="{BEDF7114-19F7-4601-9827-27A735F9CDDB}" srcOrd="0" destOrd="0" presId="urn:microsoft.com/office/officeart/2009/3/layout/HorizontalOrganizationChart"/>
    <dgm:cxn modelId="{56DDEBF2-D11B-473A-9BAA-0F433F0182BF}" type="presOf" srcId="{D355336E-F23B-44BB-A953-01E28E6DCB62}" destId="{3976AC0D-17F8-45D4-806C-4FC7C6322B8C}" srcOrd="1" destOrd="0" presId="urn:microsoft.com/office/officeart/2009/3/layout/HorizontalOrganizationChart"/>
    <dgm:cxn modelId="{05B1345E-8C12-4388-807D-F5D7384A71DC}" srcId="{D355336E-F23B-44BB-A953-01E28E6DCB62}" destId="{CE4934A2-DD16-41F1-8378-E7F322B79E19}" srcOrd="1" destOrd="0" parTransId="{4143CDB4-7C38-4D13-9C62-E64558817282}" sibTransId="{927FF56F-60BE-4665-8EAC-15E6A93F648D}"/>
    <dgm:cxn modelId="{9B62D3E9-9D48-491C-AECA-68D2F26D8E4A}" type="presOf" srcId="{A7DE9A80-5ED2-4C7E-8347-D775E8511AA8}" destId="{636AF032-7CB5-48C9-8FD4-92500CCB71AF}" srcOrd="1" destOrd="0" presId="urn:microsoft.com/office/officeart/2009/3/layout/HorizontalOrganizationChart"/>
    <dgm:cxn modelId="{D6951D3D-FF7F-4B0F-92D7-6DECD2A90402}" srcId="{F4C09BD9-3879-4EBC-9713-876C18CF1327}" destId="{93BD7183-F573-4C28-8563-7F92806DD34A}" srcOrd="1" destOrd="0" parTransId="{73E6D6B3-EA63-4E13-BA01-1FAAB3927E29}" sibTransId="{BF5A80AE-DE41-4FE9-893A-DCEEB59C9240}"/>
    <dgm:cxn modelId="{9F7EFD9B-CC7A-4E6B-8B35-AAD638E7C9EB}" type="presOf" srcId="{A7DE9A80-5ED2-4C7E-8347-D775E8511AA8}" destId="{B417DFBC-F94C-493A-978A-43BC82D55361}" srcOrd="0" destOrd="0" presId="urn:microsoft.com/office/officeart/2009/3/layout/HorizontalOrganizationChart"/>
    <dgm:cxn modelId="{FBE11D9A-DC3D-4415-A782-0777DB13C6F2}" type="presOf" srcId="{601879CA-B47B-472E-9078-50E1DAB7C51E}" destId="{E2786DEA-ACD3-4727-8C4D-4D4B9381B2E1}" srcOrd="0" destOrd="0" presId="urn:microsoft.com/office/officeart/2009/3/layout/HorizontalOrganizationChart"/>
    <dgm:cxn modelId="{3CB39EB8-0C8C-4977-A090-25121DF2D0F4}" type="presOf" srcId="{F4C09BD9-3879-4EBC-9713-876C18CF1327}" destId="{6715566D-A64B-4306-A182-374E45A2711C}" srcOrd="1" destOrd="0" presId="urn:microsoft.com/office/officeart/2009/3/layout/HorizontalOrganizationChart"/>
    <dgm:cxn modelId="{FCF50C01-A562-45A2-807D-59A108DBDE7A}" type="presOf" srcId="{73E6D6B3-EA63-4E13-BA01-1FAAB3927E29}" destId="{85A8999C-2C9B-425F-B0CB-348EDE4B654A}" srcOrd="0" destOrd="0" presId="urn:microsoft.com/office/officeart/2009/3/layout/HorizontalOrganizationChart"/>
    <dgm:cxn modelId="{FFD2B4CB-C9C1-4776-A8EF-40CC6E77EE2D}" type="presOf" srcId="{90695055-E6A5-4BB5-BEA1-C20AD899B9D4}" destId="{0931A5E4-62B4-4BA5-9A4A-2887A712A715}" srcOrd="0" destOrd="0" presId="urn:microsoft.com/office/officeart/2009/3/layout/HorizontalOrganizationChart"/>
    <dgm:cxn modelId="{E93C1370-232D-436B-8681-99FC439CDCC2}" srcId="{F4C09BD9-3879-4EBC-9713-876C18CF1327}" destId="{D355336E-F23B-44BB-A953-01E28E6DCB62}" srcOrd="0" destOrd="0" parTransId="{F148D40A-1C97-45E8-A7D2-A949D2013438}" sibTransId="{AE2378C8-5B85-4923-B782-CAC8B3F22BCA}"/>
    <dgm:cxn modelId="{4DDF5938-BDBD-44DC-BE9C-EFDB50617F9F}" type="presOf" srcId="{D355336E-F23B-44BB-A953-01E28E6DCB62}" destId="{43BE6B49-D3DA-4509-BAC0-0FB8103514C8}" srcOrd="0" destOrd="0" presId="urn:microsoft.com/office/officeart/2009/3/layout/HorizontalOrganizationChart"/>
    <dgm:cxn modelId="{471A8BEB-046A-4C55-A484-908441F876E8}" type="presOf" srcId="{BC4C7C08-D228-4F42-9F0A-FE4A7BC43329}" destId="{84D369AF-1CD2-429C-A738-8C9F34A096FC}" srcOrd="1" destOrd="0" presId="urn:microsoft.com/office/officeart/2009/3/layout/HorizontalOrganizationChart"/>
    <dgm:cxn modelId="{887AF72F-456C-4576-A7EE-456DB15480BA}" type="presOf" srcId="{45594541-304C-49D9-BA92-D9D9291190E7}" destId="{8AA317A8-B1BF-474C-852D-18AB50064DD9}" srcOrd="1" destOrd="0" presId="urn:microsoft.com/office/officeart/2009/3/layout/HorizontalOrganizationChart"/>
    <dgm:cxn modelId="{272F29B0-1281-465E-9D8B-50A629A9D15E}" srcId="{601879CA-B47B-472E-9078-50E1DAB7C51E}" destId="{45594541-304C-49D9-BA92-D9D9291190E7}" srcOrd="0" destOrd="0" parTransId="{98D643FC-143D-4757-A6B6-D913F929937F}" sibTransId="{CF6857BC-8482-48FB-832A-88CF380A166E}"/>
    <dgm:cxn modelId="{BD8F3904-4061-4FD5-9092-D413DA34DED4}" type="presOf" srcId="{FD13015A-0C5E-4A9B-98A0-78FF908240F7}" destId="{422C3F6D-425D-4C4B-84A1-8B66A9C3A86A}" srcOrd="0" destOrd="0" presId="urn:microsoft.com/office/officeart/2009/3/layout/HorizontalOrganizationChart"/>
    <dgm:cxn modelId="{833B1C12-A57A-459D-9C37-4C5FF9B5B9A9}" type="presOf" srcId="{BC4C7C08-D228-4F42-9F0A-FE4A7BC43329}" destId="{3C63BE4E-9C65-49F3-B838-D20E17EA1074}" srcOrd="0" destOrd="0" presId="urn:microsoft.com/office/officeart/2009/3/layout/HorizontalOrganizationChart"/>
    <dgm:cxn modelId="{B163F75C-C3F8-426A-8948-6112C2D9179E}" srcId="{45594541-304C-49D9-BA92-D9D9291190E7}" destId="{BC4C7C08-D228-4F42-9F0A-FE4A7BC43329}" srcOrd="0" destOrd="0" parTransId="{90695055-E6A5-4BB5-BEA1-C20AD899B9D4}" sibTransId="{1E80CC01-ACFC-49DA-8747-AEAF48878923}"/>
    <dgm:cxn modelId="{218120D2-47CB-49D4-B8DA-66EB29A62B27}" type="presOf" srcId="{EC2C905B-4D2B-4316-959B-5245C2002BEA}" destId="{D3B56B71-1B23-427D-AF2B-D08254281E07}" srcOrd="1" destOrd="0" presId="urn:microsoft.com/office/officeart/2009/3/layout/HorizontalOrganizationChart"/>
    <dgm:cxn modelId="{4DE3EE95-F6C3-42FD-A64A-C99FCBEF91C0}" srcId="{BC4C7C08-D228-4F42-9F0A-FE4A7BC43329}" destId="{A7DE9A80-5ED2-4C7E-8347-D775E8511AA8}" srcOrd="0" destOrd="0" parTransId="{8B71688F-A7C3-42A9-90E0-9B478A1E805F}" sibTransId="{FD2E98C5-57A0-4D50-B022-07A02E76FAD3}"/>
    <dgm:cxn modelId="{76F08964-890D-44E0-91CB-689A97A87369}" type="presOf" srcId="{EC2C905B-4D2B-4316-959B-5245C2002BEA}" destId="{1D68F6AB-41FC-4C2F-BC58-56F73B462B5F}" srcOrd="0" destOrd="0" presId="urn:microsoft.com/office/officeart/2009/3/layout/HorizontalOrganizationChart"/>
    <dgm:cxn modelId="{19962EB5-1091-4DB1-9DD6-A02CF687ED45}" type="presOf" srcId="{93BD7183-F573-4C28-8563-7F92806DD34A}" destId="{0127776B-DEA7-4EB9-97B1-3A05C3585213}" srcOrd="0" destOrd="0" presId="urn:microsoft.com/office/officeart/2009/3/layout/HorizontalOrganizationChart"/>
    <dgm:cxn modelId="{19F6E07F-8DDA-49FF-B492-4D00CAFE2DB7}" type="presOf" srcId="{CE4934A2-DD16-41F1-8378-E7F322B79E19}" destId="{8D317F21-23E3-4907-8F2C-F69166087298}" srcOrd="1" destOrd="0" presId="urn:microsoft.com/office/officeart/2009/3/layout/HorizontalOrganizationChart"/>
    <dgm:cxn modelId="{34C4436D-62FC-4E1C-9890-0E73FE82C6FF}" srcId="{D355336E-F23B-44BB-A953-01E28E6DCB62}" destId="{EC2C905B-4D2B-4316-959B-5245C2002BEA}" srcOrd="0" destOrd="0" parTransId="{FD13015A-0C5E-4A9B-98A0-78FF908240F7}" sibTransId="{8CAFFB4C-FB9A-4DA2-B4F1-B3E14E9CE7C1}"/>
    <dgm:cxn modelId="{E6C28C10-CE89-4C12-84EA-EE53208DD2B4}" type="presOf" srcId="{CE4934A2-DD16-41F1-8378-E7F322B79E19}" destId="{346D0F5F-1942-4865-907B-E34CAD67E085}" srcOrd="0" destOrd="0" presId="urn:microsoft.com/office/officeart/2009/3/layout/HorizontalOrganizationChart"/>
    <dgm:cxn modelId="{14C271E4-FFB2-44F7-AD7A-9574454BE698}" type="presOf" srcId="{34DF30B5-10E7-4C1A-8803-43F63757C061}" destId="{DD5CB7A8-AB64-44FD-BA8E-9D04E12FB3CE}" srcOrd="1" destOrd="0" presId="urn:microsoft.com/office/officeart/2009/3/layout/HorizontalOrganizationChart"/>
    <dgm:cxn modelId="{7CFC6900-18DD-44B9-BD35-4DF792F7E186}" type="presParOf" srcId="{E2786DEA-ACD3-4727-8C4D-4D4B9381B2E1}" destId="{53343F76-E542-49BA-9514-49231AD56627}" srcOrd="0" destOrd="0" presId="urn:microsoft.com/office/officeart/2009/3/layout/HorizontalOrganizationChart"/>
    <dgm:cxn modelId="{D51E44E6-5CBE-4CBE-A012-9DAD225ABF36}" type="presParOf" srcId="{53343F76-E542-49BA-9514-49231AD56627}" destId="{501D03BE-AC12-41E5-A3A8-4DFF40F7C522}" srcOrd="0" destOrd="0" presId="urn:microsoft.com/office/officeart/2009/3/layout/HorizontalOrganizationChart"/>
    <dgm:cxn modelId="{81CC38A2-9D20-45C1-9D08-17F60A6492A8}" type="presParOf" srcId="{501D03BE-AC12-41E5-A3A8-4DFF40F7C522}" destId="{8267564F-C166-45D5-94AE-985BABA55EE5}" srcOrd="0" destOrd="0" presId="urn:microsoft.com/office/officeart/2009/3/layout/HorizontalOrganizationChart"/>
    <dgm:cxn modelId="{50D4EFD8-5F3F-4A2E-B28F-555405FD76D2}" type="presParOf" srcId="{501D03BE-AC12-41E5-A3A8-4DFF40F7C522}" destId="{8AA317A8-B1BF-474C-852D-18AB50064DD9}" srcOrd="1" destOrd="0" presId="urn:microsoft.com/office/officeart/2009/3/layout/HorizontalOrganizationChart"/>
    <dgm:cxn modelId="{1C8FB74E-1859-4E6C-B787-34EAFC4B8F8C}" type="presParOf" srcId="{53343F76-E542-49BA-9514-49231AD56627}" destId="{6565F32B-E4FC-4662-8E79-8D6BB29579F6}" srcOrd="1" destOrd="0" presId="urn:microsoft.com/office/officeart/2009/3/layout/HorizontalOrganizationChart"/>
    <dgm:cxn modelId="{9DB97060-ABFE-4064-B588-1DE32E64A74B}" type="presParOf" srcId="{6565F32B-E4FC-4662-8E79-8D6BB29579F6}" destId="{0931A5E4-62B4-4BA5-9A4A-2887A712A715}" srcOrd="0" destOrd="0" presId="urn:microsoft.com/office/officeart/2009/3/layout/HorizontalOrganizationChart"/>
    <dgm:cxn modelId="{F913A440-D703-4FDF-BB48-5F4ABE55C51C}" type="presParOf" srcId="{6565F32B-E4FC-4662-8E79-8D6BB29579F6}" destId="{17CB7C92-11D9-42DF-BEAF-92D91439BD2A}" srcOrd="1" destOrd="0" presId="urn:microsoft.com/office/officeart/2009/3/layout/HorizontalOrganizationChart"/>
    <dgm:cxn modelId="{00499780-6D61-484A-87F4-3562A74767F4}" type="presParOf" srcId="{17CB7C92-11D9-42DF-BEAF-92D91439BD2A}" destId="{627BF59E-A4DB-4084-85BB-0639FE6FC0B1}" srcOrd="0" destOrd="0" presId="urn:microsoft.com/office/officeart/2009/3/layout/HorizontalOrganizationChart"/>
    <dgm:cxn modelId="{BCD381BB-E9B6-47FB-B808-EB8CF0D54906}" type="presParOf" srcId="{627BF59E-A4DB-4084-85BB-0639FE6FC0B1}" destId="{3C63BE4E-9C65-49F3-B838-D20E17EA1074}" srcOrd="0" destOrd="0" presId="urn:microsoft.com/office/officeart/2009/3/layout/HorizontalOrganizationChart"/>
    <dgm:cxn modelId="{F0B328B4-5DA3-455B-933C-20C9608F2561}" type="presParOf" srcId="{627BF59E-A4DB-4084-85BB-0639FE6FC0B1}" destId="{84D369AF-1CD2-429C-A738-8C9F34A096FC}" srcOrd="1" destOrd="0" presId="urn:microsoft.com/office/officeart/2009/3/layout/HorizontalOrganizationChart"/>
    <dgm:cxn modelId="{38518429-BFF6-4350-9915-6AC14F44DD1A}" type="presParOf" srcId="{17CB7C92-11D9-42DF-BEAF-92D91439BD2A}" destId="{54977971-5BF9-4CEF-9334-6B96E82174B7}" srcOrd="1" destOrd="0" presId="urn:microsoft.com/office/officeart/2009/3/layout/HorizontalOrganizationChart"/>
    <dgm:cxn modelId="{11AA0631-5905-40C4-A793-47E4AEF0FB50}" type="presParOf" srcId="{54977971-5BF9-4CEF-9334-6B96E82174B7}" destId="{DF4DA53D-11DF-493D-BB3F-2B07574B52F4}" srcOrd="0" destOrd="0" presId="urn:microsoft.com/office/officeart/2009/3/layout/HorizontalOrganizationChart"/>
    <dgm:cxn modelId="{FB54496A-ED9A-48C0-A4C0-FAC14BB5541F}" type="presParOf" srcId="{54977971-5BF9-4CEF-9334-6B96E82174B7}" destId="{48303715-B46E-4374-918E-5469676AFDB1}" srcOrd="1" destOrd="0" presId="urn:microsoft.com/office/officeart/2009/3/layout/HorizontalOrganizationChart"/>
    <dgm:cxn modelId="{5EBC9AE1-41A2-4AF2-A80E-8620225A8A51}" type="presParOf" srcId="{48303715-B46E-4374-918E-5469676AFDB1}" destId="{40A9EC7E-3627-4D1B-ADD2-BF58B22DBC9A}" srcOrd="0" destOrd="0" presId="urn:microsoft.com/office/officeart/2009/3/layout/HorizontalOrganizationChart"/>
    <dgm:cxn modelId="{B8137922-EB18-43A1-B0FA-93D80E02BFCE}" type="presParOf" srcId="{40A9EC7E-3627-4D1B-ADD2-BF58B22DBC9A}" destId="{B417DFBC-F94C-493A-978A-43BC82D55361}" srcOrd="0" destOrd="0" presId="urn:microsoft.com/office/officeart/2009/3/layout/HorizontalOrganizationChart"/>
    <dgm:cxn modelId="{799FDD68-BB65-413D-9B93-0C0B57886BB0}" type="presParOf" srcId="{40A9EC7E-3627-4D1B-ADD2-BF58B22DBC9A}" destId="{636AF032-7CB5-48C9-8FD4-92500CCB71AF}" srcOrd="1" destOrd="0" presId="urn:microsoft.com/office/officeart/2009/3/layout/HorizontalOrganizationChart"/>
    <dgm:cxn modelId="{D3BA4544-F26C-4BB5-95DC-3C418E03630A}" type="presParOf" srcId="{48303715-B46E-4374-918E-5469676AFDB1}" destId="{CD2A1840-BA28-4914-BB1E-DC0179681B81}" srcOrd="1" destOrd="0" presId="urn:microsoft.com/office/officeart/2009/3/layout/HorizontalOrganizationChart"/>
    <dgm:cxn modelId="{796C8045-1C7C-4D33-A1B9-2E8C7D39351A}" type="presParOf" srcId="{48303715-B46E-4374-918E-5469676AFDB1}" destId="{25E74B77-8852-438F-8E2A-32E7A3DD55CA}" srcOrd="2" destOrd="0" presId="urn:microsoft.com/office/officeart/2009/3/layout/HorizontalOrganizationChart"/>
    <dgm:cxn modelId="{CC4083DD-EF1F-4C41-91E6-75A0E689A7E5}" type="presParOf" srcId="{54977971-5BF9-4CEF-9334-6B96E82174B7}" destId="{12B2F2CF-F47F-47C5-B95C-50868AD6352E}" srcOrd="2" destOrd="0" presId="urn:microsoft.com/office/officeart/2009/3/layout/HorizontalOrganizationChart"/>
    <dgm:cxn modelId="{3032AF8B-A3C8-48D6-80F5-0AEE531F4BDF}" type="presParOf" srcId="{54977971-5BF9-4CEF-9334-6B96E82174B7}" destId="{E5590561-334D-4378-9963-7ABA3387B674}" srcOrd="3" destOrd="0" presId="urn:microsoft.com/office/officeart/2009/3/layout/HorizontalOrganizationChart"/>
    <dgm:cxn modelId="{679927D9-4437-4DA6-BE2B-D290ABB0F558}" type="presParOf" srcId="{E5590561-334D-4378-9963-7ABA3387B674}" destId="{BBAAE8A9-7D61-42DE-8121-53FE4037DA48}" srcOrd="0" destOrd="0" presId="urn:microsoft.com/office/officeart/2009/3/layout/HorizontalOrganizationChart"/>
    <dgm:cxn modelId="{5BD56E4F-BDBF-4264-8518-393398727D49}" type="presParOf" srcId="{BBAAE8A9-7D61-42DE-8121-53FE4037DA48}" destId="{BEDF7114-19F7-4601-9827-27A735F9CDDB}" srcOrd="0" destOrd="0" presId="urn:microsoft.com/office/officeart/2009/3/layout/HorizontalOrganizationChart"/>
    <dgm:cxn modelId="{A96B7FEC-BC4A-468F-A56C-D9EA8F1CE41F}" type="presParOf" srcId="{BBAAE8A9-7D61-42DE-8121-53FE4037DA48}" destId="{6715566D-A64B-4306-A182-374E45A2711C}" srcOrd="1" destOrd="0" presId="urn:microsoft.com/office/officeart/2009/3/layout/HorizontalOrganizationChart"/>
    <dgm:cxn modelId="{7C6E1B63-EB7B-4B9E-831B-ABDA038E70DC}" type="presParOf" srcId="{E5590561-334D-4378-9963-7ABA3387B674}" destId="{D8B625AF-4B0D-49F3-B412-6D66AA254877}" srcOrd="1" destOrd="0" presId="urn:microsoft.com/office/officeart/2009/3/layout/HorizontalOrganizationChart"/>
    <dgm:cxn modelId="{38E9AD5A-B0C5-4C53-A581-9C643A815774}" type="presParOf" srcId="{D8B625AF-4B0D-49F3-B412-6D66AA254877}" destId="{FC5A9AE1-B179-4550-A93C-D678502BFA17}" srcOrd="0" destOrd="0" presId="urn:microsoft.com/office/officeart/2009/3/layout/HorizontalOrganizationChart"/>
    <dgm:cxn modelId="{3B42FAD2-794A-4128-8054-0C87716C284C}" type="presParOf" srcId="{D8B625AF-4B0D-49F3-B412-6D66AA254877}" destId="{334753C4-5A6F-4B19-B77B-39BBE0679BC3}" srcOrd="1" destOrd="0" presId="urn:microsoft.com/office/officeart/2009/3/layout/HorizontalOrganizationChart"/>
    <dgm:cxn modelId="{F5B7B7CE-6C37-4864-B56F-95172275AD37}" type="presParOf" srcId="{334753C4-5A6F-4B19-B77B-39BBE0679BC3}" destId="{F9C4B163-A0A9-4669-BFFD-1E12DB031845}" srcOrd="0" destOrd="0" presId="urn:microsoft.com/office/officeart/2009/3/layout/HorizontalOrganizationChart"/>
    <dgm:cxn modelId="{0633571E-0475-4B80-8D06-8F876923D29B}" type="presParOf" srcId="{F9C4B163-A0A9-4669-BFFD-1E12DB031845}" destId="{43BE6B49-D3DA-4509-BAC0-0FB8103514C8}" srcOrd="0" destOrd="0" presId="urn:microsoft.com/office/officeart/2009/3/layout/HorizontalOrganizationChart"/>
    <dgm:cxn modelId="{97C18442-3391-475D-ACE1-D65AA0B80E43}" type="presParOf" srcId="{F9C4B163-A0A9-4669-BFFD-1E12DB031845}" destId="{3976AC0D-17F8-45D4-806C-4FC7C6322B8C}" srcOrd="1" destOrd="0" presId="urn:microsoft.com/office/officeart/2009/3/layout/HorizontalOrganizationChart"/>
    <dgm:cxn modelId="{1C86CFA2-877D-4A2B-95F7-F90C4D5113FF}" type="presParOf" srcId="{334753C4-5A6F-4B19-B77B-39BBE0679BC3}" destId="{7110A6C4-0ABB-426A-AC04-A0E97C4A4474}" srcOrd="1" destOrd="0" presId="urn:microsoft.com/office/officeart/2009/3/layout/HorizontalOrganizationChart"/>
    <dgm:cxn modelId="{474787D9-C43F-4585-A90D-33F8DE8E8CEB}" type="presParOf" srcId="{7110A6C4-0ABB-426A-AC04-A0E97C4A4474}" destId="{422C3F6D-425D-4C4B-84A1-8B66A9C3A86A}" srcOrd="0" destOrd="0" presId="urn:microsoft.com/office/officeart/2009/3/layout/HorizontalOrganizationChart"/>
    <dgm:cxn modelId="{C59FE654-D3C4-4053-83A2-CBE66F787AC7}" type="presParOf" srcId="{7110A6C4-0ABB-426A-AC04-A0E97C4A4474}" destId="{74D73AF0-A534-420C-B054-8F40CCB5B05D}" srcOrd="1" destOrd="0" presId="urn:microsoft.com/office/officeart/2009/3/layout/HorizontalOrganizationChart"/>
    <dgm:cxn modelId="{70ECC1CD-6DD3-45AF-AC79-F0B7452F883F}" type="presParOf" srcId="{74D73AF0-A534-420C-B054-8F40CCB5B05D}" destId="{43610F81-5833-403C-801B-C5B29889DA9C}" srcOrd="0" destOrd="0" presId="urn:microsoft.com/office/officeart/2009/3/layout/HorizontalOrganizationChart"/>
    <dgm:cxn modelId="{34A6D808-1552-4A79-9D01-7FE81A45C62C}" type="presParOf" srcId="{43610F81-5833-403C-801B-C5B29889DA9C}" destId="{1D68F6AB-41FC-4C2F-BC58-56F73B462B5F}" srcOrd="0" destOrd="0" presId="urn:microsoft.com/office/officeart/2009/3/layout/HorizontalOrganizationChart"/>
    <dgm:cxn modelId="{A9D8067C-2C4F-4CAF-9B10-77EA05C9F99A}" type="presParOf" srcId="{43610F81-5833-403C-801B-C5B29889DA9C}" destId="{D3B56B71-1B23-427D-AF2B-D08254281E07}" srcOrd="1" destOrd="0" presId="urn:microsoft.com/office/officeart/2009/3/layout/HorizontalOrganizationChart"/>
    <dgm:cxn modelId="{FC74EB62-9C6F-4280-B990-58821F047A52}" type="presParOf" srcId="{74D73AF0-A534-420C-B054-8F40CCB5B05D}" destId="{7619C3FB-0EAA-49DB-9732-39F5F78226B9}" srcOrd="1" destOrd="0" presId="urn:microsoft.com/office/officeart/2009/3/layout/HorizontalOrganizationChart"/>
    <dgm:cxn modelId="{E1923084-E348-462B-A864-5411FF4F46C5}" type="presParOf" srcId="{74D73AF0-A534-420C-B054-8F40CCB5B05D}" destId="{705C9FD9-14BA-40B6-AE55-078B4D7C1279}" srcOrd="2" destOrd="0" presId="urn:microsoft.com/office/officeart/2009/3/layout/HorizontalOrganizationChart"/>
    <dgm:cxn modelId="{0DB8774A-6D58-419D-AEE2-7BCF8083247D}" type="presParOf" srcId="{7110A6C4-0ABB-426A-AC04-A0E97C4A4474}" destId="{0D6528D8-1377-44CA-9C03-AF1DFA0E25B1}" srcOrd="2" destOrd="0" presId="urn:microsoft.com/office/officeart/2009/3/layout/HorizontalOrganizationChart"/>
    <dgm:cxn modelId="{37ED14EC-7EBC-4B60-B7FA-D994F9E9219B}" type="presParOf" srcId="{7110A6C4-0ABB-426A-AC04-A0E97C4A4474}" destId="{48AE9804-4E10-40E0-B88F-DBFEBD488FDD}" srcOrd="3" destOrd="0" presId="urn:microsoft.com/office/officeart/2009/3/layout/HorizontalOrganizationChart"/>
    <dgm:cxn modelId="{57E9CB92-E158-4CA7-8219-F73026E822DF}" type="presParOf" srcId="{48AE9804-4E10-40E0-B88F-DBFEBD488FDD}" destId="{A9166141-18B8-4C38-A91D-7ECDC9E71195}" srcOrd="0" destOrd="0" presId="urn:microsoft.com/office/officeart/2009/3/layout/HorizontalOrganizationChart"/>
    <dgm:cxn modelId="{A5C6AF17-D566-4CD1-B67C-051E90C902A7}" type="presParOf" srcId="{A9166141-18B8-4C38-A91D-7ECDC9E71195}" destId="{346D0F5F-1942-4865-907B-E34CAD67E085}" srcOrd="0" destOrd="0" presId="urn:microsoft.com/office/officeart/2009/3/layout/HorizontalOrganizationChart"/>
    <dgm:cxn modelId="{10DECBDC-3CA1-40AC-A750-65B687CE05BF}" type="presParOf" srcId="{A9166141-18B8-4C38-A91D-7ECDC9E71195}" destId="{8D317F21-23E3-4907-8F2C-F69166087298}" srcOrd="1" destOrd="0" presId="urn:microsoft.com/office/officeart/2009/3/layout/HorizontalOrganizationChart"/>
    <dgm:cxn modelId="{9692D78D-F6CB-4C13-8572-5D56044B2E4D}" type="presParOf" srcId="{48AE9804-4E10-40E0-B88F-DBFEBD488FDD}" destId="{FCA48E2A-DEA6-4C64-8C20-B8181F61ED0C}" srcOrd="1" destOrd="0" presId="urn:microsoft.com/office/officeart/2009/3/layout/HorizontalOrganizationChart"/>
    <dgm:cxn modelId="{64C3EAAA-2C71-423F-807D-91333F917292}" type="presParOf" srcId="{48AE9804-4E10-40E0-B88F-DBFEBD488FDD}" destId="{D8EA9F78-184A-4C08-BC35-5892FD9FA2DC}" srcOrd="2" destOrd="0" presId="urn:microsoft.com/office/officeart/2009/3/layout/HorizontalOrganizationChart"/>
    <dgm:cxn modelId="{58A5DE75-0BFE-41D8-8624-266E82CBFC2A}" type="presParOf" srcId="{334753C4-5A6F-4B19-B77B-39BBE0679BC3}" destId="{297DA0BD-DECC-4825-85A6-E6C8B536C9B4}" srcOrd="2" destOrd="0" presId="urn:microsoft.com/office/officeart/2009/3/layout/HorizontalOrganizationChart"/>
    <dgm:cxn modelId="{0676A03E-3D74-453E-9745-21DF82611E8E}" type="presParOf" srcId="{D8B625AF-4B0D-49F3-B412-6D66AA254877}" destId="{85A8999C-2C9B-425F-B0CB-348EDE4B654A}" srcOrd="2" destOrd="0" presId="urn:microsoft.com/office/officeart/2009/3/layout/HorizontalOrganizationChart"/>
    <dgm:cxn modelId="{CC70EDC8-C5ED-41F2-9AFE-23F227046DC6}" type="presParOf" srcId="{D8B625AF-4B0D-49F3-B412-6D66AA254877}" destId="{47E67844-CF54-4D9F-A0D2-6CD95A6FA074}" srcOrd="3" destOrd="0" presId="urn:microsoft.com/office/officeart/2009/3/layout/HorizontalOrganizationChart"/>
    <dgm:cxn modelId="{E3426758-A966-41F6-BBBC-98189778CCC4}" type="presParOf" srcId="{47E67844-CF54-4D9F-A0D2-6CD95A6FA074}" destId="{D80D163E-B7DF-4CE3-BB6E-2F4E4701B601}" srcOrd="0" destOrd="0" presId="urn:microsoft.com/office/officeart/2009/3/layout/HorizontalOrganizationChart"/>
    <dgm:cxn modelId="{E0E77FD1-84C8-416A-A75E-A78F22C8D230}" type="presParOf" srcId="{D80D163E-B7DF-4CE3-BB6E-2F4E4701B601}" destId="{0127776B-DEA7-4EB9-97B1-3A05C3585213}" srcOrd="0" destOrd="0" presId="urn:microsoft.com/office/officeart/2009/3/layout/HorizontalOrganizationChart"/>
    <dgm:cxn modelId="{A39D5692-8136-4D7D-84A4-74ABD093A4D7}" type="presParOf" srcId="{D80D163E-B7DF-4CE3-BB6E-2F4E4701B601}" destId="{0F750181-7FBD-470A-A37F-A583D4123888}" srcOrd="1" destOrd="0" presId="urn:microsoft.com/office/officeart/2009/3/layout/HorizontalOrganizationChart"/>
    <dgm:cxn modelId="{25E341EC-5943-4326-A9D5-684A458C70E5}" type="presParOf" srcId="{47E67844-CF54-4D9F-A0D2-6CD95A6FA074}" destId="{89B5C671-943D-4430-A47F-D0A2010BAD91}" srcOrd="1" destOrd="0" presId="urn:microsoft.com/office/officeart/2009/3/layout/HorizontalOrganizationChart"/>
    <dgm:cxn modelId="{688A4B01-4FEF-4A80-8347-A41B3DAEBD83}" type="presParOf" srcId="{47E67844-CF54-4D9F-A0D2-6CD95A6FA074}" destId="{4AD29D99-F969-4499-8B59-88ABD3519ADE}" srcOrd="2" destOrd="0" presId="urn:microsoft.com/office/officeart/2009/3/layout/HorizontalOrganizationChart"/>
    <dgm:cxn modelId="{1AE594A6-4A48-4AC9-8988-C1FF7BF6828B}" type="presParOf" srcId="{E5590561-334D-4378-9963-7ABA3387B674}" destId="{A5AD86D2-9809-4951-B15C-9731E147F987}" srcOrd="2" destOrd="0" presId="urn:microsoft.com/office/officeart/2009/3/layout/HorizontalOrganizationChart"/>
    <dgm:cxn modelId="{50499C42-2C1C-40FE-9626-0D1056F6B18D}" type="presParOf" srcId="{17CB7C92-11D9-42DF-BEAF-92D91439BD2A}" destId="{F48630C4-E219-40B4-A301-ACF0A34B6F40}" srcOrd="2" destOrd="0" presId="urn:microsoft.com/office/officeart/2009/3/layout/HorizontalOrganizationChart"/>
    <dgm:cxn modelId="{93732CC8-4A37-4782-AA71-CF9A09FF776A}" type="presParOf" srcId="{6565F32B-E4FC-4662-8E79-8D6BB29579F6}" destId="{308A873B-0F29-4876-8D0A-8D0557EFAC2D}" srcOrd="2" destOrd="0" presId="urn:microsoft.com/office/officeart/2009/3/layout/HorizontalOrganizationChart"/>
    <dgm:cxn modelId="{27E18B90-32B9-46A7-9015-AADEFF5B649A}" type="presParOf" srcId="{6565F32B-E4FC-4662-8E79-8D6BB29579F6}" destId="{8E83B65B-7198-489C-9AC3-25930E051F58}" srcOrd="3" destOrd="0" presId="urn:microsoft.com/office/officeart/2009/3/layout/HorizontalOrganizationChart"/>
    <dgm:cxn modelId="{3FA6AFBA-7130-4A15-8294-1F65F7B5223E}" type="presParOf" srcId="{8E83B65B-7198-489C-9AC3-25930E051F58}" destId="{BB24AB37-39BF-4577-AC70-DE3CA37360A5}" srcOrd="0" destOrd="0" presId="urn:microsoft.com/office/officeart/2009/3/layout/HorizontalOrganizationChart"/>
    <dgm:cxn modelId="{76688B23-C089-400B-A994-5F0C41A4C151}" type="presParOf" srcId="{BB24AB37-39BF-4577-AC70-DE3CA37360A5}" destId="{4F5EB709-9B9D-4A7D-AE17-BC82D9472234}" srcOrd="0" destOrd="0" presId="urn:microsoft.com/office/officeart/2009/3/layout/HorizontalOrganizationChart"/>
    <dgm:cxn modelId="{BDEB1822-3A1B-4F7A-B1E5-EC5FBF54D608}" type="presParOf" srcId="{BB24AB37-39BF-4577-AC70-DE3CA37360A5}" destId="{DD5CB7A8-AB64-44FD-BA8E-9D04E12FB3CE}" srcOrd="1" destOrd="0" presId="urn:microsoft.com/office/officeart/2009/3/layout/HorizontalOrganizationChart"/>
    <dgm:cxn modelId="{3C144BB8-F7A6-4B59-B367-EABAD73AC4FA}" type="presParOf" srcId="{8E83B65B-7198-489C-9AC3-25930E051F58}" destId="{D2D40124-FACD-4F56-8A60-1B83B44E7EB7}" srcOrd="1" destOrd="0" presId="urn:microsoft.com/office/officeart/2009/3/layout/HorizontalOrganizationChart"/>
    <dgm:cxn modelId="{1AEF2EDD-3376-4CDE-99E4-59ACFF1B411E}" type="presParOf" srcId="{8E83B65B-7198-489C-9AC3-25930E051F58}" destId="{89AA17BA-D57B-488D-89B9-7CCD963E561E}" srcOrd="2" destOrd="0" presId="urn:microsoft.com/office/officeart/2009/3/layout/HorizontalOrganizationChart"/>
    <dgm:cxn modelId="{C0BA9358-68BE-4B34-BFEA-5CB60B7CAB27}" type="presParOf" srcId="{53343F76-E542-49BA-9514-49231AD56627}" destId="{C9C8B6D5-9A0D-4064-A08B-37F1AB54BED5}" srcOrd="2" destOrd="0" presId="urn:microsoft.com/office/officeart/2009/3/layout/HorizontalOrganizationChart"/>
  </dgm:cxnLst>
  <dgm:bg/>
  <dgm:whole/>
  <dgm:extLst>
    <a:ext uri="http://schemas.microsoft.com/office/drawing/2008/diagram">
      <dsp:dataModelExt xmlns:dsp="http://schemas.microsoft.com/office/drawing/2008/diagram" relId="rId1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308A873B-0F29-4876-8D0A-8D0557EFAC2D}">
      <dsp:nvSpPr>
        <dsp:cNvPr id="0" name=""/>
        <dsp:cNvSpPr/>
      </dsp:nvSpPr>
      <dsp:spPr>
        <a:xfrm>
          <a:off x="1214005" y="399515"/>
          <a:ext cx="407744" cy="362484"/>
        </a:xfrm>
        <a:custGeom>
          <a:avLst/>
          <a:gdLst/>
          <a:ahLst/>
          <a:cxnLst/>
          <a:rect l="0" t="0" r="0" b="0"/>
          <a:pathLst>
            <a:path>
              <a:moveTo>
                <a:pt x="0" y="362484"/>
              </a:moveTo>
              <a:lnTo>
                <a:pt x="208631" y="362484"/>
              </a:lnTo>
              <a:lnTo>
                <a:pt x="208631" y="0"/>
              </a:lnTo>
              <a:lnTo>
                <a:pt x="407744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931A5E4-62B4-4BA5-9A4A-2887A712A715}">
      <dsp:nvSpPr>
        <dsp:cNvPr id="0" name=""/>
        <dsp:cNvSpPr/>
      </dsp:nvSpPr>
      <dsp:spPr>
        <a:xfrm>
          <a:off x="1214005" y="762000"/>
          <a:ext cx="407744" cy="45835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208631" y="0"/>
              </a:lnTo>
              <a:lnTo>
                <a:pt x="208631" y="458352"/>
              </a:lnTo>
              <a:lnTo>
                <a:pt x="407744" y="458352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267564F-C166-45D5-94AE-985BABA55EE5}">
      <dsp:nvSpPr>
        <dsp:cNvPr id="0" name=""/>
        <dsp:cNvSpPr/>
      </dsp:nvSpPr>
      <dsp:spPr>
        <a:xfrm>
          <a:off x="57136" y="492667"/>
          <a:ext cx="1156868" cy="538665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i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An. minimus  </a:t>
          </a:r>
          <a:r>
            <a:rPr lang="en-GB" sz="800" i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.l./An. aconitus </a:t>
          </a: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(all)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BP=33.5%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2907</a:t>
          </a:r>
        </a:p>
      </dsp:txBody>
      <dsp:txXfrm>
        <a:off x="57136" y="492667"/>
        <a:ext cx="1156868" cy="538665"/>
      </dsp:txXfrm>
    </dsp:sp>
    <dsp:sp modelId="{3C63BE4E-9C65-49F3-B838-D20E17EA1074}">
      <dsp:nvSpPr>
        <dsp:cNvPr id="0" name=""/>
        <dsp:cNvSpPr/>
      </dsp:nvSpPr>
      <dsp:spPr>
        <a:xfrm>
          <a:off x="1621750" y="916704"/>
          <a:ext cx="1259790" cy="607295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BX, PX, PY, PZ, VY, VZ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BP=26.9%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2212</a:t>
          </a:r>
        </a:p>
      </dsp:txBody>
      <dsp:txXfrm>
        <a:off x="1621750" y="916704"/>
        <a:ext cx="1259790" cy="607295"/>
      </dsp:txXfrm>
    </dsp:sp>
    <dsp:sp modelId="{4F5EB709-9B9D-4A7D-AE17-BC82D9472234}">
      <dsp:nvSpPr>
        <dsp:cNvPr id="0" name=""/>
        <dsp:cNvSpPr/>
      </dsp:nvSpPr>
      <dsp:spPr>
        <a:xfrm>
          <a:off x="1621750" y="65627"/>
          <a:ext cx="1264330" cy="667776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BY, BZ, OX, OY, OZ , VX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BP=54.4%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695</a:t>
          </a:r>
        </a:p>
      </dsp:txBody>
      <dsp:txXfrm>
        <a:off x="1621750" y="65627"/>
        <a:ext cx="1264330" cy="667776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308A873B-0F29-4876-8D0A-8D0557EFAC2D}">
      <dsp:nvSpPr>
        <dsp:cNvPr id="0" name=""/>
        <dsp:cNvSpPr/>
      </dsp:nvSpPr>
      <dsp:spPr>
        <a:xfrm>
          <a:off x="902111" y="901692"/>
          <a:ext cx="310081" cy="333457"/>
        </a:xfrm>
        <a:custGeom>
          <a:avLst/>
          <a:gdLst/>
          <a:ahLst/>
          <a:cxnLst/>
          <a:rect l="0" t="0" r="0" b="0"/>
          <a:pathLst>
            <a:path>
              <a:moveTo>
                <a:pt x="0" y="333457"/>
              </a:moveTo>
              <a:lnTo>
                <a:pt x="155040" y="333457"/>
              </a:lnTo>
              <a:lnTo>
                <a:pt x="155040" y="0"/>
              </a:lnTo>
              <a:lnTo>
                <a:pt x="310081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5A8999C-2C9B-425F-B0CB-348EDE4B654A}">
      <dsp:nvSpPr>
        <dsp:cNvPr id="0" name=""/>
        <dsp:cNvSpPr/>
      </dsp:nvSpPr>
      <dsp:spPr>
        <a:xfrm>
          <a:off x="3317425" y="1211603"/>
          <a:ext cx="310081" cy="39648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55040" y="0"/>
              </a:lnTo>
              <a:lnTo>
                <a:pt x="155040" y="396489"/>
              </a:lnTo>
              <a:lnTo>
                <a:pt x="310081" y="396489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D6528D8-1377-44CA-9C03-AF1DFA0E25B1}">
      <dsp:nvSpPr>
        <dsp:cNvPr id="0" name=""/>
        <dsp:cNvSpPr/>
      </dsp:nvSpPr>
      <dsp:spPr>
        <a:xfrm>
          <a:off x="4525082" y="570341"/>
          <a:ext cx="311383" cy="381042"/>
        </a:xfrm>
        <a:custGeom>
          <a:avLst/>
          <a:gdLst/>
          <a:ahLst/>
          <a:cxnLst/>
          <a:rect l="0" t="0" r="0" b="0"/>
          <a:pathLst>
            <a:path>
              <a:moveTo>
                <a:pt x="0" y="381042"/>
              </a:moveTo>
              <a:lnTo>
                <a:pt x="156342" y="381042"/>
              </a:lnTo>
              <a:lnTo>
                <a:pt x="156342" y="0"/>
              </a:lnTo>
              <a:lnTo>
                <a:pt x="311383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22C3F6D-425D-4C4B-84A1-8B66A9C3A86A}">
      <dsp:nvSpPr>
        <dsp:cNvPr id="0" name=""/>
        <dsp:cNvSpPr/>
      </dsp:nvSpPr>
      <dsp:spPr>
        <a:xfrm>
          <a:off x="4525082" y="951383"/>
          <a:ext cx="311391" cy="25722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56350" y="0"/>
              </a:lnTo>
              <a:lnTo>
                <a:pt x="156350" y="257220"/>
              </a:lnTo>
              <a:lnTo>
                <a:pt x="311391" y="25722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C5A9AE1-B179-4550-A93C-D678502BFA17}">
      <dsp:nvSpPr>
        <dsp:cNvPr id="0" name=""/>
        <dsp:cNvSpPr/>
      </dsp:nvSpPr>
      <dsp:spPr>
        <a:xfrm>
          <a:off x="3317425" y="951383"/>
          <a:ext cx="310081" cy="260219"/>
        </a:xfrm>
        <a:custGeom>
          <a:avLst/>
          <a:gdLst/>
          <a:ahLst/>
          <a:cxnLst/>
          <a:rect l="0" t="0" r="0" b="0"/>
          <a:pathLst>
            <a:path>
              <a:moveTo>
                <a:pt x="0" y="260219"/>
              </a:moveTo>
              <a:lnTo>
                <a:pt x="155040" y="260219"/>
              </a:lnTo>
              <a:lnTo>
                <a:pt x="155040" y="0"/>
              </a:lnTo>
              <a:lnTo>
                <a:pt x="310081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2B2F2CF-F47F-47C5-B95C-50868AD6352E}">
      <dsp:nvSpPr>
        <dsp:cNvPr id="0" name=""/>
        <dsp:cNvSpPr/>
      </dsp:nvSpPr>
      <dsp:spPr>
        <a:xfrm>
          <a:off x="2109768" y="1211603"/>
          <a:ext cx="310081" cy="333414"/>
        </a:xfrm>
        <a:custGeom>
          <a:avLst/>
          <a:gdLst/>
          <a:ahLst/>
          <a:cxnLst/>
          <a:rect l="0" t="0" r="0" b="0"/>
          <a:pathLst>
            <a:path>
              <a:moveTo>
                <a:pt x="0" y="333414"/>
              </a:moveTo>
              <a:lnTo>
                <a:pt x="155040" y="333414"/>
              </a:lnTo>
              <a:lnTo>
                <a:pt x="155040" y="0"/>
              </a:lnTo>
              <a:lnTo>
                <a:pt x="310081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F4DA53D-11DF-493D-BB3F-2B07574B52F4}">
      <dsp:nvSpPr>
        <dsp:cNvPr id="0" name=""/>
        <dsp:cNvSpPr/>
      </dsp:nvSpPr>
      <dsp:spPr>
        <a:xfrm>
          <a:off x="2109768" y="1545017"/>
          <a:ext cx="310081" cy="36166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55040" y="0"/>
              </a:lnTo>
              <a:lnTo>
                <a:pt x="155040" y="361668"/>
              </a:lnTo>
              <a:lnTo>
                <a:pt x="310081" y="361668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931A5E4-62B4-4BA5-9A4A-2887A712A715}">
      <dsp:nvSpPr>
        <dsp:cNvPr id="0" name=""/>
        <dsp:cNvSpPr/>
      </dsp:nvSpPr>
      <dsp:spPr>
        <a:xfrm>
          <a:off x="902111" y="1235149"/>
          <a:ext cx="310081" cy="30986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55040" y="0"/>
              </a:lnTo>
              <a:lnTo>
                <a:pt x="155040" y="309867"/>
              </a:lnTo>
              <a:lnTo>
                <a:pt x="310081" y="309867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267564F-C166-45D5-94AE-985BABA55EE5}">
      <dsp:nvSpPr>
        <dsp:cNvPr id="0" name=""/>
        <dsp:cNvSpPr/>
      </dsp:nvSpPr>
      <dsp:spPr>
        <a:xfrm>
          <a:off x="1309" y="942088"/>
          <a:ext cx="900801" cy="586122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i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An. maculatus  </a:t>
          </a:r>
          <a:r>
            <a:rPr lang="en-GB" sz="800" i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.l.</a:t>
          </a:r>
          <a:r>
            <a:rPr lang="en-GB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 </a:t>
          </a: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(all)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BP=39.5%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3825</a:t>
          </a:r>
        </a:p>
      </dsp:txBody>
      <dsp:txXfrm>
        <a:off x="1309" y="942088"/>
        <a:ext cx="900801" cy="586122"/>
      </dsp:txXfrm>
    </dsp:sp>
    <dsp:sp modelId="{3C63BE4E-9C65-49F3-B838-D20E17EA1074}">
      <dsp:nvSpPr>
        <dsp:cNvPr id="0" name=""/>
        <dsp:cNvSpPr/>
      </dsp:nvSpPr>
      <dsp:spPr>
        <a:xfrm>
          <a:off x="1212192" y="1308580"/>
          <a:ext cx="897576" cy="472873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OX, PX, PY, PZ, VX, VY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BP=32.9%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2760</a:t>
          </a:r>
        </a:p>
      </dsp:txBody>
      <dsp:txXfrm>
        <a:off x="1212192" y="1308580"/>
        <a:ext cx="897576" cy="472873"/>
      </dsp:txXfrm>
    </dsp:sp>
    <dsp:sp modelId="{B417DFBC-F94C-493A-978A-43BC82D55361}">
      <dsp:nvSpPr>
        <dsp:cNvPr id="0" name=""/>
        <dsp:cNvSpPr/>
      </dsp:nvSpPr>
      <dsp:spPr>
        <a:xfrm>
          <a:off x="2419849" y="1670249"/>
          <a:ext cx="897576" cy="472873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PX, VX, VY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BP=29.4%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775</a:t>
          </a:r>
        </a:p>
      </dsp:txBody>
      <dsp:txXfrm>
        <a:off x="2419849" y="1670249"/>
        <a:ext cx="897576" cy="472873"/>
      </dsp:txXfrm>
    </dsp:sp>
    <dsp:sp modelId="{BEDF7114-19F7-4601-9827-27A735F9CDDB}">
      <dsp:nvSpPr>
        <dsp:cNvPr id="0" name=""/>
        <dsp:cNvSpPr/>
      </dsp:nvSpPr>
      <dsp:spPr>
        <a:xfrm>
          <a:off x="2419849" y="999897"/>
          <a:ext cx="897576" cy="423411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OX, PY, PZ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BP=34.3%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1985</a:t>
          </a:r>
        </a:p>
      </dsp:txBody>
      <dsp:txXfrm>
        <a:off x="2419849" y="999897"/>
        <a:ext cx="897576" cy="423411"/>
      </dsp:txXfrm>
    </dsp:sp>
    <dsp:sp modelId="{43BE6B49-D3DA-4509-BAC0-0FB8103514C8}">
      <dsp:nvSpPr>
        <dsp:cNvPr id="0" name=""/>
        <dsp:cNvSpPr/>
      </dsp:nvSpPr>
      <dsp:spPr>
        <a:xfrm>
          <a:off x="3627506" y="714947"/>
          <a:ext cx="897576" cy="472873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ite: Forest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BP=35.2%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958</a:t>
          </a:r>
        </a:p>
      </dsp:txBody>
      <dsp:txXfrm>
        <a:off x="3627506" y="714947"/>
        <a:ext cx="897576" cy="472873"/>
      </dsp:txXfrm>
    </dsp:sp>
    <dsp:sp modelId="{1D68F6AB-41FC-4C2F-BC58-56F73B462B5F}">
      <dsp:nvSpPr>
        <dsp:cNvPr id="0" name=""/>
        <dsp:cNvSpPr/>
      </dsp:nvSpPr>
      <dsp:spPr>
        <a:xfrm>
          <a:off x="4836473" y="972167"/>
          <a:ext cx="897576" cy="472873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District: Pailin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BP=34.2%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926</a:t>
          </a:r>
        </a:p>
      </dsp:txBody>
      <dsp:txXfrm>
        <a:off x="4836473" y="972167"/>
        <a:ext cx="897576" cy="472873"/>
      </dsp:txXfrm>
    </dsp:sp>
    <dsp:sp modelId="{346D0F5F-1942-4865-907B-E34CAD67E085}">
      <dsp:nvSpPr>
        <dsp:cNvPr id="0" name=""/>
        <dsp:cNvSpPr/>
      </dsp:nvSpPr>
      <dsp:spPr>
        <a:xfrm>
          <a:off x="4836466" y="333904"/>
          <a:ext cx="897576" cy="472873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District: O'Chum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BP=62.5%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32</a:t>
          </a:r>
        </a:p>
      </dsp:txBody>
      <dsp:txXfrm>
        <a:off x="4836466" y="333904"/>
        <a:ext cx="897576" cy="472873"/>
      </dsp:txXfrm>
    </dsp:sp>
    <dsp:sp modelId="{0127776B-DEA7-4EB9-97B1-3A05C3585213}">
      <dsp:nvSpPr>
        <dsp:cNvPr id="0" name=""/>
        <dsp:cNvSpPr/>
      </dsp:nvSpPr>
      <dsp:spPr>
        <a:xfrm>
          <a:off x="3627506" y="1387343"/>
          <a:ext cx="900801" cy="441498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ite: Village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BP=33.4%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1027</a:t>
          </a:r>
        </a:p>
      </dsp:txBody>
      <dsp:txXfrm>
        <a:off x="3627506" y="1387343"/>
        <a:ext cx="900801" cy="441498"/>
      </dsp:txXfrm>
    </dsp:sp>
    <dsp:sp modelId="{4F5EB709-9B9D-4A7D-AE17-BC82D9472234}">
      <dsp:nvSpPr>
        <dsp:cNvPr id="0" name=""/>
        <dsp:cNvSpPr/>
      </dsp:nvSpPr>
      <dsp:spPr>
        <a:xfrm>
          <a:off x="1212192" y="641708"/>
          <a:ext cx="900801" cy="519967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BX, BY, BZ, OY, OZ, VZ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BP=56.6%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1065</a:t>
          </a:r>
        </a:p>
      </dsp:txBody>
      <dsp:txXfrm>
        <a:off x="1212192" y="641708"/>
        <a:ext cx="900801" cy="519967"/>
      </dsp:txXfrm>
    </dsp:sp>
  </dsp:spTree>
</dsp:drawing>
</file>

<file path=word/diagrams/drawing3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308A873B-0F29-4876-8D0A-8D0557EFAC2D}">
      <dsp:nvSpPr>
        <dsp:cNvPr id="0" name=""/>
        <dsp:cNvSpPr/>
      </dsp:nvSpPr>
      <dsp:spPr>
        <a:xfrm>
          <a:off x="901711" y="934742"/>
          <a:ext cx="309943" cy="333309"/>
        </a:xfrm>
        <a:custGeom>
          <a:avLst/>
          <a:gdLst/>
          <a:ahLst/>
          <a:cxnLst/>
          <a:rect l="0" t="0" r="0" b="0"/>
          <a:pathLst>
            <a:path>
              <a:moveTo>
                <a:pt x="0" y="333309"/>
              </a:moveTo>
              <a:lnTo>
                <a:pt x="154971" y="333309"/>
              </a:lnTo>
              <a:lnTo>
                <a:pt x="154971" y="0"/>
              </a:lnTo>
              <a:lnTo>
                <a:pt x="309943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5A8999C-2C9B-425F-B0CB-348EDE4B654A}">
      <dsp:nvSpPr>
        <dsp:cNvPr id="0" name=""/>
        <dsp:cNvSpPr/>
      </dsp:nvSpPr>
      <dsp:spPr>
        <a:xfrm>
          <a:off x="3315955" y="1244515"/>
          <a:ext cx="309943" cy="39631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54971" y="0"/>
              </a:lnTo>
              <a:lnTo>
                <a:pt x="154971" y="396313"/>
              </a:lnTo>
              <a:lnTo>
                <a:pt x="309943" y="396313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D6528D8-1377-44CA-9C03-AF1DFA0E25B1}">
      <dsp:nvSpPr>
        <dsp:cNvPr id="0" name=""/>
        <dsp:cNvSpPr/>
      </dsp:nvSpPr>
      <dsp:spPr>
        <a:xfrm>
          <a:off x="4523078" y="603537"/>
          <a:ext cx="311245" cy="380873"/>
        </a:xfrm>
        <a:custGeom>
          <a:avLst/>
          <a:gdLst/>
          <a:ahLst/>
          <a:cxnLst/>
          <a:rect l="0" t="0" r="0" b="0"/>
          <a:pathLst>
            <a:path>
              <a:moveTo>
                <a:pt x="0" y="380873"/>
              </a:moveTo>
              <a:lnTo>
                <a:pt x="156273" y="380873"/>
              </a:lnTo>
              <a:lnTo>
                <a:pt x="156273" y="0"/>
              </a:lnTo>
              <a:lnTo>
                <a:pt x="311245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22C3F6D-425D-4C4B-84A1-8B66A9C3A86A}">
      <dsp:nvSpPr>
        <dsp:cNvPr id="0" name=""/>
        <dsp:cNvSpPr/>
      </dsp:nvSpPr>
      <dsp:spPr>
        <a:xfrm>
          <a:off x="4523078" y="984411"/>
          <a:ext cx="311253" cy="25710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56281" y="0"/>
              </a:lnTo>
              <a:lnTo>
                <a:pt x="156281" y="257106"/>
              </a:lnTo>
              <a:lnTo>
                <a:pt x="311253" y="257106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C5A9AE1-B179-4550-A93C-D678502BFA17}">
      <dsp:nvSpPr>
        <dsp:cNvPr id="0" name=""/>
        <dsp:cNvSpPr/>
      </dsp:nvSpPr>
      <dsp:spPr>
        <a:xfrm>
          <a:off x="3315955" y="984411"/>
          <a:ext cx="309943" cy="260103"/>
        </a:xfrm>
        <a:custGeom>
          <a:avLst/>
          <a:gdLst/>
          <a:ahLst/>
          <a:cxnLst/>
          <a:rect l="0" t="0" r="0" b="0"/>
          <a:pathLst>
            <a:path>
              <a:moveTo>
                <a:pt x="0" y="260103"/>
              </a:moveTo>
              <a:lnTo>
                <a:pt x="154971" y="260103"/>
              </a:lnTo>
              <a:lnTo>
                <a:pt x="154971" y="0"/>
              </a:lnTo>
              <a:lnTo>
                <a:pt x="309943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2B2F2CF-F47F-47C5-B95C-50868AD6352E}">
      <dsp:nvSpPr>
        <dsp:cNvPr id="0" name=""/>
        <dsp:cNvSpPr/>
      </dsp:nvSpPr>
      <dsp:spPr>
        <a:xfrm>
          <a:off x="2108833" y="1244515"/>
          <a:ext cx="309943" cy="333266"/>
        </a:xfrm>
        <a:custGeom>
          <a:avLst/>
          <a:gdLst/>
          <a:ahLst/>
          <a:cxnLst/>
          <a:rect l="0" t="0" r="0" b="0"/>
          <a:pathLst>
            <a:path>
              <a:moveTo>
                <a:pt x="0" y="333266"/>
              </a:moveTo>
              <a:lnTo>
                <a:pt x="154971" y="333266"/>
              </a:lnTo>
              <a:lnTo>
                <a:pt x="154971" y="0"/>
              </a:lnTo>
              <a:lnTo>
                <a:pt x="309943" y="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F4DA53D-11DF-493D-BB3F-2B07574B52F4}">
      <dsp:nvSpPr>
        <dsp:cNvPr id="0" name=""/>
        <dsp:cNvSpPr/>
      </dsp:nvSpPr>
      <dsp:spPr>
        <a:xfrm>
          <a:off x="2108833" y="1577782"/>
          <a:ext cx="309943" cy="28557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54971" y="0"/>
              </a:lnTo>
              <a:lnTo>
                <a:pt x="154971" y="285570"/>
              </a:lnTo>
              <a:lnTo>
                <a:pt x="309943" y="28557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931A5E4-62B4-4BA5-9A4A-2887A712A715}">
      <dsp:nvSpPr>
        <dsp:cNvPr id="0" name=""/>
        <dsp:cNvSpPr/>
      </dsp:nvSpPr>
      <dsp:spPr>
        <a:xfrm>
          <a:off x="901711" y="1268051"/>
          <a:ext cx="309943" cy="30973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154971" y="0"/>
              </a:lnTo>
              <a:lnTo>
                <a:pt x="154971" y="309730"/>
              </a:lnTo>
              <a:lnTo>
                <a:pt x="309943" y="309730"/>
              </a:lnTo>
            </a:path>
          </a:pathLst>
        </a:custGeom>
        <a:noFill/>
        <a:ln w="25400" cap="flat" cmpd="sng" algn="ctr">
          <a:solidFill>
            <a:sysClr val="windowText" lastClr="000000">
              <a:shade val="6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267564F-C166-45D5-94AE-985BABA55EE5}">
      <dsp:nvSpPr>
        <dsp:cNvPr id="0" name=""/>
        <dsp:cNvSpPr/>
      </dsp:nvSpPr>
      <dsp:spPr>
        <a:xfrm>
          <a:off x="1309" y="959780"/>
          <a:ext cx="900401" cy="616543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i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An. barbirostris </a:t>
          </a:r>
          <a:r>
            <a:rPr lang="en-GB" sz="800" i="1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.l.</a:t>
          </a:r>
          <a:r>
            <a:rPr lang="en-GB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 </a:t>
          </a: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(all)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BP=45.8%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1719</a:t>
          </a:r>
        </a:p>
      </dsp:txBody>
      <dsp:txXfrm>
        <a:off x="1309" y="959780"/>
        <a:ext cx="900401" cy="616543"/>
      </dsp:txXfrm>
    </dsp:sp>
    <dsp:sp modelId="{3C63BE4E-9C65-49F3-B838-D20E17EA1074}">
      <dsp:nvSpPr>
        <dsp:cNvPr id="0" name=""/>
        <dsp:cNvSpPr/>
      </dsp:nvSpPr>
      <dsp:spPr>
        <a:xfrm>
          <a:off x="1211655" y="1341450"/>
          <a:ext cx="897178" cy="47266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BX, BY, BZ, OX, OZ, PX, VY, VZ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BP=38.3%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1131</a:t>
          </a:r>
        </a:p>
      </dsp:txBody>
      <dsp:txXfrm>
        <a:off x="1211655" y="1341450"/>
        <a:ext cx="897178" cy="472664"/>
      </dsp:txXfrm>
    </dsp:sp>
    <dsp:sp modelId="{B417DFBC-F94C-493A-978A-43BC82D55361}">
      <dsp:nvSpPr>
        <dsp:cNvPr id="0" name=""/>
        <dsp:cNvSpPr/>
      </dsp:nvSpPr>
      <dsp:spPr>
        <a:xfrm>
          <a:off x="2418777" y="1627020"/>
          <a:ext cx="897178" cy="47266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BX, OZ, VY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BP=34.6%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775</a:t>
          </a:r>
        </a:p>
      </dsp:txBody>
      <dsp:txXfrm>
        <a:off x="2418777" y="1627020"/>
        <a:ext cx="897178" cy="472664"/>
      </dsp:txXfrm>
    </dsp:sp>
    <dsp:sp modelId="{BEDF7114-19F7-4601-9827-27A735F9CDDB}">
      <dsp:nvSpPr>
        <dsp:cNvPr id="0" name=""/>
        <dsp:cNvSpPr/>
      </dsp:nvSpPr>
      <dsp:spPr>
        <a:xfrm>
          <a:off x="2418777" y="956965"/>
          <a:ext cx="897178" cy="575099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BY , BZ, OX, PX, VZ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BP=40.8%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666</a:t>
          </a:r>
        </a:p>
      </dsp:txBody>
      <dsp:txXfrm>
        <a:off x="2418777" y="956965"/>
        <a:ext cx="897178" cy="575099"/>
      </dsp:txXfrm>
    </dsp:sp>
    <dsp:sp modelId="{43BE6B49-D3DA-4509-BAC0-0FB8103514C8}">
      <dsp:nvSpPr>
        <dsp:cNvPr id="0" name=""/>
        <dsp:cNvSpPr/>
      </dsp:nvSpPr>
      <dsp:spPr>
        <a:xfrm>
          <a:off x="3625899" y="748079"/>
          <a:ext cx="897178" cy="47266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urvey: First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BP=45.7%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278</a:t>
          </a:r>
        </a:p>
      </dsp:txBody>
      <dsp:txXfrm>
        <a:off x="3625899" y="748079"/>
        <a:ext cx="897178" cy="472664"/>
      </dsp:txXfrm>
    </dsp:sp>
    <dsp:sp modelId="{1D68F6AB-41FC-4C2F-BC58-56F73B462B5F}">
      <dsp:nvSpPr>
        <dsp:cNvPr id="0" name=""/>
        <dsp:cNvSpPr/>
      </dsp:nvSpPr>
      <dsp:spPr>
        <a:xfrm>
          <a:off x="4834331" y="1005186"/>
          <a:ext cx="897178" cy="47266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ite: Village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BP=30.1%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73</a:t>
          </a:r>
        </a:p>
      </dsp:txBody>
      <dsp:txXfrm>
        <a:off x="4834331" y="1005186"/>
        <a:ext cx="897178" cy="472664"/>
      </dsp:txXfrm>
    </dsp:sp>
    <dsp:sp modelId="{346D0F5F-1942-4865-907B-E34CAD67E085}">
      <dsp:nvSpPr>
        <dsp:cNvPr id="0" name=""/>
        <dsp:cNvSpPr/>
      </dsp:nvSpPr>
      <dsp:spPr>
        <a:xfrm>
          <a:off x="4834323" y="367205"/>
          <a:ext cx="897178" cy="472664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ite: Forest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BP=51.2%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205</a:t>
          </a:r>
        </a:p>
      </dsp:txBody>
      <dsp:txXfrm>
        <a:off x="4834323" y="367205"/>
        <a:ext cx="897178" cy="472664"/>
      </dsp:txXfrm>
    </dsp:sp>
    <dsp:sp modelId="{0127776B-DEA7-4EB9-97B1-3A05C3585213}">
      <dsp:nvSpPr>
        <dsp:cNvPr id="0" name=""/>
        <dsp:cNvSpPr/>
      </dsp:nvSpPr>
      <dsp:spPr>
        <a:xfrm>
          <a:off x="3625899" y="1420177"/>
          <a:ext cx="900401" cy="441302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Survey: Second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BP=37.4%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388</a:t>
          </a:r>
        </a:p>
      </dsp:txBody>
      <dsp:txXfrm>
        <a:off x="3625899" y="1420177"/>
        <a:ext cx="900401" cy="441302"/>
      </dsp:txXfrm>
    </dsp:sp>
    <dsp:sp modelId="{4F5EB709-9B9D-4A7D-AE17-BC82D9472234}">
      <dsp:nvSpPr>
        <dsp:cNvPr id="0" name=""/>
        <dsp:cNvSpPr/>
      </dsp:nvSpPr>
      <dsp:spPr>
        <a:xfrm>
          <a:off x="1211655" y="674873"/>
          <a:ext cx="900401" cy="519736"/>
        </a:xfrm>
        <a:prstGeom prst="rect">
          <a:avLst/>
        </a:prstGeom>
        <a:solidFill>
          <a:sysClr val="window" lastClr="FFFFFF">
            <a:hueOff val="0"/>
            <a:satOff val="0"/>
            <a:lumOff val="0"/>
            <a:alphaOff val="0"/>
          </a:sysClr>
        </a:solidFill>
        <a:ln w="25400" cap="flat" cmpd="sng" algn="ctr">
          <a:solidFill>
            <a:sysClr val="windowText" lastClr="000000">
              <a:shade val="80000"/>
              <a:hueOff val="0"/>
              <a:satOff val="0"/>
              <a:lumOff val="0"/>
              <a:alphaOff val="0"/>
            </a:sysClr>
          </a:solidFill>
          <a:prstDash val="solid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Villages: OY, PY, PZ, VX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EBP=60.4%</a:t>
          </a:r>
        </a:p>
        <a:p>
          <a:pPr lvl="0" algn="ctr" defTabSz="355600">
            <a:lnSpc>
              <a:spcPct val="90000"/>
            </a:lnSpc>
            <a:spcBef>
              <a:spcPct val="0"/>
            </a:spcBef>
            <a:spcAft>
              <a:spcPts val="0"/>
            </a:spcAft>
          </a:pPr>
          <a:r>
            <a:rPr lang="nl-BE" sz="800" kern="120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Calibri"/>
              <a:ea typeface="+mn-ea"/>
              <a:cs typeface="+mn-cs"/>
            </a:rPr>
            <a:t>N=588</a:t>
          </a:r>
        </a:p>
      </dsp:txBody>
      <dsp:txXfrm>
        <a:off x="1211655" y="674873"/>
        <a:ext cx="900401" cy="519736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9/3/layout/HorizontalOrganizationChart">
  <dgm:title val=""/>
  <dgm:desc val=""/>
  <dgm:catLst>
    <dgm:cat type="hierarchy" pri="43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305"/>
      <dgm:constr type="w" for="des" forName="rootComposite" refType="w" fact="10"/>
      <dgm:constr type="h" for="des" forName="rootComposite" refType="w" refFor="des" refForName="rootComposite1" fact="0.305"/>
      <dgm:constr type="w" for="des" forName="rootComposite3" refType="w" fact="10"/>
      <dgm:constr type="h" for="des" forName="rootComposite3" refType="w" refFor="des" refForName="rootComposite1" fact="0.305"/>
      <dgm:constr type="primFontSz" for="des" ptType="node" op="equ"/>
      <dgm:constr type="sp" for="des" op="equ"/>
      <dgm:constr type="sp" for="des" forName="hierRoot1" refType="w" refFor="des" refForName="rootComposite1" fact="0.2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125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125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func="var" arg="dir" op="equ" val="norm">
                  <dgm:alg type="hierRoot">
                    <dgm:param type="hierAlign" val="lT"/>
                  </dgm:alg>
                  <dgm:constrLst>
                    <dgm:constr type="alignOff" val="0.75"/>
                  </dgm:constrLst>
                </dgm:if>
                <dgm:else name="Name9">
                  <dgm:alg type="hierRoot">
                    <dgm:param type="hierAlign" val="rT"/>
                  </dgm:alg>
                  <dgm:constrLst>
                    <dgm:constr type="alignOff" val="0.75"/>
                  </dgm:constrLst>
                </dgm:else>
              </dgm:choose>
            </dgm:if>
            <dgm:if name="Name10" func="var" arg="hierBranch" op="equ" val="r">
              <dgm:choose name="Name11">
                <dgm:if name="Name12" func="var" arg="dir" op="equ" val="norm">
                  <dgm:alg type="hierRoot">
                    <dgm:param type="hierAlign" val="lB"/>
                  </dgm:alg>
                  <dgm:constrLst>
                    <dgm:constr type="alignOff" val="0.75"/>
                  </dgm:constrLst>
                </dgm:if>
                <dgm:else name="Name13">
                  <dgm:alg type="hierRoot">
                    <dgm:param type="hierAlign" val="rB"/>
                  </dgm:alg>
                  <dgm:constrLst>
                    <dgm:constr type="alignOff" val="0.75"/>
                  </dgm:constrLst>
                </dgm:else>
              </dgm:choose>
            </dgm:if>
            <dgm:if name="Name14" func="var" arg="hierBranch" op="equ" val="hang">
              <dgm:choose name="Name15">
                <dgm:if name="Name16" func="var" arg="dir" op="equ" val="norm">
                  <dgm:alg type="hierRoot">
                    <dgm:param type="hierAlign" val="lCtrCh"/>
                  </dgm:alg>
                  <dgm:constrLst>
                    <dgm:constr type="alignOff" val="0.65"/>
                  </dgm:constrLst>
                </dgm:if>
                <dgm:else name="Name17">
                  <dgm:alg type="hierRoot">
                    <dgm:param type="hierAlign" val="rCtrCh"/>
                  </dgm:alg>
                  <dgm:constrLst>
                    <dgm:constr type="alignOff" val="0.65"/>
                  </dgm:constrLst>
                </dgm:else>
              </dgm:choose>
            </dgm:if>
            <dgm:else name="Name18">
              <dgm:choose name="Name19">
                <dgm:if name="Name20" func="var" arg="dir" op="equ" val="norm">
                  <dgm:alg type="hierRoot">
                    <dgm:param type="hierAlign" val="l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if>
                <dgm:else name="Name21">
                  <dgm:alg type="hierRoot">
                    <dgm:param type="hierAlign" val="r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else>
              </dgm:choose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22">
              <dgm:if name="Name23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4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5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6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7">
              <dgm:if name="Name28" func="var" arg="hierBranch" op="equ" val="l">
                <dgm:choose name="Name29">
                  <dgm:if name="Name30" func="var" arg="dir" op="equ" val="norm">
                    <dgm:alg type="hierChild">
                      <dgm:param type="chAlign" val="t"/>
                      <dgm:param type="linDir" val="fromL"/>
                    </dgm:alg>
                  </dgm:if>
                  <dgm:else name="Name31">
                    <dgm:alg type="hierChild">
                      <dgm:param type="chAlign" val="t"/>
                      <dgm:param type="linDir" val="fromR"/>
                    </dgm:alg>
                  </dgm:else>
                </dgm:choose>
              </dgm:if>
              <dgm:if name="Name32" func="var" arg="hierBranch" op="equ" val="r">
                <dgm:choose name="Name33">
                  <dgm:if name="Name34" func="var" arg="dir" op="equ" val="norm">
                    <dgm:alg type="hierChild">
                      <dgm:param type="chAlign" val="b"/>
                      <dgm:param type="linDir" val="fromL"/>
                    </dgm:alg>
                  </dgm:if>
                  <dgm:else name="Name35">
                    <dgm:alg type="hierChild">
                      <dgm:param type="chAlign" val="b"/>
                      <dgm:param type="linDir" val="fromR"/>
                    </dgm:alg>
                  </dgm:else>
                </dgm:choose>
              </dgm:if>
              <dgm:if name="Name36" func="var" arg="hierBranch" op="equ" val="hang">
                <dgm:choose name="Name37">
                  <dgm:if name="Name38" func="var" arg="dir" op="equ" val="norm">
                    <dgm:alg type="hierChild">
                      <dgm:param type="chAlign" val="l"/>
                      <dgm:param type="linDir" val="fromT"/>
                      <dgm:param type="secChAlign" val="t"/>
                      <dgm:param type="secLinDir" val="fromL"/>
                    </dgm:alg>
                  </dgm:if>
                  <dgm:else name="Name39">
                    <dgm:alg type="hierChild">
                      <dgm:param type="chAlign" val="r"/>
                      <dgm:param type="linDir" val="fromT"/>
                      <dgm:param type="secChAlign" val="t"/>
                      <dgm:param type="secLinDir" val="fromR"/>
                    </dgm:alg>
                  </dgm:else>
                </dgm:choose>
              </dgm:if>
              <dgm:else name="Name40">
                <dgm:choose name="Name41">
                  <dgm:if name="Name42" func="var" arg="dir" op="equ" val="norm">
                    <dgm:alg type="hierChild">
                      <dgm:param type="linDir" val="fromT"/>
                      <dgm:param type="chAlign" val="l"/>
                    </dgm:alg>
                  </dgm:if>
                  <dgm:else name="Name43">
                    <dgm:alg type="hierChild">
                      <dgm:param type="linDir" val="fromT"/>
                      <dgm:param type="chAlign" val="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44" axis="precedSib" ptType="parTrans" st="-1" cnt="1">
                <dgm:choose name="Name45">
                  <dgm:if name="Name46" func="var" arg="hierBranch" op="equ" val="hang">
                    <dgm:layoutNode name="Name47">
                      <dgm:choose name="Name48">
                        <dgm:if name="Name4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 tCtr"/>
                          </dgm:alg>
                        </dgm:if>
                        <dgm:else name="Name5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 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1" func="var" arg="hierBranch" op="equ" val="l">
                    <dgm:layoutNode name="Name52">
                      <dgm:choose name="Name53">
                        <dgm:if name="Name54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tCtr"/>
                          </dgm:alg>
                        </dgm:if>
                        <dgm:else name="Name55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6" func="var" arg="hierBranch" op="equ" val="r">
                    <dgm:layoutNode name="Name57">
                      <dgm:choose name="Name58">
                        <dgm:if name="Name5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"/>
                          </dgm:alg>
                        </dgm:if>
                        <dgm:else name="Name6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61">
                    <dgm:choose name="Name62">
                      <dgm:if name="Name63" func="var" arg="dir" op="equ" val="norm">
                        <dgm:layoutNode name="Name64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midL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if>
                      <dgm:else name="Name65">
                        <dgm:layoutNode name="Name66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midR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else>
                    </dgm:choos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7">
                  <dgm:if name="Name68" func="var" arg="hierBranch" op="equ" val="l">
                    <dgm:choose name="Name69">
                      <dgm:if name="Name70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71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2" func="var" arg="hierBranch" op="equ" val="r">
                    <dgm:choose name="Name73">
                      <dgm:if name="Name74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75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6" func="var" arg="hierBranch" op="equ" val="hang">
                    <dgm:choose name="Name77">
                      <dgm:if name="Name78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79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80">
                    <dgm:choose name="Name81">
                      <dgm:if name="Name82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83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84">
                    <dgm:if name="Name85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6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7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8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9">
                    <dgm:if name="Name90" func="var" arg="hierBranch" op="equ" val="l">
                      <dgm:choose name="Name91">
                        <dgm:if name="Name92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93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r">
                      <dgm:choose name="Name95">
                        <dgm:if name="Name96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97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98" func="var" arg="hierBranch" op="equ" val="hang">
                      <dgm:choose name="Name99">
                        <dgm:if name="Name100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01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02">
                      <dgm:choose name="Name103">
                        <dgm:if name="Name104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05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a"/>
                </dgm:layoutNode>
                <dgm:layoutNode name="hierChild5">
                  <dgm:choose name="Name107">
                    <dgm:if name="Name108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09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10" ref="rep2b"/>
                </dgm:layoutNode>
              </dgm:layoutNode>
            </dgm:forEach>
          </dgm:layoutNode>
          <dgm:layoutNode name="hierChild3">
            <dgm:choose name="Name111">
              <dgm:if name="Name112" func="var" arg="dir" op="equ" val="norm">
                <dgm:alg type="hierChild">
                  <dgm:param type="chAlign" val="l"/>
                  <dgm:param type="linDir" val="fromT"/>
                  <dgm:param type="secChAlign" val="t"/>
                  <dgm:param type="secLinDir" val="fromL"/>
                </dgm:alg>
              </dgm:if>
              <dgm:else name="Name113">
                <dgm:alg type="hierChild">
                  <dgm:param type="chAlign" val="r"/>
                  <dgm:param type="linDir" val="fromT"/>
                  <dgm:param type="secChAlign" val="t"/>
                  <dgm:param type="sec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4" axis="precedSib" ptType="parTrans" st="-1" cnt="1">
                <dgm:layoutNode name="Name115">
                  <dgm:choose name="Name116">
                    <dgm:if name="Name117" func="var" arg="dir" op="equ" val="norm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R"/>
                        <dgm:param type="endPts" val="bCtr tCtr"/>
                      </dgm:alg>
                    </dgm:if>
                    <dgm:else name="Name11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L"/>
                        <dgm:param type="endPts" val="bCtr tCtr"/>
                      </dgm:alg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9">
                  <dgm:if name="Name120" func="var" arg="hierBranch" op="equ" val="l">
                    <dgm:choose name="Name121">
                      <dgm:if name="Name122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123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4" func="var" arg="hierBranch" op="equ" val="r">
                    <dgm:choose name="Name125">
                      <dgm:if name="Name126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127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8" func="var" arg="hierBranch" op="equ" val="hang">
                    <dgm:choose name="Name129">
                      <dgm:if name="Name130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131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132">
                    <dgm:choose name="Name133">
                      <dgm:if name="Name134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135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36">
                    <dgm:if name="Name137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8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9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40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41">
                    <dgm:if name="Name142" func="var" arg="hierBranch" op="equ" val="l">
                      <dgm:choose name="Name143">
                        <dgm:if name="Name144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145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146" func="var" arg="hierBranch" op="equ" val="r">
                      <dgm:choose name="Name147">
                        <dgm:if name="Name148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149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150" func="var" arg="hierBranch" op="equ" val="hang">
                      <dgm:choose name="Name151">
                        <dgm:if name="Name152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53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54">
                      <dgm:choose name="Name155">
                        <dgm:if name="Name156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57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58" ref="rep2a"/>
                </dgm:layoutNode>
                <dgm:layoutNode name="hierChild7">
                  <dgm:choose name="Name159">
                    <dgm:if name="Name160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61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62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9/3/layout/HorizontalOrganizationChart">
  <dgm:title val=""/>
  <dgm:desc val=""/>
  <dgm:catLst>
    <dgm:cat type="hierarchy" pri="43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305"/>
      <dgm:constr type="w" for="des" forName="rootComposite" refType="w" fact="10"/>
      <dgm:constr type="h" for="des" forName="rootComposite" refType="w" refFor="des" refForName="rootComposite1" fact="0.305"/>
      <dgm:constr type="w" for="des" forName="rootComposite3" refType="w" fact="10"/>
      <dgm:constr type="h" for="des" forName="rootComposite3" refType="w" refFor="des" refForName="rootComposite1" fact="0.305"/>
      <dgm:constr type="primFontSz" for="des" ptType="node" op="equ"/>
      <dgm:constr type="sp" for="des" op="equ"/>
      <dgm:constr type="sp" for="des" forName="hierRoot1" refType="w" refFor="des" refForName="rootComposite1" fact="0.2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125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125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func="var" arg="dir" op="equ" val="norm">
                  <dgm:alg type="hierRoot">
                    <dgm:param type="hierAlign" val="lT"/>
                  </dgm:alg>
                  <dgm:constrLst>
                    <dgm:constr type="alignOff" val="0.75"/>
                  </dgm:constrLst>
                </dgm:if>
                <dgm:else name="Name9">
                  <dgm:alg type="hierRoot">
                    <dgm:param type="hierAlign" val="rT"/>
                  </dgm:alg>
                  <dgm:constrLst>
                    <dgm:constr type="alignOff" val="0.75"/>
                  </dgm:constrLst>
                </dgm:else>
              </dgm:choose>
            </dgm:if>
            <dgm:if name="Name10" func="var" arg="hierBranch" op="equ" val="r">
              <dgm:choose name="Name11">
                <dgm:if name="Name12" func="var" arg="dir" op="equ" val="norm">
                  <dgm:alg type="hierRoot">
                    <dgm:param type="hierAlign" val="lB"/>
                  </dgm:alg>
                  <dgm:constrLst>
                    <dgm:constr type="alignOff" val="0.75"/>
                  </dgm:constrLst>
                </dgm:if>
                <dgm:else name="Name13">
                  <dgm:alg type="hierRoot">
                    <dgm:param type="hierAlign" val="rB"/>
                  </dgm:alg>
                  <dgm:constrLst>
                    <dgm:constr type="alignOff" val="0.75"/>
                  </dgm:constrLst>
                </dgm:else>
              </dgm:choose>
            </dgm:if>
            <dgm:if name="Name14" func="var" arg="hierBranch" op="equ" val="hang">
              <dgm:choose name="Name15">
                <dgm:if name="Name16" func="var" arg="dir" op="equ" val="norm">
                  <dgm:alg type="hierRoot">
                    <dgm:param type="hierAlign" val="lCtrCh"/>
                  </dgm:alg>
                  <dgm:constrLst>
                    <dgm:constr type="alignOff" val="0.65"/>
                  </dgm:constrLst>
                </dgm:if>
                <dgm:else name="Name17">
                  <dgm:alg type="hierRoot">
                    <dgm:param type="hierAlign" val="rCtrCh"/>
                  </dgm:alg>
                  <dgm:constrLst>
                    <dgm:constr type="alignOff" val="0.65"/>
                  </dgm:constrLst>
                </dgm:else>
              </dgm:choose>
            </dgm:if>
            <dgm:else name="Name18">
              <dgm:choose name="Name19">
                <dgm:if name="Name20" func="var" arg="dir" op="equ" val="norm">
                  <dgm:alg type="hierRoot">
                    <dgm:param type="hierAlign" val="l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if>
                <dgm:else name="Name21">
                  <dgm:alg type="hierRoot">
                    <dgm:param type="hierAlign" val="r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else>
              </dgm:choose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22">
              <dgm:if name="Name23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4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5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6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7">
              <dgm:if name="Name28" func="var" arg="hierBranch" op="equ" val="l">
                <dgm:choose name="Name29">
                  <dgm:if name="Name30" func="var" arg="dir" op="equ" val="norm">
                    <dgm:alg type="hierChild">
                      <dgm:param type="chAlign" val="t"/>
                      <dgm:param type="linDir" val="fromL"/>
                    </dgm:alg>
                  </dgm:if>
                  <dgm:else name="Name31">
                    <dgm:alg type="hierChild">
                      <dgm:param type="chAlign" val="t"/>
                      <dgm:param type="linDir" val="fromR"/>
                    </dgm:alg>
                  </dgm:else>
                </dgm:choose>
              </dgm:if>
              <dgm:if name="Name32" func="var" arg="hierBranch" op="equ" val="r">
                <dgm:choose name="Name33">
                  <dgm:if name="Name34" func="var" arg="dir" op="equ" val="norm">
                    <dgm:alg type="hierChild">
                      <dgm:param type="chAlign" val="b"/>
                      <dgm:param type="linDir" val="fromL"/>
                    </dgm:alg>
                  </dgm:if>
                  <dgm:else name="Name35">
                    <dgm:alg type="hierChild">
                      <dgm:param type="chAlign" val="b"/>
                      <dgm:param type="linDir" val="fromR"/>
                    </dgm:alg>
                  </dgm:else>
                </dgm:choose>
              </dgm:if>
              <dgm:if name="Name36" func="var" arg="hierBranch" op="equ" val="hang">
                <dgm:choose name="Name37">
                  <dgm:if name="Name38" func="var" arg="dir" op="equ" val="norm">
                    <dgm:alg type="hierChild">
                      <dgm:param type="chAlign" val="l"/>
                      <dgm:param type="linDir" val="fromT"/>
                      <dgm:param type="secChAlign" val="t"/>
                      <dgm:param type="secLinDir" val="fromL"/>
                    </dgm:alg>
                  </dgm:if>
                  <dgm:else name="Name39">
                    <dgm:alg type="hierChild">
                      <dgm:param type="chAlign" val="r"/>
                      <dgm:param type="linDir" val="fromT"/>
                      <dgm:param type="secChAlign" val="t"/>
                      <dgm:param type="secLinDir" val="fromR"/>
                    </dgm:alg>
                  </dgm:else>
                </dgm:choose>
              </dgm:if>
              <dgm:else name="Name40">
                <dgm:choose name="Name41">
                  <dgm:if name="Name42" func="var" arg="dir" op="equ" val="norm">
                    <dgm:alg type="hierChild">
                      <dgm:param type="linDir" val="fromT"/>
                      <dgm:param type="chAlign" val="l"/>
                    </dgm:alg>
                  </dgm:if>
                  <dgm:else name="Name43">
                    <dgm:alg type="hierChild">
                      <dgm:param type="linDir" val="fromT"/>
                      <dgm:param type="chAlign" val="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44" axis="precedSib" ptType="parTrans" st="-1" cnt="1">
                <dgm:choose name="Name45">
                  <dgm:if name="Name46" func="var" arg="hierBranch" op="equ" val="hang">
                    <dgm:layoutNode name="Name47">
                      <dgm:choose name="Name48">
                        <dgm:if name="Name4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 tCtr"/>
                          </dgm:alg>
                        </dgm:if>
                        <dgm:else name="Name5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 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1" func="var" arg="hierBranch" op="equ" val="l">
                    <dgm:layoutNode name="Name52">
                      <dgm:choose name="Name53">
                        <dgm:if name="Name54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tCtr"/>
                          </dgm:alg>
                        </dgm:if>
                        <dgm:else name="Name55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6" func="var" arg="hierBranch" op="equ" val="r">
                    <dgm:layoutNode name="Name57">
                      <dgm:choose name="Name58">
                        <dgm:if name="Name5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"/>
                          </dgm:alg>
                        </dgm:if>
                        <dgm:else name="Name6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61">
                    <dgm:choose name="Name62">
                      <dgm:if name="Name63" func="var" arg="dir" op="equ" val="norm">
                        <dgm:layoutNode name="Name64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midL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if>
                      <dgm:else name="Name65">
                        <dgm:layoutNode name="Name66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midR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else>
                    </dgm:choos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7">
                  <dgm:if name="Name68" func="var" arg="hierBranch" op="equ" val="l">
                    <dgm:choose name="Name69">
                      <dgm:if name="Name70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71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2" func="var" arg="hierBranch" op="equ" val="r">
                    <dgm:choose name="Name73">
                      <dgm:if name="Name74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75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6" func="var" arg="hierBranch" op="equ" val="hang">
                    <dgm:choose name="Name77">
                      <dgm:if name="Name78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79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80">
                    <dgm:choose name="Name81">
                      <dgm:if name="Name82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83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84">
                    <dgm:if name="Name85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6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7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8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9">
                    <dgm:if name="Name90" func="var" arg="hierBranch" op="equ" val="l">
                      <dgm:choose name="Name91">
                        <dgm:if name="Name92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93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r">
                      <dgm:choose name="Name95">
                        <dgm:if name="Name96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97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98" func="var" arg="hierBranch" op="equ" val="hang">
                      <dgm:choose name="Name99">
                        <dgm:if name="Name100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01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02">
                      <dgm:choose name="Name103">
                        <dgm:if name="Name104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05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a"/>
                </dgm:layoutNode>
                <dgm:layoutNode name="hierChild5">
                  <dgm:choose name="Name107">
                    <dgm:if name="Name108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09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10" ref="rep2b"/>
                </dgm:layoutNode>
              </dgm:layoutNode>
            </dgm:forEach>
          </dgm:layoutNode>
          <dgm:layoutNode name="hierChild3">
            <dgm:choose name="Name111">
              <dgm:if name="Name112" func="var" arg="dir" op="equ" val="norm">
                <dgm:alg type="hierChild">
                  <dgm:param type="chAlign" val="l"/>
                  <dgm:param type="linDir" val="fromT"/>
                  <dgm:param type="secChAlign" val="t"/>
                  <dgm:param type="secLinDir" val="fromL"/>
                </dgm:alg>
              </dgm:if>
              <dgm:else name="Name113">
                <dgm:alg type="hierChild">
                  <dgm:param type="chAlign" val="r"/>
                  <dgm:param type="linDir" val="fromT"/>
                  <dgm:param type="secChAlign" val="t"/>
                  <dgm:param type="sec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4" axis="precedSib" ptType="parTrans" st="-1" cnt="1">
                <dgm:layoutNode name="Name115">
                  <dgm:choose name="Name116">
                    <dgm:if name="Name117" func="var" arg="dir" op="equ" val="norm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R"/>
                        <dgm:param type="endPts" val="bCtr tCtr"/>
                      </dgm:alg>
                    </dgm:if>
                    <dgm:else name="Name11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L"/>
                        <dgm:param type="endPts" val="bCtr tCtr"/>
                      </dgm:alg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9">
                  <dgm:if name="Name120" func="var" arg="hierBranch" op="equ" val="l">
                    <dgm:choose name="Name121">
                      <dgm:if name="Name122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123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4" func="var" arg="hierBranch" op="equ" val="r">
                    <dgm:choose name="Name125">
                      <dgm:if name="Name126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127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8" func="var" arg="hierBranch" op="equ" val="hang">
                    <dgm:choose name="Name129">
                      <dgm:if name="Name130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131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132">
                    <dgm:choose name="Name133">
                      <dgm:if name="Name134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135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36">
                    <dgm:if name="Name137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8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9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40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41">
                    <dgm:if name="Name142" func="var" arg="hierBranch" op="equ" val="l">
                      <dgm:choose name="Name143">
                        <dgm:if name="Name144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145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146" func="var" arg="hierBranch" op="equ" val="r">
                      <dgm:choose name="Name147">
                        <dgm:if name="Name148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149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150" func="var" arg="hierBranch" op="equ" val="hang">
                      <dgm:choose name="Name151">
                        <dgm:if name="Name152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53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54">
                      <dgm:choose name="Name155">
                        <dgm:if name="Name156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57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58" ref="rep2a"/>
                </dgm:layoutNode>
                <dgm:layoutNode name="hierChild7">
                  <dgm:choose name="Name159">
                    <dgm:if name="Name160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61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62" ref="rep2b"/>
                </dgm:layoutNode>
              </dgm:layoutNode>
            </dgm:forEach>
          </dgm:layoutNode>
        </dgm:layoutNode>
      </dgm:forEach>
    </dgm:forEach>
  </dgm:layoutNode>
</dgm:layoutDef>
</file>

<file path=word/diagrams/layout3.xml><?xml version="1.0" encoding="utf-8"?>
<dgm:layoutDef xmlns:dgm="http://schemas.openxmlformats.org/drawingml/2006/diagram" xmlns:a="http://schemas.openxmlformats.org/drawingml/2006/main" uniqueId="urn:microsoft.com/office/officeart/2009/3/layout/HorizontalOrganizationChart">
  <dgm:title val=""/>
  <dgm:desc val=""/>
  <dgm:catLst>
    <dgm:cat type="hierarchy" pri="43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305"/>
      <dgm:constr type="w" for="des" forName="rootComposite" refType="w" fact="10"/>
      <dgm:constr type="h" for="des" forName="rootComposite" refType="w" refFor="des" refForName="rootComposite1" fact="0.305"/>
      <dgm:constr type="w" for="des" forName="rootComposite3" refType="w" fact="10"/>
      <dgm:constr type="h" for="des" forName="rootComposite3" refType="w" refFor="des" refForName="rootComposite1" fact="0.305"/>
      <dgm:constr type="primFontSz" for="des" ptType="node" op="equ"/>
      <dgm:constr type="sp" for="des" op="equ"/>
      <dgm:constr type="sp" for="des" forName="hierRoot1" refType="w" refFor="des" refForName="rootComposite1" fact="0.2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125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125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func="var" arg="dir" op="equ" val="norm">
                  <dgm:alg type="hierRoot">
                    <dgm:param type="hierAlign" val="lT"/>
                  </dgm:alg>
                  <dgm:constrLst>
                    <dgm:constr type="alignOff" val="0.75"/>
                  </dgm:constrLst>
                </dgm:if>
                <dgm:else name="Name9">
                  <dgm:alg type="hierRoot">
                    <dgm:param type="hierAlign" val="rT"/>
                  </dgm:alg>
                  <dgm:constrLst>
                    <dgm:constr type="alignOff" val="0.75"/>
                  </dgm:constrLst>
                </dgm:else>
              </dgm:choose>
            </dgm:if>
            <dgm:if name="Name10" func="var" arg="hierBranch" op="equ" val="r">
              <dgm:choose name="Name11">
                <dgm:if name="Name12" func="var" arg="dir" op="equ" val="norm">
                  <dgm:alg type="hierRoot">
                    <dgm:param type="hierAlign" val="lB"/>
                  </dgm:alg>
                  <dgm:constrLst>
                    <dgm:constr type="alignOff" val="0.75"/>
                  </dgm:constrLst>
                </dgm:if>
                <dgm:else name="Name13">
                  <dgm:alg type="hierRoot">
                    <dgm:param type="hierAlign" val="rB"/>
                  </dgm:alg>
                  <dgm:constrLst>
                    <dgm:constr type="alignOff" val="0.75"/>
                  </dgm:constrLst>
                </dgm:else>
              </dgm:choose>
            </dgm:if>
            <dgm:if name="Name14" func="var" arg="hierBranch" op="equ" val="hang">
              <dgm:choose name="Name15">
                <dgm:if name="Name16" func="var" arg="dir" op="equ" val="norm">
                  <dgm:alg type="hierRoot">
                    <dgm:param type="hierAlign" val="lCtrCh"/>
                  </dgm:alg>
                  <dgm:constrLst>
                    <dgm:constr type="alignOff" val="0.65"/>
                  </dgm:constrLst>
                </dgm:if>
                <dgm:else name="Name17">
                  <dgm:alg type="hierRoot">
                    <dgm:param type="hierAlign" val="rCtrCh"/>
                  </dgm:alg>
                  <dgm:constrLst>
                    <dgm:constr type="alignOff" val="0.65"/>
                  </dgm:constrLst>
                </dgm:else>
              </dgm:choose>
            </dgm:if>
            <dgm:else name="Name18">
              <dgm:choose name="Name19">
                <dgm:if name="Name20" func="var" arg="dir" op="equ" val="norm">
                  <dgm:alg type="hierRoot">
                    <dgm:param type="hierAlign" val="l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if>
                <dgm:else name="Name21">
                  <dgm:alg type="hierRoot">
                    <dgm:param type="hierAlign" val="rCtrCh"/>
                  </dgm:alg>
                  <dgm:constrLst>
                    <dgm:constr type="alignOff"/>
                    <dgm:constr type="bendDist" for="des" ptType="parTrans" refType="sp" fact="0.5"/>
                  </dgm:constrLst>
                </dgm:else>
              </dgm:choose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22">
              <dgm:if name="Name23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4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25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6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7">
              <dgm:if name="Name28" func="var" arg="hierBranch" op="equ" val="l">
                <dgm:choose name="Name29">
                  <dgm:if name="Name30" func="var" arg="dir" op="equ" val="norm">
                    <dgm:alg type="hierChild">
                      <dgm:param type="chAlign" val="t"/>
                      <dgm:param type="linDir" val="fromL"/>
                    </dgm:alg>
                  </dgm:if>
                  <dgm:else name="Name31">
                    <dgm:alg type="hierChild">
                      <dgm:param type="chAlign" val="t"/>
                      <dgm:param type="linDir" val="fromR"/>
                    </dgm:alg>
                  </dgm:else>
                </dgm:choose>
              </dgm:if>
              <dgm:if name="Name32" func="var" arg="hierBranch" op="equ" val="r">
                <dgm:choose name="Name33">
                  <dgm:if name="Name34" func="var" arg="dir" op="equ" val="norm">
                    <dgm:alg type="hierChild">
                      <dgm:param type="chAlign" val="b"/>
                      <dgm:param type="linDir" val="fromL"/>
                    </dgm:alg>
                  </dgm:if>
                  <dgm:else name="Name35">
                    <dgm:alg type="hierChild">
                      <dgm:param type="chAlign" val="b"/>
                      <dgm:param type="linDir" val="fromR"/>
                    </dgm:alg>
                  </dgm:else>
                </dgm:choose>
              </dgm:if>
              <dgm:if name="Name36" func="var" arg="hierBranch" op="equ" val="hang">
                <dgm:choose name="Name37">
                  <dgm:if name="Name38" func="var" arg="dir" op="equ" val="norm">
                    <dgm:alg type="hierChild">
                      <dgm:param type="chAlign" val="l"/>
                      <dgm:param type="linDir" val="fromT"/>
                      <dgm:param type="secChAlign" val="t"/>
                      <dgm:param type="secLinDir" val="fromL"/>
                    </dgm:alg>
                  </dgm:if>
                  <dgm:else name="Name39">
                    <dgm:alg type="hierChild">
                      <dgm:param type="chAlign" val="r"/>
                      <dgm:param type="linDir" val="fromT"/>
                      <dgm:param type="secChAlign" val="t"/>
                      <dgm:param type="secLinDir" val="fromR"/>
                    </dgm:alg>
                  </dgm:else>
                </dgm:choose>
              </dgm:if>
              <dgm:else name="Name40">
                <dgm:choose name="Name41">
                  <dgm:if name="Name42" func="var" arg="dir" op="equ" val="norm">
                    <dgm:alg type="hierChild">
                      <dgm:param type="linDir" val="fromT"/>
                      <dgm:param type="chAlign" val="l"/>
                    </dgm:alg>
                  </dgm:if>
                  <dgm:else name="Name43">
                    <dgm:alg type="hierChild">
                      <dgm:param type="linDir" val="fromT"/>
                      <dgm:param type="chAlign" val="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44" axis="precedSib" ptType="parTrans" st="-1" cnt="1">
                <dgm:choose name="Name45">
                  <dgm:if name="Name46" func="var" arg="hierBranch" op="equ" val="hang">
                    <dgm:layoutNode name="Name47">
                      <dgm:choose name="Name48">
                        <dgm:if name="Name4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 tCtr"/>
                          </dgm:alg>
                        </dgm:if>
                        <dgm:else name="Name5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 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1" func="var" arg="hierBranch" op="equ" val="l">
                    <dgm:layoutNode name="Name52">
                      <dgm:choose name="Name53">
                        <dgm:if name="Name54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tCtr"/>
                          </dgm:alg>
                        </dgm:if>
                        <dgm:else name="Name55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t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56" func="var" arg="hierBranch" op="equ" val="r">
                    <dgm:layoutNode name="Name57">
                      <dgm:choose name="Name58">
                        <dgm:if name="Name59" func="var" arg="dir" op="equ" val="norm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bCtr"/>
                          </dgm:alg>
                        </dgm:if>
                        <dgm:else name="Name60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bCtr"/>
                          </dgm:alg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61">
                    <dgm:choose name="Name62">
                      <dgm:if name="Name63" func="var" arg="dir" op="equ" val="norm">
                        <dgm:layoutNode name="Name64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R"/>
                            <dgm:param type="endPts" val="midL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if>
                      <dgm:else name="Name65">
                        <dgm:layoutNode name="Name66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midL"/>
                            <dgm:param type="endPts" val="midR"/>
                            <dgm:param type="bendPt" val="end"/>
                          </dgm:alg>
                          <dgm:shape xmlns:r="http://schemas.openxmlformats.org/officeDocument/2006/relationships" type="conn" r:blip="" zOrderOff="-99999">
                            <dgm:adjLst/>
                          </dgm:shape>
                          <dgm:presOf axis="self"/>
                          <dgm:constrLst>
                            <dgm:constr type="begPad"/>
                            <dgm:constr type="endPad"/>
                          </dgm:constrLst>
                          <dgm:ruleLst/>
                        </dgm:layoutNode>
                      </dgm:else>
                    </dgm:choos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7">
                  <dgm:if name="Name68" func="var" arg="hierBranch" op="equ" val="l">
                    <dgm:choose name="Name69">
                      <dgm:if name="Name70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71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2" func="var" arg="hierBranch" op="equ" val="r">
                    <dgm:choose name="Name73">
                      <dgm:if name="Name74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75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76" func="var" arg="hierBranch" op="equ" val="hang">
                    <dgm:choose name="Name77">
                      <dgm:if name="Name78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79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80">
                    <dgm:choose name="Name81">
                      <dgm:if name="Name82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83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84">
                    <dgm:if name="Name85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6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7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8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9">
                    <dgm:if name="Name90" func="var" arg="hierBranch" op="equ" val="l">
                      <dgm:choose name="Name91">
                        <dgm:if name="Name92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93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r">
                      <dgm:choose name="Name95">
                        <dgm:if name="Name96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97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98" func="var" arg="hierBranch" op="equ" val="hang">
                      <dgm:choose name="Name99">
                        <dgm:if name="Name100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01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02">
                      <dgm:choose name="Name103">
                        <dgm:if name="Name104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05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a"/>
                </dgm:layoutNode>
                <dgm:layoutNode name="hierChild5">
                  <dgm:choose name="Name107">
                    <dgm:if name="Name108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09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10" ref="rep2b"/>
                </dgm:layoutNode>
              </dgm:layoutNode>
            </dgm:forEach>
          </dgm:layoutNode>
          <dgm:layoutNode name="hierChild3">
            <dgm:choose name="Name111">
              <dgm:if name="Name112" func="var" arg="dir" op="equ" val="norm">
                <dgm:alg type="hierChild">
                  <dgm:param type="chAlign" val="l"/>
                  <dgm:param type="linDir" val="fromT"/>
                  <dgm:param type="secChAlign" val="t"/>
                  <dgm:param type="secLinDir" val="fromL"/>
                </dgm:alg>
              </dgm:if>
              <dgm:else name="Name113">
                <dgm:alg type="hierChild">
                  <dgm:param type="chAlign" val="r"/>
                  <dgm:param type="linDir" val="fromT"/>
                  <dgm:param type="secChAlign" val="t"/>
                  <dgm:param type="secLinDir" val="from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4" axis="precedSib" ptType="parTrans" st="-1" cnt="1">
                <dgm:layoutNode name="Name115">
                  <dgm:choose name="Name116">
                    <dgm:if name="Name117" func="var" arg="dir" op="equ" val="norm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R"/>
                        <dgm:param type="endPts" val="bCtr tCtr"/>
                      </dgm:alg>
                    </dgm:if>
                    <dgm:else name="Name11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midL"/>
                        <dgm:param type="endPts" val="bCtr tCtr"/>
                      </dgm:alg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9">
                  <dgm:if name="Name120" func="var" arg="hierBranch" op="equ" val="l">
                    <dgm:choose name="Name121">
                      <dgm:if name="Name122" func="var" arg="dir" op="equ" val="norm">
                        <dgm:alg type="hierRoot">
                          <dgm:param type="hierAlign" val="lT"/>
                        </dgm:alg>
                        <dgm:constrLst>
                          <dgm:constr type="alignOff" val="0.75"/>
                        </dgm:constrLst>
                      </dgm:if>
                      <dgm:else name="Name123">
                        <dgm:alg type="hierRoot">
                          <dgm:param type="hierAlign" val="rT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4" func="var" arg="hierBranch" op="equ" val="r">
                    <dgm:choose name="Name125">
                      <dgm:if name="Name126" func="var" arg="dir" op="equ" val="norm">
                        <dgm:alg type="hierRoot">
                          <dgm:param type="hierAlign" val="lB"/>
                        </dgm:alg>
                        <dgm:constrLst>
                          <dgm:constr type="alignOff" val="0.75"/>
                        </dgm:constrLst>
                      </dgm:if>
                      <dgm:else name="Name127">
                        <dgm:alg type="hierRoot">
                          <dgm:param type="hierAlign" val="rB"/>
                        </dgm:alg>
                        <dgm:constrLst>
                          <dgm:constr type="alignOff" val="0.75"/>
                        </dgm:constrLst>
                      </dgm:else>
                    </dgm:choose>
                  </dgm:if>
                  <dgm:if name="Name128" func="var" arg="hierBranch" op="equ" val="hang">
                    <dgm:choose name="Name129">
                      <dgm:if name="Name130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 val="0.65"/>
                        </dgm:constrLst>
                      </dgm:if>
                      <dgm:else name="Name131">
                        <dgm:alg type="hierRoot">
                          <dgm:param type="hierAlign" val="rCtrCh"/>
                        </dgm:alg>
                        <dgm:constrLst>
                          <dgm:constr type="alignOff" val="0.65"/>
                        </dgm:constrLst>
                      </dgm:else>
                    </dgm:choose>
                  </dgm:if>
                  <dgm:else name="Name132">
                    <dgm:choose name="Name133">
                      <dgm:if name="Name134" func="var" arg="dir" op="equ" val="norm">
                        <dgm:alg type="hierRoot">
                          <dgm:param type="hierAlign" val="l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if>
                      <dgm:else name="Name135">
                        <dgm:alg type="hierRoot">
                          <dgm:param type="hierAlign" val="rCtrCh"/>
                        </dgm:alg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else>
                </dgm:choose>
                <dgm:shape xmlns:r="http://schemas.openxmlformats.org/officeDocument/2006/relationships" r:blip="">
                  <dgm:adjLst/>
                </dgm:shape>
                <dgm:presOf/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36">
                    <dgm:if name="Name137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8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39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40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41">
                    <dgm:if name="Name142" func="var" arg="hierBranch" op="equ" val="l">
                      <dgm:choose name="Name143">
                        <dgm:if name="Name144" func="var" arg="dir" op="equ" val="norm">
                          <dgm:alg type="hierChild">
                            <dgm:param type="chAlign" val="t"/>
                            <dgm:param type="linDir" val="fromL"/>
                          </dgm:alg>
                        </dgm:if>
                        <dgm:else name="Name145">
                          <dgm:alg type="hierChild">
                            <dgm:param type="chAlign" val="t"/>
                            <dgm:param type="linDir" val="fromR"/>
                          </dgm:alg>
                        </dgm:else>
                      </dgm:choose>
                    </dgm:if>
                    <dgm:if name="Name146" func="var" arg="hierBranch" op="equ" val="r">
                      <dgm:choose name="Name147">
                        <dgm:if name="Name148" func="var" arg="dir" op="equ" val="norm">
                          <dgm:alg type="hierChild">
                            <dgm:param type="chAlign" val="b"/>
                            <dgm:param type="linDir" val="fromL"/>
                          </dgm:alg>
                        </dgm:if>
                        <dgm:else name="Name149">
                          <dgm:alg type="hierChild">
                            <dgm:param type="chAlign" val="b"/>
                            <dgm:param type="linDir" val="fromR"/>
                          </dgm:alg>
                        </dgm:else>
                      </dgm:choose>
                    </dgm:if>
                    <dgm:if name="Name150" func="var" arg="hierBranch" op="equ" val="hang">
                      <dgm:choose name="Name151">
                        <dgm:if name="Name152" func="var" arg="dir" op="equ" val="norm">
                          <dgm:alg type="hierChild">
                            <dgm:param type="chAlign" val="l"/>
                            <dgm:param type="linDir" val="fromT"/>
                            <dgm:param type="secChAlign" val="t"/>
                            <dgm:param type="secLinDir" val="fromL"/>
                          </dgm:alg>
                        </dgm:if>
                        <dgm:else name="Name153">
                          <dgm:alg type="hierChild">
                            <dgm:param type="chAlign" val="r"/>
                            <dgm:param type="linDir" val="fromT"/>
                            <dgm:param type="secChAlign" val="t"/>
                            <dgm:param type="secLinDir" val="fromR"/>
                          </dgm:alg>
                        </dgm:else>
                      </dgm:choose>
                    </dgm:if>
                    <dgm:else name="Name154">
                      <dgm:choose name="Name155">
                        <dgm:if name="Name156" func="var" arg="dir" op="equ" val="norm">
                          <dgm:alg type="hierChild">
                            <dgm:param type="linDir" val="fromT"/>
                            <dgm:param type="chAlign" val="l"/>
                          </dgm:alg>
                        </dgm:if>
                        <dgm:else name="Name157">
                          <dgm:alg type="hierChild">
                            <dgm:param type="linDir" val="fromT"/>
                            <dgm:param type="chAlign" val="r"/>
                          </dgm:alg>
                        </dgm:else>
                      </dgm:choose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58" ref="rep2a"/>
                </dgm:layoutNode>
                <dgm:layoutNode name="hierChild7">
                  <dgm:choose name="Name159">
                    <dgm:if name="Name160" func="var" arg="dir" op="equ" val="norm">
                      <dgm:alg type="hierChild">
                        <dgm:param type="chAlign" val="l"/>
                        <dgm:param type="linDir" val="fromT"/>
                        <dgm:param type="secChAlign" val="t"/>
                        <dgm:param type="secLinDir" val="fromL"/>
                      </dgm:alg>
                    </dgm:if>
                    <dgm:else name="Name161">
                      <dgm:alg type="hierChild">
                        <dgm:param type="chAlign" val="r"/>
                        <dgm:param type="linDir" val="fromT"/>
                        <dgm:param type="secChAlign" val="t"/>
                        <dgm:param type="secLinDir" val="fromR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62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3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TG</Company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s Durnez</dc:creator>
  <cp:lastModifiedBy>Lies Durnez</cp:lastModifiedBy>
  <cp:revision>2</cp:revision>
  <dcterms:created xsi:type="dcterms:W3CDTF">2013-09-06T12:25:00Z</dcterms:created>
  <dcterms:modified xsi:type="dcterms:W3CDTF">2013-09-06T12:25:00Z</dcterms:modified>
</cp:coreProperties>
</file>